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0474E" w14:textId="46182AA9" w:rsidR="002C08B2" w:rsidRPr="00F05A6E" w:rsidRDefault="002C08B2" w:rsidP="0076577D">
      <w:pPr>
        <w:spacing w:after="160" w:line="259" w:lineRule="auto"/>
        <w:rPr>
          <w:rFonts w:ascii="Times New Roman" w:hAnsi="Times New Roman" w:cs="Times New Roman"/>
          <w:b/>
        </w:rPr>
      </w:pPr>
      <w:r w:rsidRPr="00F05A6E">
        <w:rPr>
          <w:rFonts w:ascii="Times New Roman" w:hAnsi="Times New Roman" w:cs="Times New Roman"/>
          <w:b/>
        </w:rPr>
        <w:t>Supplementary Materials</w:t>
      </w:r>
      <w:r>
        <w:rPr>
          <w:rFonts w:ascii="Times New Roman" w:hAnsi="Times New Roman" w:cs="Times New Roman"/>
          <w:b/>
        </w:rPr>
        <w:t xml:space="preserve"> Table of Contents</w:t>
      </w:r>
    </w:p>
    <w:p w14:paraId="2EFA6042" w14:textId="77777777" w:rsidR="007A3403" w:rsidRDefault="007A3403" w:rsidP="0076577D">
      <w:pPr>
        <w:pStyle w:val="Paragraph"/>
        <w:ind w:firstLine="0"/>
      </w:pPr>
    </w:p>
    <w:p w14:paraId="5CDBCD88" w14:textId="77777777" w:rsidR="002C08B2" w:rsidRDefault="002C08B2" w:rsidP="0076577D">
      <w:pPr>
        <w:pStyle w:val="Paragraph"/>
        <w:ind w:firstLine="0"/>
      </w:pPr>
      <w:r>
        <w:t>Materials and Methods</w:t>
      </w:r>
    </w:p>
    <w:p w14:paraId="7768BAC3" w14:textId="6FDFACD2" w:rsidR="002C08B2" w:rsidRDefault="002C08B2" w:rsidP="0076577D">
      <w:pPr>
        <w:pStyle w:val="Paragraph"/>
        <w:spacing w:line="276" w:lineRule="auto"/>
        <w:ind w:firstLine="0"/>
      </w:pPr>
      <w:r>
        <w:t>Figure</w:t>
      </w:r>
      <w:r w:rsidRPr="001F5B82">
        <w:t xml:space="preserve"> </w:t>
      </w:r>
      <w:r w:rsidR="00C83ECD" w:rsidRPr="00E81B48">
        <w:rPr>
          <w:rFonts w:eastAsiaTheme="minorEastAsia"/>
          <w:lang w:eastAsia="ja-JP"/>
        </w:rPr>
        <w:t>S</w:t>
      </w:r>
      <w:r w:rsidR="00F65AB9">
        <w:t>1</w:t>
      </w:r>
      <w:r>
        <w:t xml:space="preserve">. </w:t>
      </w:r>
      <w:r w:rsidR="007A3403" w:rsidRPr="007A3403">
        <w:t>Assessment of gut absorption in gut MPS using Emulate MPS platform</w:t>
      </w:r>
    </w:p>
    <w:p w14:paraId="7C863EE5" w14:textId="06D2F969" w:rsidR="007A3403" w:rsidRDefault="00DE7B87" w:rsidP="007A3403">
      <w:pPr>
        <w:pStyle w:val="Paragraph"/>
        <w:spacing w:line="276" w:lineRule="auto"/>
        <w:ind w:left="2268" w:hangingChars="945" w:hanging="2268"/>
      </w:pPr>
      <w:r>
        <w:t xml:space="preserve">Figure </w:t>
      </w:r>
      <w:r w:rsidR="00C83ECD" w:rsidRPr="00E81B48">
        <w:rPr>
          <w:rFonts w:eastAsiaTheme="minorEastAsia"/>
          <w:lang w:eastAsia="ja-JP"/>
        </w:rPr>
        <w:t>S</w:t>
      </w:r>
      <w:r w:rsidR="00F65AB9">
        <w:t>2</w:t>
      </w:r>
      <w:r w:rsidR="007A3403">
        <w:t xml:space="preserve">. </w:t>
      </w:r>
      <w:r w:rsidR="000135C4" w:rsidRPr="000135C4">
        <w:t xml:space="preserve">Time-donor concentration profiles of test articles for transport experiments using Emulate MPS platform </w:t>
      </w:r>
    </w:p>
    <w:p w14:paraId="2E4B7680" w14:textId="22E4AAF5" w:rsidR="007375C3" w:rsidRDefault="00DE7B87" w:rsidP="007A3403">
      <w:pPr>
        <w:pStyle w:val="Paragraph"/>
        <w:spacing w:line="276" w:lineRule="auto"/>
        <w:ind w:left="2268" w:hangingChars="945" w:hanging="2268"/>
      </w:pPr>
      <w:r>
        <w:t xml:space="preserve">Figure </w:t>
      </w:r>
      <w:r w:rsidR="00C83ECD" w:rsidRPr="00E81B48">
        <w:rPr>
          <w:rFonts w:eastAsiaTheme="minorEastAsia"/>
          <w:lang w:eastAsia="ja-JP"/>
        </w:rPr>
        <w:t>S</w:t>
      </w:r>
      <w:r w:rsidR="00F65AB9">
        <w:rPr>
          <w:rFonts w:eastAsia="ＭＳ 明朝"/>
          <w:lang w:eastAsia="ja-JP"/>
        </w:rPr>
        <w:t>3</w:t>
      </w:r>
      <w:r w:rsidR="007375C3">
        <w:t>. Time-d</w:t>
      </w:r>
      <w:r w:rsidR="007375C3" w:rsidRPr="007A3403">
        <w:t xml:space="preserve">onor concentration profiles of test articles for transport experiments using </w:t>
      </w:r>
      <w:r w:rsidR="007375C3" w:rsidRPr="007375C3">
        <w:t>gut MPS/Fluid3D-X</w:t>
      </w:r>
    </w:p>
    <w:p w14:paraId="140B91E8" w14:textId="067F62FC" w:rsidR="00DB04B5" w:rsidRPr="002E5193" w:rsidRDefault="002C08B2" w:rsidP="00DB04B5">
      <w:pPr>
        <w:pStyle w:val="Paragraph"/>
        <w:spacing w:line="276" w:lineRule="auto"/>
        <w:ind w:firstLine="0"/>
      </w:pPr>
      <w:r w:rsidRPr="002E5193">
        <w:t xml:space="preserve">Table </w:t>
      </w:r>
      <w:r w:rsidR="00DE7B87" w:rsidRPr="002E5193">
        <w:rPr>
          <w:rFonts w:eastAsiaTheme="minorEastAsia"/>
          <w:lang w:eastAsia="ja-JP"/>
        </w:rPr>
        <w:t>S</w:t>
      </w:r>
      <w:r w:rsidRPr="002E5193">
        <w:t xml:space="preserve">1. </w:t>
      </w:r>
      <w:r w:rsidR="00DB04B5" w:rsidRPr="002E5193">
        <w:t xml:space="preserve">Taq man probes for quantitative PCR </w:t>
      </w:r>
    </w:p>
    <w:p w14:paraId="0C4BCBFF" w14:textId="5A6DD0D3" w:rsidR="00041FDC" w:rsidRPr="002E5193" w:rsidRDefault="00041FDC" w:rsidP="00DB04B5">
      <w:pPr>
        <w:pStyle w:val="Paragraph"/>
        <w:spacing w:line="276" w:lineRule="auto"/>
        <w:ind w:firstLine="0"/>
        <w:rPr>
          <w:rFonts w:eastAsiaTheme="minorEastAsia"/>
          <w:lang w:eastAsia="ja-JP"/>
        </w:rPr>
      </w:pPr>
      <w:r w:rsidRPr="002E5193">
        <w:t xml:space="preserve">Table </w:t>
      </w:r>
      <w:r w:rsidRPr="002E5193">
        <w:rPr>
          <w:rFonts w:eastAsiaTheme="minorEastAsia"/>
          <w:lang w:eastAsia="ja-JP"/>
        </w:rPr>
        <w:t>S</w:t>
      </w:r>
      <w:r w:rsidR="00763FCD" w:rsidRPr="002E5193">
        <w:rPr>
          <w:rFonts w:eastAsiaTheme="minorEastAsia"/>
          <w:lang w:eastAsia="ja-JP"/>
        </w:rPr>
        <w:t>2</w:t>
      </w:r>
      <w:r w:rsidRPr="002E5193">
        <w:t xml:space="preserve">. Transport of lucifer yellow </w:t>
      </w:r>
      <w:r w:rsidR="00763FCD" w:rsidRPr="002E5193">
        <w:t xml:space="preserve">across </w:t>
      </w:r>
      <w:r w:rsidR="00763FCD" w:rsidRPr="002E5193">
        <w:rPr>
          <w:rFonts w:eastAsiaTheme="minorEastAsia"/>
          <w:lang w:eastAsia="ja-JP"/>
        </w:rPr>
        <w:t xml:space="preserve">gut MPS/Fluid3D-X monolayers after culturing </w:t>
      </w:r>
      <w:proofErr w:type="spellStart"/>
      <w:r w:rsidR="00763FCD" w:rsidRPr="002E5193">
        <w:rPr>
          <w:rFonts w:eastAsiaTheme="minorEastAsia"/>
          <w:lang w:eastAsia="ja-JP"/>
        </w:rPr>
        <w:t>hiSIECs</w:t>
      </w:r>
      <w:proofErr w:type="spellEnd"/>
      <w:r w:rsidR="00763FCD" w:rsidRPr="002E5193">
        <w:rPr>
          <w:rFonts w:eastAsiaTheme="minorEastAsia"/>
          <w:lang w:eastAsia="ja-JP"/>
        </w:rPr>
        <w:t xml:space="preserve"> over time</w:t>
      </w:r>
    </w:p>
    <w:p w14:paraId="70396F94" w14:textId="278F268E" w:rsidR="00DC20EB" w:rsidRPr="002E5193" w:rsidRDefault="00DC20EB" w:rsidP="00DB04B5">
      <w:pPr>
        <w:pStyle w:val="Paragraph"/>
        <w:spacing w:line="276" w:lineRule="auto"/>
        <w:ind w:firstLine="0"/>
      </w:pPr>
      <w:r w:rsidRPr="002E5193">
        <w:t xml:space="preserve">Table </w:t>
      </w:r>
      <w:r w:rsidRPr="002E5193">
        <w:rPr>
          <w:rFonts w:eastAsiaTheme="minorEastAsia"/>
          <w:lang w:eastAsia="ja-JP"/>
        </w:rPr>
        <w:t>S</w:t>
      </w:r>
      <w:r w:rsidRPr="002E5193">
        <w:rPr>
          <w:rFonts w:eastAsiaTheme="minorEastAsia" w:hint="eastAsia"/>
          <w:lang w:eastAsia="ja-JP"/>
        </w:rPr>
        <w:t>3</w:t>
      </w:r>
      <w:r w:rsidRPr="002E5193">
        <w:t xml:space="preserve">. </w:t>
      </w:r>
      <w:r w:rsidR="00066413" w:rsidRPr="002E5193">
        <w:t xml:space="preserve">Chemicals and reagents details </w:t>
      </w:r>
    </w:p>
    <w:p w14:paraId="3C23A497" w14:textId="20623A5B" w:rsidR="00F72E9D" w:rsidRPr="002E5193" w:rsidRDefault="00F72E9D" w:rsidP="00DB04B5">
      <w:pPr>
        <w:pStyle w:val="Paragraph"/>
        <w:spacing w:line="276" w:lineRule="auto"/>
        <w:ind w:firstLine="0"/>
      </w:pPr>
      <w:r w:rsidRPr="002E5193">
        <w:t>Table S4. Standard curves for the quantification using LC-MS/MS</w:t>
      </w:r>
    </w:p>
    <w:p w14:paraId="64232DD1" w14:textId="6C8B99BE" w:rsidR="00F72E9D" w:rsidRPr="002E5193" w:rsidRDefault="00F72E9D" w:rsidP="00DB04B5">
      <w:pPr>
        <w:pStyle w:val="Paragraph"/>
        <w:spacing w:line="276" w:lineRule="auto"/>
        <w:ind w:firstLine="0"/>
      </w:pPr>
      <w:r w:rsidRPr="002E5193">
        <w:t>Table S5. Standard curves for the quantification using LC-MS/MS for Supplementary Figure S2 and S3</w:t>
      </w:r>
    </w:p>
    <w:p w14:paraId="761545BF" w14:textId="03DDA547" w:rsidR="00470C7B" w:rsidRPr="007D5DE1" w:rsidRDefault="002C08B2" w:rsidP="00DB04B5">
      <w:pPr>
        <w:pStyle w:val="Paragraph"/>
        <w:spacing w:line="276" w:lineRule="auto"/>
        <w:ind w:firstLine="0"/>
        <w:rPr>
          <w:b/>
        </w:rPr>
      </w:pPr>
      <w:r>
        <w:rPr>
          <w:b/>
        </w:rPr>
        <w:br w:type="page"/>
      </w:r>
      <w:r w:rsidR="00470C7B" w:rsidRPr="007D5DE1">
        <w:rPr>
          <w:b/>
        </w:rPr>
        <w:lastRenderedPageBreak/>
        <w:t>Supplementary Materials:</w:t>
      </w:r>
    </w:p>
    <w:p w14:paraId="2921A833" w14:textId="77777777" w:rsidR="00470C7B" w:rsidRDefault="00470C7B" w:rsidP="00470C7B">
      <w:pPr>
        <w:pStyle w:val="Refhead"/>
      </w:pPr>
    </w:p>
    <w:p w14:paraId="0B3E7117" w14:textId="77777777" w:rsidR="00470C7B" w:rsidRPr="00E1107C" w:rsidRDefault="00470C7B" w:rsidP="00470C7B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0AD17B1">
        <w:rPr>
          <w:rFonts w:ascii="Times New Roman" w:hAnsi="Times New Roman" w:cs="Times New Roman"/>
          <w:b/>
          <w:bCs/>
        </w:rPr>
        <w:t>Materials and Methods</w:t>
      </w:r>
      <w:r w:rsidRPr="00E1107C">
        <w:rPr>
          <w:rFonts w:ascii="Times New Roman" w:hAnsi="Times New Roman" w:cs="Times New Roman"/>
          <w:b/>
          <w:bCs/>
        </w:rPr>
        <w:t xml:space="preserve">. </w:t>
      </w:r>
    </w:p>
    <w:p w14:paraId="7F9792E0" w14:textId="77777777" w:rsidR="005B6C3D" w:rsidRDefault="005B6C3D" w:rsidP="005B6C3D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noProof/>
          <w:lang w:eastAsia="ja-JP"/>
        </w:rPr>
      </w:pPr>
      <w:r w:rsidRPr="005B6C3D">
        <w:rPr>
          <w:rFonts w:ascii="Times New Roman" w:eastAsiaTheme="majorEastAsia" w:hAnsi="Times New Roman" w:cs="Times New Roman"/>
          <w:b/>
          <w:bCs/>
          <w:noProof/>
          <w:lang w:eastAsia="ja-JP"/>
        </w:rPr>
        <w:t>Culture of F-hiSIEC on Emulate chips</w:t>
      </w:r>
    </w:p>
    <w:p w14:paraId="2AF009DA" w14:textId="5F022E5F" w:rsidR="005B6C3D" w:rsidRDefault="004B70EA" w:rsidP="00736439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4B70EA">
        <w:rPr>
          <w:rFonts w:ascii="Times New Roman" w:hAnsi="Times New Roman" w:cs="Times New Roman"/>
          <w:lang w:eastAsia="ja-JP"/>
        </w:rPr>
        <w:t>After UV activation</w:t>
      </w:r>
      <w:r w:rsidR="00482D4C">
        <w:rPr>
          <w:rFonts w:ascii="Times New Roman" w:hAnsi="Times New Roman" w:cs="Times New Roman"/>
          <w:lang w:eastAsia="ja-JP"/>
        </w:rPr>
        <w:t>,</w:t>
      </w:r>
      <w:r w:rsidRPr="004B70EA">
        <w:rPr>
          <w:rFonts w:ascii="Times New Roman" w:hAnsi="Times New Roman" w:cs="Times New Roman"/>
          <w:lang w:eastAsia="ja-JP"/>
        </w:rPr>
        <w:t xml:space="preserve"> according to the </w:t>
      </w:r>
      <w:r w:rsidR="00482D4C">
        <w:rPr>
          <w:rFonts w:ascii="Times New Roman" w:hAnsi="Times New Roman" w:cs="Times New Roman"/>
          <w:lang w:eastAsia="ja-JP"/>
        </w:rPr>
        <w:t>manufacturer’s</w:t>
      </w:r>
      <w:r w:rsidRPr="004B70EA">
        <w:rPr>
          <w:rFonts w:ascii="Times New Roman" w:hAnsi="Times New Roman" w:cs="Times New Roman"/>
          <w:lang w:eastAsia="ja-JP"/>
        </w:rPr>
        <w:t xml:space="preserve"> protocol, the chips (Emulate, #10231-2 Lot 000904) were coated with 5% Matrigel solution (Corning, #354230). F-</w:t>
      </w:r>
      <w:proofErr w:type="spellStart"/>
      <w:r w:rsidRPr="004B70EA">
        <w:rPr>
          <w:rFonts w:ascii="Times New Roman" w:hAnsi="Times New Roman" w:cs="Times New Roman"/>
          <w:lang w:eastAsia="ja-JP"/>
        </w:rPr>
        <w:t>hiSIEC</w:t>
      </w:r>
      <w:proofErr w:type="spellEnd"/>
      <w:r w:rsidRPr="004B70EA">
        <w:rPr>
          <w:rFonts w:ascii="Times New Roman" w:hAnsi="Times New Roman" w:cs="Times New Roman"/>
          <w:lang w:eastAsia="ja-JP"/>
        </w:rPr>
        <w:t xml:space="preserve"> was thawed and suspended in seeding medium according to the manufacture’s protocol. </w:t>
      </w:r>
      <w:r w:rsidR="00482D4C">
        <w:rPr>
          <w:rFonts w:ascii="Times New Roman" w:hAnsi="Times New Roman" w:cs="Times New Roman"/>
          <w:lang w:eastAsia="ja-JP"/>
        </w:rPr>
        <w:t>The suspension</w:t>
      </w:r>
      <w:r w:rsidRPr="004B70EA">
        <w:rPr>
          <w:rFonts w:ascii="Times New Roman" w:hAnsi="Times New Roman" w:cs="Times New Roman"/>
          <w:lang w:eastAsia="ja-JP"/>
        </w:rPr>
        <w:t xml:space="preserve"> of F-</w:t>
      </w:r>
      <w:proofErr w:type="spellStart"/>
      <w:r w:rsidRPr="004B70EA">
        <w:rPr>
          <w:rFonts w:ascii="Times New Roman" w:hAnsi="Times New Roman" w:cs="Times New Roman"/>
          <w:lang w:eastAsia="ja-JP"/>
        </w:rPr>
        <w:t>hiSIEC</w:t>
      </w:r>
      <w:proofErr w:type="spellEnd"/>
      <w:r w:rsidRPr="004B70EA">
        <w:rPr>
          <w:rFonts w:ascii="Times New Roman" w:hAnsi="Times New Roman" w:cs="Times New Roman"/>
          <w:lang w:eastAsia="ja-JP"/>
        </w:rPr>
        <w:t xml:space="preserve"> (6.0×10</w:t>
      </w:r>
      <w:r w:rsidRPr="00981B35">
        <w:rPr>
          <w:rFonts w:ascii="Times New Roman" w:hAnsi="Times New Roman" w:cs="Times New Roman"/>
          <w:vertAlign w:val="superscript"/>
          <w:lang w:eastAsia="ja-JP"/>
        </w:rPr>
        <w:t>6</w:t>
      </w:r>
      <w:r w:rsidRPr="004B70EA">
        <w:rPr>
          <w:rFonts w:ascii="Times New Roman" w:hAnsi="Times New Roman" w:cs="Times New Roman"/>
          <w:lang w:eastAsia="ja-JP"/>
        </w:rPr>
        <w:t xml:space="preserve"> cells/mL, 35-40 </w:t>
      </w:r>
      <w:proofErr w:type="spellStart"/>
      <w:r w:rsidRPr="004B70EA">
        <w:rPr>
          <w:rFonts w:ascii="Times New Roman" w:hAnsi="Times New Roman" w:cs="Times New Roman"/>
          <w:lang w:eastAsia="ja-JP"/>
        </w:rPr>
        <w:t>μL</w:t>
      </w:r>
      <w:proofErr w:type="spellEnd"/>
      <w:r w:rsidRPr="004B70EA">
        <w:rPr>
          <w:rFonts w:ascii="Times New Roman" w:hAnsi="Times New Roman" w:cs="Times New Roman"/>
          <w:lang w:eastAsia="ja-JP"/>
        </w:rPr>
        <w:t xml:space="preserve">/chip) was transferred to the chip and incubated at 37ºC overnight. </w:t>
      </w:r>
      <w:r w:rsidR="00482D4C">
        <w:rPr>
          <w:rFonts w:ascii="Times New Roman" w:hAnsi="Times New Roman" w:cs="Times New Roman"/>
          <w:lang w:eastAsia="ja-JP"/>
        </w:rPr>
        <w:t>The</w:t>
      </w:r>
      <w:r w:rsidRPr="004B70EA">
        <w:rPr>
          <w:rFonts w:ascii="Times New Roman" w:hAnsi="Times New Roman" w:cs="Times New Roman"/>
          <w:lang w:eastAsia="ja-JP"/>
        </w:rPr>
        <w:t xml:space="preserve"> cells were </w:t>
      </w:r>
      <w:r w:rsidR="00482D4C">
        <w:rPr>
          <w:rFonts w:ascii="Times New Roman" w:hAnsi="Times New Roman" w:cs="Times New Roman"/>
          <w:lang w:eastAsia="ja-JP"/>
        </w:rPr>
        <w:t xml:space="preserve">then </w:t>
      </w:r>
      <w:r w:rsidRPr="004B70EA">
        <w:rPr>
          <w:rFonts w:ascii="Times New Roman" w:hAnsi="Times New Roman" w:cs="Times New Roman"/>
          <w:lang w:eastAsia="ja-JP"/>
        </w:rPr>
        <w:t xml:space="preserve">cultured in maintenance medium under perfusion culture </w:t>
      </w:r>
      <w:r w:rsidR="00482D4C">
        <w:rPr>
          <w:rFonts w:ascii="Times New Roman" w:hAnsi="Times New Roman" w:cs="Times New Roman"/>
          <w:lang w:eastAsia="ja-JP"/>
        </w:rPr>
        <w:t>conditions</w:t>
      </w:r>
      <w:r w:rsidRPr="004B70EA">
        <w:rPr>
          <w:rFonts w:ascii="Times New Roman" w:hAnsi="Times New Roman" w:cs="Times New Roman"/>
          <w:lang w:eastAsia="ja-JP"/>
        </w:rPr>
        <w:t xml:space="preserve"> at </w:t>
      </w:r>
      <w:r w:rsidR="00482D4C">
        <w:rPr>
          <w:rFonts w:ascii="Times New Roman" w:hAnsi="Times New Roman" w:cs="Times New Roman"/>
          <w:lang w:eastAsia="ja-JP"/>
        </w:rPr>
        <w:t>a</w:t>
      </w:r>
      <w:r w:rsidRPr="004B70EA">
        <w:rPr>
          <w:rFonts w:ascii="Times New Roman" w:hAnsi="Times New Roman" w:cs="Times New Roman"/>
          <w:lang w:eastAsia="ja-JP"/>
        </w:rPr>
        <w:t xml:space="preserve"> flow rate of 15 </w:t>
      </w:r>
      <w:proofErr w:type="spellStart"/>
      <w:r w:rsidRPr="004B70EA">
        <w:rPr>
          <w:rFonts w:ascii="Times New Roman" w:hAnsi="Times New Roman" w:cs="Times New Roman"/>
          <w:lang w:eastAsia="ja-JP"/>
        </w:rPr>
        <w:t>μL</w:t>
      </w:r>
      <w:proofErr w:type="spellEnd"/>
      <w:r w:rsidRPr="004B70EA">
        <w:rPr>
          <w:rFonts w:ascii="Times New Roman" w:hAnsi="Times New Roman" w:cs="Times New Roman"/>
          <w:lang w:eastAsia="ja-JP"/>
        </w:rPr>
        <w:t>/</w:t>
      </w:r>
      <w:proofErr w:type="spellStart"/>
      <w:r w:rsidRPr="004B70EA">
        <w:rPr>
          <w:rFonts w:ascii="Times New Roman" w:hAnsi="Times New Roman" w:cs="Times New Roman"/>
          <w:lang w:eastAsia="ja-JP"/>
        </w:rPr>
        <w:t>hr</w:t>
      </w:r>
      <w:proofErr w:type="spellEnd"/>
      <w:r w:rsidRPr="004B70EA">
        <w:rPr>
          <w:rFonts w:ascii="Times New Roman" w:hAnsi="Times New Roman" w:cs="Times New Roman"/>
          <w:lang w:eastAsia="ja-JP"/>
        </w:rPr>
        <w:t xml:space="preserve"> from day1 to day 4 and 30 </w:t>
      </w:r>
      <w:proofErr w:type="spellStart"/>
      <w:r w:rsidR="00AA0AEF" w:rsidRPr="004B70EA">
        <w:rPr>
          <w:rFonts w:ascii="Times New Roman" w:hAnsi="Times New Roman" w:cs="Times New Roman"/>
          <w:lang w:eastAsia="ja-JP"/>
        </w:rPr>
        <w:t>μ</w:t>
      </w:r>
      <w:r w:rsidR="00482D4C">
        <w:rPr>
          <w:rFonts w:ascii="Times New Roman" w:hAnsi="Times New Roman" w:cs="Times New Roman"/>
          <w:lang w:eastAsia="ja-JP"/>
        </w:rPr>
        <w:t>L</w:t>
      </w:r>
      <w:proofErr w:type="spellEnd"/>
      <w:r w:rsidR="00482D4C">
        <w:rPr>
          <w:rFonts w:ascii="Times New Roman" w:hAnsi="Times New Roman" w:cs="Times New Roman"/>
          <w:lang w:eastAsia="ja-JP"/>
        </w:rPr>
        <w:t>/h</w:t>
      </w:r>
      <w:r w:rsidRPr="004B70EA">
        <w:rPr>
          <w:rFonts w:ascii="Times New Roman" w:hAnsi="Times New Roman" w:cs="Times New Roman"/>
          <w:lang w:eastAsia="ja-JP"/>
        </w:rPr>
        <w:t xml:space="preserve"> from day 5 to day9. Gravity wash and prime cycle were </w:t>
      </w:r>
      <w:r w:rsidR="00482D4C">
        <w:rPr>
          <w:rFonts w:ascii="Times New Roman" w:hAnsi="Times New Roman" w:cs="Times New Roman"/>
          <w:lang w:eastAsia="ja-JP"/>
        </w:rPr>
        <w:t>performed</w:t>
      </w:r>
      <w:r w:rsidRPr="004B70EA">
        <w:rPr>
          <w:rFonts w:ascii="Times New Roman" w:hAnsi="Times New Roman" w:cs="Times New Roman"/>
          <w:lang w:eastAsia="ja-JP"/>
        </w:rPr>
        <w:t xml:space="preserve"> when necessary. Additionally, the membrane strain rate was set to 2% at a frequency of 0.15 Hz from day 3 to day 5 and to 10% from day 6 to day 9. </w:t>
      </w:r>
      <w:r w:rsidR="00482D4C">
        <w:rPr>
          <w:rFonts w:ascii="Times New Roman" w:hAnsi="Times New Roman" w:cs="Times New Roman"/>
          <w:lang w:eastAsia="ja-JP"/>
        </w:rPr>
        <w:t>The permeability of the test drugs was assessed on day 9</w:t>
      </w:r>
      <w:r w:rsidRPr="004B70EA">
        <w:rPr>
          <w:rFonts w:ascii="Times New Roman" w:hAnsi="Times New Roman" w:cs="Times New Roman"/>
          <w:lang w:eastAsia="ja-JP"/>
        </w:rPr>
        <w:t>.</w:t>
      </w:r>
    </w:p>
    <w:p w14:paraId="4F6A07CA" w14:textId="77777777" w:rsidR="004B70EA" w:rsidRDefault="004B70EA" w:rsidP="00736439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noProof/>
          <w:lang w:eastAsia="ja-JP"/>
        </w:rPr>
      </w:pPr>
    </w:p>
    <w:p w14:paraId="6C4D2656" w14:textId="229C71A7" w:rsidR="00736439" w:rsidRPr="00D1577A" w:rsidRDefault="00EF3B36" w:rsidP="00736439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noProof/>
          <w:lang w:eastAsia="ja-JP"/>
        </w:rPr>
      </w:pPr>
      <w:r w:rsidRPr="00EF3B36">
        <w:rPr>
          <w:rFonts w:ascii="Times New Roman" w:eastAsiaTheme="majorEastAsia" w:hAnsi="Times New Roman" w:cs="Times New Roman"/>
          <w:b/>
          <w:bCs/>
          <w:noProof/>
          <w:lang w:eastAsia="ja-JP"/>
        </w:rPr>
        <w:t>Assessment of permeability of test drugs</w:t>
      </w:r>
      <w:r w:rsidR="00736439" w:rsidRPr="00D1577A">
        <w:rPr>
          <w:rFonts w:ascii="Times New Roman" w:eastAsiaTheme="majorEastAsia" w:hAnsi="Times New Roman" w:cs="Times New Roman"/>
          <w:b/>
          <w:bCs/>
          <w:noProof/>
          <w:lang w:eastAsia="ja-JP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noProof/>
          <w:lang w:eastAsia="ja-JP"/>
        </w:rPr>
        <w:t xml:space="preserve">using </w:t>
      </w:r>
      <w:r w:rsidR="00736439" w:rsidRPr="00D1577A">
        <w:rPr>
          <w:rFonts w:ascii="Times New Roman" w:eastAsiaTheme="majorEastAsia" w:hAnsi="Times New Roman" w:cs="Times New Roman"/>
          <w:b/>
          <w:bCs/>
          <w:noProof/>
          <w:lang w:eastAsia="ja-JP"/>
        </w:rPr>
        <w:t xml:space="preserve">gut MPS/Emulate </w:t>
      </w:r>
    </w:p>
    <w:p w14:paraId="3A8D1309" w14:textId="03372360" w:rsidR="004B70EA" w:rsidRPr="004B70EA" w:rsidRDefault="00482D4C" w:rsidP="004B70EA">
      <w:pPr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The test</w:t>
      </w:r>
      <w:r w:rsidR="004B70EA" w:rsidRPr="004B70EA">
        <w:rPr>
          <w:rFonts w:ascii="Times New Roman" w:hAnsi="Times New Roman" w:cs="Times New Roman"/>
          <w:lang w:eastAsia="ja-JP"/>
        </w:rPr>
        <w:t xml:space="preserve"> drugs were added to the culture medium. </w:t>
      </w:r>
      <w:r>
        <w:rPr>
          <w:rFonts w:ascii="Times New Roman" w:hAnsi="Times New Roman" w:cs="Times New Roman"/>
          <w:lang w:eastAsia="ja-JP"/>
        </w:rPr>
        <w:t>The top</w:t>
      </w:r>
      <w:r w:rsidR="004B70EA" w:rsidRPr="004B70EA">
        <w:rPr>
          <w:rFonts w:ascii="Times New Roman" w:hAnsi="Times New Roman" w:cs="Times New Roman"/>
          <w:lang w:eastAsia="ja-JP"/>
        </w:rPr>
        <w:t xml:space="preserve"> and bottom channels of the chip were perfused </w:t>
      </w:r>
      <w:r>
        <w:rPr>
          <w:rFonts w:ascii="Times New Roman" w:hAnsi="Times New Roman" w:cs="Times New Roman"/>
          <w:lang w:eastAsia="ja-JP"/>
        </w:rPr>
        <w:t>with</w:t>
      </w:r>
      <w:r w:rsidR="004B70EA" w:rsidRPr="004B70EA">
        <w:rPr>
          <w:rFonts w:ascii="Times New Roman" w:hAnsi="Times New Roman" w:cs="Times New Roman"/>
          <w:lang w:eastAsia="ja-JP"/>
        </w:rPr>
        <w:t xml:space="preserve"> the media at </w:t>
      </w:r>
      <w:r>
        <w:rPr>
          <w:rFonts w:ascii="Times New Roman" w:hAnsi="Times New Roman" w:cs="Times New Roman"/>
          <w:lang w:eastAsia="ja-JP"/>
        </w:rPr>
        <w:t>a</w:t>
      </w:r>
      <w:r w:rsidR="004B70EA" w:rsidRPr="004B70EA">
        <w:rPr>
          <w:rFonts w:ascii="Times New Roman" w:hAnsi="Times New Roman" w:cs="Times New Roman"/>
          <w:lang w:eastAsia="ja-JP"/>
        </w:rPr>
        <w:t xml:space="preserve"> flow rate of 30 </w:t>
      </w:r>
      <w:proofErr w:type="spellStart"/>
      <w:r w:rsidR="002E7416" w:rsidRPr="004B70EA">
        <w:rPr>
          <w:rFonts w:ascii="Times New Roman" w:hAnsi="Times New Roman" w:cs="Times New Roman"/>
          <w:lang w:eastAsia="ja-JP"/>
        </w:rPr>
        <w:t>μ</w:t>
      </w:r>
      <w:r>
        <w:rPr>
          <w:rFonts w:ascii="Times New Roman" w:hAnsi="Times New Roman" w:cs="Times New Roman"/>
          <w:lang w:eastAsia="ja-JP"/>
        </w:rPr>
        <w:t>L</w:t>
      </w:r>
      <w:proofErr w:type="spellEnd"/>
      <w:r>
        <w:rPr>
          <w:rFonts w:ascii="Times New Roman" w:hAnsi="Times New Roman" w:cs="Times New Roman"/>
          <w:lang w:eastAsia="ja-JP"/>
        </w:rPr>
        <w:t>/h</w:t>
      </w:r>
      <w:r w:rsidR="004B70EA" w:rsidRPr="004B70EA">
        <w:rPr>
          <w:rFonts w:ascii="Times New Roman" w:hAnsi="Times New Roman" w:cs="Times New Roman"/>
          <w:lang w:eastAsia="ja-JP"/>
        </w:rPr>
        <w:t xml:space="preserve">. Top channel cocktail: 1 </w:t>
      </w:r>
      <w:proofErr w:type="spellStart"/>
      <w:r w:rsidR="004B70EA" w:rsidRPr="004B70EA">
        <w:rPr>
          <w:rFonts w:ascii="Times New Roman" w:hAnsi="Times New Roman" w:cs="Times New Roman"/>
          <w:lang w:eastAsia="ja-JP"/>
        </w:rPr>
        <w:t>μM</w:t>
      </w:r>
      <w:proofErr w:type="spellEnd"/>
      <w:r w:rsidR="004B70EA" w:rsidRPr="004B70EA">
        <w:rPr>
          <w:rFonts w:ascii="Times New Roman" w:hAnsi="Times New Roman" w:cs="Times New Roman"/>
          <w:lang w:eastAsia="ja-JP"/>
        </w:rPr>
        <w:t xml:space="preserve"> antipyrine, 1μM midazolam, 0.5μM quinidine, 1μM sulfasalazine, and 10μM atenolol; bottom channel cocktail: 1 </w:t>
      </w:r>
      <w:proofErr w:type="spellStart"/>
      <w:r w:rsidR="004B70EA" w:rsidRPr="004B70EA">
        <w:rPr>
          <w:rFonts w:ascii="Times New Roman" w:hAnsi="Times New Roman" w:cs="Times New Roman"/>
          <w:lang w:eastAsia="ja-JP"/>
        </w:rPr>
        <w:t>μM</w:t>
      </w:r>
      <w:proofErr w:type="spellEnd"/>
      <w:r w:rsidR="004B70EA" w:rsidRPr="004B70EA">
        <w:rPr>
          <w:rFonts w:ascii="Times New Roman" w:hAnsi="Times New Roman" w:cs="Times New Roman"/>
          <w:lang w:eastAsia="ja-JP"/>
        </w:rPr>
        <w:t xml:space="preserve"> antipyrine-d3, 0.5μM quinidine-d3, and 1μM sulfasalazine-d4. Inhibitors (10μM Ketoconazole, 5μM PSC833 and 5μM Ko143) were added as </w:t>
      </w:r>
      <w:r>
        <w:rPr>
          <w:rFonts w:ascii="Times New Roman" w:hAnsi="Times New Roman" w:cs="Times New Roman"/>
          <w:lang w:eastAsia="ja-JP"/>
        </w:rPr>
        <w:t xml:space="preserve">a </w:t>
      </w:r>
      <w:r w:rsidR="004B70EA" w:rsidRPr="004B70EA">
        <w:rPr>
          <w:rFonts w:ascii="Times New Roman" w:hAnsi="Times New Roman" w:cs="Times New Roman"/>
          <w:lang w:eastAsia="ja-JP"/>
        </w:rPr>
        <w:t xml:space="preserve">cocktail to both </w:t>
      </w:r>
      <w:r>
        <w:rPr>
          <w:rFonts w:ascii="Times New Roman" w:hAnsi="Times New Roman" w:cs="Times New Roman"/>
          <w:lang w:eastAsia="ja-JP"/>
        </w:rPr>
        <w:t xml:space="preserve">the </w:t>
      </w:r>
      <w:r w:rsidR="004B70EA" w:rsidRPr="004B70EA">
        <w:rPr>
          <w:rFonts w:ascii="Times New Roman" w:hAnsi="Times New Roman" w:cs="Times New Roman"/>
          <w:lang w:eastAsia="ja-JP"/>
        </w:rPr>
        <w:t xml:space="preserve">channels. </w:t>
      </w:r>
      <w:r>
        <w:rPr>
          <w:rFonts w:ascii="Times New Roman" w:hAnsi="Times New Roman" w:cs="Times New Roman"/>
          <w:lang w:eastAsia="ja-JP"/>
        </w:rPr>
        <w:t>Media</w:t>
      </w:r>
      <w:r w:rsidR="004B70EA" w:rsidRPr="004B70EA">
        <w:rPr>
          <w:rFonts w:ascii="Times New Roman" w:hAnsi="Times New Roman" w:cs="Times New Roman"/>
          <w:lang w:eastAsia="ja-JP"/>
        </w:rPr>
        <w:t xml:space="preserve"> </w:t>
      </w:r>
      <w:r>
        <w:rPr>
          <w:rFonts w:ascii="Times New Roman" w:hAnsi="Times New Roman" w:cs="Times New Roman"/>
          <w:lang w:eastAsia="ja-JP"/>
        </w:rPr>
        <w:t>were</w:t>
      </w:r>
      <w:r w:rsidR="004B70EA" w:rsidRPr="004B70EA">
        <w:rPr>
          <w:rFonts w:ascii="Times New Roman" w:hAnsi="Times New Roman" w:cs="Times New Roman"/>
          <w:lang w:eastAsia="ja-JP"/>
        </w:rPr>
        <w:t xml:space="preserve"> collected from the outlet chamber at 6, 24, 30</w:t>
      </w:r>
      <w:r>
        <w:rPr>
          <w:rFonts w:ascii="Times New Roman" w:hAnsi="Times New Roman" w:cs="Times New Roman"/>
          <w:lang w:eastAsia="ja-JP"/>
        </w:rPr>
        <w:t>,</w:t>
      </w:r>
      <w:r w:rsidR="004B70EA" w:rsidRPr="004B70EA">
        <w:rPr>
          <w:rFonts w:ascii="Times New Roman" w:hAnsi="Times New Roman" w:cs="Times New Roman"/>
          <w:lang w:eastAsia="ja-JP"/>
        </w:rPr>
        <w:t xml:space="preserve"> and 48 h.</w:t>
      </w:r>
    </w:p>
    <w:p w14:paraId="2D25E1F4" w14:textId="6AE5D43A" w:rsidR="004B70EA" w:rsidRDefault="004B70EA" w:rsidP="004B70EA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4B70EA">
        <w:rPr>
          <w:rFonts w:ascii="Times New Roman" w:hAnsi="Times New Roman" w:cs="Times New Roman"/>
          <w:lang w:eastAsia="ja-JP"/>
        </w:rPr>
        <w:t xml:space="preserve">Transport clearance (PS) across the cell monolayer of the test drugs </w:t>
      </w:r>
      <w:r w:rsidR="00482D4C">
        <w:rPr>
          <w:rFonts w:ascii="Times New Roman" w:hAnsi="Times New Roman" w:cs="Times New Roman"/>
          <w:lang w:eastAsia="ja-JP"/>
        </w:rPr>
        <w:t>was</w:t>
      </w:r>
      <w:r w:rsidRPr="004B70EA">
        <w:rPr>
          <w:rFonts w:ascii="Times New Roman" w:hAnsi="Times New Roman" w:cs="Times New Roman"/>
          <w:lang w:eastAsia="ja-JP"/>
        </w:rPr>
        <w:t xml:space="preserve"> calculated as follows:</w:t>
      </w:r>
    </w:p>
    <w:p w14:paraId="55C27D7E" w14:textId="35378259" w:rsidR="00470C7B" w:rsidRPr="004B70EA" w:rsidRDefault="00EF3B36" w:rsidP="004B70EA">
      <w:pPr>
        <w:spacing w:line="480" w:lineRule="auto"/>
        <w:ind w:firstLine="720"/>
        <w:jc w:val="both"/>
        <w:rPr>
          <w:rFonts w:ascii="Times New Roman" w:hAnsi="Times New Roman" w:cs="Times New Roman"/>
          <w:sz w:val="16"/>
          <w:szCs w:val="16"/>
        </w:rPr>
      </w:pPr>
      <m:oMath>
        <m:r>
          <w:rPr>
            <w:rFonts w:ascii="Cambria Math" w:hAnsi="Cambria Math" w:cs="Times New Roman"/>
            <w:sz w:val="16"/>
            <w:szCs w:val="16"/>
          </w:rPr>
          <m:t>PS  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Cumulative amount in the acceptor channel </m:t>
                </m:r>
              </m:num>
              <m:den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rea under the concentration in the donor channel</m:t>
                </m:r>
              </m:den>
            </m:f>
          </m:e>
          <m:sub/>
        </m:sSub>
      </m:oMath>
      <w:r w:rsidRPr="004B70E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B70EA">
        <w:rPr>
          <w:rFonts w:ascii="Times New Roman" w:hAnsi="Times New Roman" w:cs="Times New Roman"/>
          <w:sz w:val="16"/>
          <w:szCs w:val="16"/>
        </w:rPr>
        <w:tab/>
      </w:r>
      <w:r w:rsidRPr="004B70EA">
        <w:rPr>
          <w:rFonts w:ascii="Times New Roman" w:hAnsi="Times New Roman" w:cs="Times New Roman"/>
          <w:sz w:val="16"/>
          <w:szCs w:val="16"/>
        </w:rPr>
        <w:tab/>
      </w:r>
      <w:r w:rsidRPr="004B70EA">
        <w:rPr>
          <w:rFonts w:ascii="Times New Roman" w:hAnsi="Times New Roman" w:cs="Times New Roman"/>
          <w:sz w:val="16"/>
          <w:szCs w:val="16"/>
        </w:rPr>
        <w:tab/>
      </w:r>
      <w:r w:rsidRPr="004B70EA">
        <w:rPr>
          <w:rFonts w:ascii="Times New Roman" w:hAnsi="Times New Roman" w:cs="Times New Roman"/>
          <w:sz w:val="16"/>
          <w:szCs w:val="16"/>
        </w:rPr>
        <w:tab/>
        <w:t xml:space="preserve"> </w:t>
      </w:r>
      <w:r w:rsidR="004B70EA" w:rsidRPr="004B70EA">
        <w:rPr>
          <w:rFonts w:ascii="Times New Roman" w:hAnsi="Times New Roman" w:cs="Times New Roman"/>
          <w:sz w:val="16"/>
          <w:szCs w:val="16"/>
        </w:rPr>
        <w:t>(1)</w:t>
      </w:r>
    </w:p>
    <w:p w14:paraId="4BA2A136" w14:textId="48FF61B9" w:rsidR="004B70EA" w:rsidRPr="004B70EA" w:rsidRDefault="00482D4C" w:rsidP="004B70EA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</w:rPr>
        <w:t>The metabolic</w:t>
      </w:r>
      <w:r w:rsidR="004B70EA" w:rsidRPr="004B70EA">
        <w:rPr>
          <w:rFonts w:ascii="Times New Roman" w:hAnsi="Times New Roman" w:cs="Times New Roman"/>
        </w:rPr>
        <w:t xml:space="preserve"> clearance (</w:t>
      </w:r>
      <w:proofErr w:type="spellStart"/>
      <w:r w:rsidR="004B70EA" w:rsidRPr="004B70EA">
        <w:rPr>
          <w:rFonts w:ascii="Times New Roman" w:hAnsi="Times New Roman" w:cs="Times New Roman"/>
        </w:rPr>
        <w:t>CLmet</w:t>
      </w:r>
      <w:proofErr w:type="spellEnd"/>
      <w:r w:rsidR="004B70EA" w:rsidRPr="004B70EA">
        <w:rPr>
          <w:rFonts w:ascii="Times New Roman" w:hAnsi="Times New Roman" w:cs="Times New Roman"/>
        </w:rPr>
        <w:t>) of midazolam was calculated as follows</w:t>
      </w:r>
      <w:r>
        <w:rPr>
          <w:rFonts w:ascii="Times New Roman" w:hAnsi="Times New Roman" w:cs="Times New Roman"/>
        </w:rPr>
        <w:t>.</w:t>
      </w:r>
      <w:r w:rsidR="004B70EA" w:rsidRPr="004B70EA">
        <w:rPr>
          <w:rFonts w:ascii="Times New Roman" w:hAnsi="Times New Roman" w:cs="Times New Roman"/>
          <w:lang w:eastAsia="ja-JP"/>
        </w:rPr>
        <w:t xml:space="preserve"> </w:t>
      </w:r>
    </w:p>
    <w:p w14:paraId="7F89D9C7" w14:textId="77777777" w:rsidR="004B70EA" w:rsidRDefault="004B70EA" w:rsidP="004B70EA">
      <w:pPr>
        <w:spacing w:line="480" w:lineRule="auto"/>
        <w:ind w:firstLine="720"/>
        <w:jc w:val="both"/>
        <w:rPr>
          <w:rFonts w:ascii="Times New Roman" w:hAnsi="Times New Roman" w:cs="Times New Roman"/>
          <w:color w:val="FF0000"/>
          <w:lang w:eastAsia="ja-JP"/>
        </w:rPr>
      </w:pPr>
    </w:p>
    <w:p w14:paraId="7DDE4BC4" w14:textId="0ACFF270" w:rsidR="004B70EA" w:rsidRDefault="004B70EA" w:rsidP="004B70EA">
      <w:pPr>
        <w:spacing w:line="480" w:lineRule="auto"/>
        <w:ind w:firstLine="720"/>
        <w:jc w:val="both"/>
        <w:rPr>
          <w:rFonts w:ascii="Times New Roman" w:hAnsi="Times New Roman" w:cs="Times New Roman"/>
          <w:sz w:val="16"/>
          <w:szCs w:val="16"/>
        </w:rPr>
      </w:pPr>
      <m:oMath>
        <m:r>
          <w:rPr>
            <w:rFonts w:ascii="Cambria Math" w:hAnsi="Cambria Math" w:cs="Times New Roman"/>
            <w:sz w:val="16"/>
            <w:szCs w:val="16"/>
          </w:rPr>
          <w:lastRenderedPageBreak/>
          <m:t>CLmet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um of cumulative amount of metabolite (1'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hydroxymidazolam or 4-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hydroxymidazolam) in the donor and acceptor channels</m:t>
                </m:r>
              </m:num>
              <m:den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rea under the concentration of midazolam in the donor channel</m:t>
                </m:r>
              </m:den>
            </m:f>
          </m:e>
          <m:sub/>
        </m:sSub>
      </m:oMath>
      <w:r>
        <w:rPr>
          <w:rFonts w:ascii="Times New Roman" w:hAnsi="Times New Roman" w:cs="Times New Roman"/>
          <w:sz w:val="16"/>
          <w:szCs w:val="16"/>
        </w:rPr>
        <w:tab/>
        <w:t>(2)</w:t>
      </w:r>
    </w:p>
    <w:p w14:paraId="3A325073" w14:textId="77777777" w:rsidR="00C44F3D" w:rsidRDefault="00C44F3D" w:rsidP="004B70EA">
      <w:pPr>
        <w:spacing w:line="480" w:lineRule="auto"/>
        <w:ind w:firstLine="720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</w:p>
    <w:p w14:paraId="35E72B51" w14:textId="77777777" w:rsidR="003349C9" w:rsidRPr="002E5193" w:rsidRDefault="007D1E44" w:rsidP="002E5C9A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noProof/>
          <w:lang w:eastAsia="ja-JP"/>
        </w:rPr>
      </w:pPr>
      <w:r w:rsidRPr="002E5193">
        <w:rPr>
          <w:rFonts w:ascii="Times New Roman" w:eastAsiaTheme="majorEastAsia" w:hAnsi="Times New Roman" w:cs="Times New Roman"/>
          <w:b/>
          <w:bCs/>
          <w:noProof/>
          <w:lang w:eastAsia="ja-JP"/>
        </w:rPr>
        <w:t xml:space="preserve">Assessment of permeability of </w:t>
      </w:r>
      <w:r w:rsidRPr="002E5193">
        <w:rPr>
          <w:rFonts w:ascii="Times New Roman" w:eastAsiaTheme="majorEastAsia" w:hAnsi="Times New Roman" w:cs="Times New Roman" w:hint="eastAsia"/>
          <w:b/>
          <w:bCs/>
          <w:noProof/>
          <w:lang w:eastAsia="ja-JP"/>
        </w:rPr>
        <w:t>lucifer yellow</w:t>
      </w:r>
      <w:r w:rsidRPr="002E5193">
        <w:rPr>
          <w:rFonts w:ascii="Times New Roman" w:eastAsiaTheme="majorEastAsia" w:hAnsi="Times New Roman" w:cs="Times New Roman"/>
          <w:b/>
          <w:bCs/>
          <w:noProof/>
          <w:lang w:eastAsia="ja-JP"/>
        </w:rPr>
        <w:t xml:space="preserve"> using gut MPS/</w:t>
      </w:r>
      <w:r w:rsidRPr="002E5193">
        <w:rPr>
          <w:rFonts w:ascii="Times New Roman" w:eastAsiaTheme="majorEastAsia" w:hAnsi="Times New Roman" w:cs="Times New Roman" w:hint="eastAsia"/>
          <w:b/>
          <w:bCs/>
          <w:noProof/>
          <w:lang w:eastAsia="ja-JP"/>
        </w:rPr>
        <w:t>Fluid3D-</w:t>
      </w:r>
      <w:r w:rsidR="003349C9" w:rsidRPr="002E5193">
        <w:rPr>
          <w:rFonts w:ascii="Times New Roman" w:eastAsiaTheme="majorEastAsia" w:hAnsi="Times New Roman" w:cs="Times New Roman" w:hint="eastAsia"/>
          <w:b/>
          <w:bCs/>
          <w:noProof/>
          <w:lang w:eastAsia="ja-JP"/>
        </w:rPr>
        <w:t>X</w:t>
      </w:r>
    </w:p>
    <w:p w14:paraId="20ABE993" w14:textId="1FFFCDCF" w:rsidR="00C44F3D" w:rsidRPr="002E5193" w:rsidRDefault="0084097E" w:rsidP="006A6AFE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noProof/>
          <w:lang w:eastAsia="ja-JP"/>
        </w:rPr>
      </w:pPr>
      <w:r w:rsidRPr="002E5193">
        <w:rPr>
          <w:rFonts w:asciiTheme="majorBidi" w:hAnsiTheme="majorBidi" w:cstheme="majorBidi"/>
        </w:rPr>
        <w:t>F-</w:t>
      </w:r>
      <w:proofErr w:type="spellStart"/>
      <w:r w:rsidRPr="002E5193">
        <w:rPr>
          <w:rFonts w:asciiTheme="majorBidi" w:hAnsiTheme="majorBidi" w:cstheme="majorBidi"/>
        </w:rPr>
        <w:t>hiSIECs</w:t>
      </w:r>
      <w:proofErr w:type="spellEnd"/>
      <w:r w:rsidRPr="002E5193">
        <w:rPr>
          <w:rFonts w:asciiTheme="majorBidi" w:hAnsiTheme="majorBidi" w:cstheme="majorBidi"/>
        </w:rPr>
        <w:t xml:space="preserve"> were cultured on four or two chips for a duration of 11-13 days.</w:t>
      </w:r>
      <w:r w:rsidRPr="002E5193">
        <w:rPr>
          <w:rFonts w:ascii="Times New Roman" w:eastAsiaTheme="majorEastAsia" w:hAnsi="Times New Roman" w:cs="Times New Roman" w:hint="eastAsia"/>
          <w:b/>
          <w:bCs/>
          <w:noProof/>
          <w:lang w:eastAsia="ja-JP"/>
        </w:rPr>
        <w:t xml:space="preserve"> </w:t>
      </w:r>
      <w:r w:rsidR="000B037F" w:rsidRPr="002E5193">
        <w:rPr>
          <w:rFonts w:ascii="Times New Roman" w:hAnsi="Times New Roman" w:cs="Times New Roman" w:hint="eastAsia"/>
          <w:lang w:eastAsia="ja-JP"/>
        </w:rPr>
        <w:t>F</w:t>
      </w:r>
      <w:r w:rsidR="000B037F" w:rsidRPr="002E5193">
        <w:rPr>
          <w:rFonts w:ascii="Times New Roman" w:hAnsi="Times New Roman" w:cs="Times New Roman"/>
          <w:lang w:eastAsia="ja-JP"/>
        </w:rPr>
        <w:t>o</w:t>
      </w:r>
      <w:r w:rsidR="000B037F" w:rsidRPr="002E5193">
        <w:rPr>
          <w:rFonts w:ascii="Times New Roman" w:hAnsi="Times New Roman" w:cs="Times New Roman" w:hint="eastAsia"/>
          <w:lang w:eastAsia="ja-JP"/>
        </w:rPr>
        <w:t xml:space="preserve">r </w:t>
      </w:r>
      <w:r w:rsidR="00A77413" w:rsidRPr="002E5193">
        <w:rPr>
          <w:rFonts w:ascii="Times New Roman" w:hAnsi="Times New Roman" w:cs="Times New Roman" w:hint="eastAsia"/>
          <w:lang w:eastAsia="ja-JP"/>
        </w:rPr>
        <w:t>permeability assay,</w:t>
      </w:r>
      <w:r w:rsidR="00C44F3D" w:rsidRPr="002E5193">
        <w:rPr>
          <w:rFonts w:ascii="Times New Roman" w:hAnsi="Times New Roman" w:cs="Times New Roman" w:hint="eastAsia"/>
          <w:lang w:eastAsia="ja-JP"/>
        </w:rPr>
        <w:t xml:space="preserve"> chips were preincubated with transport buffer containing </w:t>
      </w:r>
      <w:r w:rsidR="00C44F3D" w:rsidRPr="002E5193">
        <w:rPr>
          <w:rFonts w:ascii="Times New Roman" w:eastAsiaTheme="majorEastAsia" w:hAnsi="Times New Roman" w:cs="Times New Roman"/>
          <w:noProof/>
          <w:lang w:eastAsia="ja-JP"/>
        </w:rPr>
        <w:t>HBSS (Thermo Fisher Scientific</w:t>
      </w:r>
      <w:r w:rsidR="00C44F3D" w:rsidRPr="002E5193">
        <w:rPr>
          <w:rFonts w:ascii="Times New Roman" w:eastAsiaTheme="majorEastAsia" w:hAnsi="Times New Roman" w:cs="Times New Roman" w:hint="eastAsia"/>
          <w:noProof/>
          <w:lang w:eastAsia="ja-JP"/>
        </w:rPr>
        <w:t>, #14025-092</w:t>
      </w:r>
      <w:r w:rsidR="00C44F3D" w:rsidRPr="002E5193">
        <w:rPr>
          <w:rFonts w:ascii="Times New Roman" w:eastAsiaTheme="majorEastAsia" w:hAnsi="Times New Roman" w:cs="Times New Roman"/>
          <w:noProof/>
          <w:lang w:eastAsia="ja-JP"/>
        </w:rPr>
        <w:t>), 4.5 mg/mL glucose, and 10 mM HEPES (adjusted to pH7.4)</w:t>
      </w:r>
      <w:r w:rsidR="00C44F3D" w:rsidRPr="002E5193">
        <w:rPr>
          <w:rFonts w:ascii="Times New Roman" w:eastAsiaTheme="majorEastAsia" w:hAnsi="Times New Roman" w:cs="Times New Roman" w:hint="eastAsia"/>
          <w:noProof/>
          <w:lang w:eastAsia="ja-JP"/>
        </w:rPr>
        <w:t xml:space="preserve"> for 1 hr.  </w:t>
      </w:r>
      <w:r w:rsidR="00C44F3D" w:rsidRPr="002E5193">
        <w:rPr>
          <w:rFonts w:asciiTheme="majorBidi" w:hAnsiTheme="majorBidi" w:cstheme="majorBidi"/>
        </w:rPr>
        <w:t xml:space="preserve">Following the removal of the buffer from each reservoir, 300 µM </w:t>
      </w:r>
      <w:r w:rsidR="00C44F3D" w:rsidRPr="002E5193">
        <w:rPr>
          <w:rFonts w:asciiTheme="majorBidi" w:hAnsiTheme="majorBidi" w:cstheme="majorBidi"/>
          <w:lang w:eastAsia="ja-JP"/>
        </w:rPr>
        <w:t>lucifer</w:t>
      </w:r>
      <w:r w:rsidR="00C44F3D" w:rsidRPr="002E5193">
        <w:rPr>
          <w:rFonts w:asciiTheme="majorBidi" w:hAnsiTheme="majorBidi" w:cstheme="majorBidi"/>
        </w:rPr>
        <w:t xml:space="preserve"> yellow (Fuji Film</w:t>
      </w:r>
      <w:r w:rsidR="00C44F3D" w:rsidRPr="002E5193">
        <w:rPr>
          <w:rFonts w:asciiTheme="majorBidi" w:hAnsiTheme="majorBidi" w:cstheme="majorBidi" w:hint="eastAsia"/>
          <w:lang w:eastAsia="ja-JP"/>
        </w:rPr>
        <w:t>, #</w:t>
      </w:r>
      <w:r w:rsidR="00C44F3D" w:rsidRPr="002E5193">
        <w:rPr>
          <w:rFonts w:ascii="メイリオ" w:eastAsia="メイリオ" w:hAnsi="メイリオ" w:hint="eastAsia"/>
          <w:sz w:val="21"/>
          <w:szCs w:val="21"/>
          <w:shd w:val="clear" w:color="auto" w:fill="FFFFFF"/>
        </w:rPr>
        <w:t xml:space="preserve"> </w:t>
      </w:r>
      <w:r w:rsidR="00C44F3D" w:rsidRPr="002E5193">
        <w:rPr>
          <w:rFonts w:asciiTheme="majorBidi" w:hAnsiTheme="majorBidi" w:cstheme="majorBidi" w:hint="eastAsia"/>
          <w:lang w:eastAsia="ja-JP"/>
        </w:rPr>
        <w:t>125-06281</w:t>
      </w:r>
      <w:r w:rsidR="00C44F3D" w:rsidRPr="002E5193">
        <w:rPr>
          <w:rFonts w:asciiTheme="majorBidi" w:hAnsiTheme="majorBidi" w:cstheme="majorBidi"/>
        </w:rPr>
        <w:t xml:space="preserve">) containing the transport buffer was introduced to the inlet of the </w:t>
      </w:r>
      <w:r w:rsidR="001D54EA" w:rsidRPr="002E5193">
        <w:rPr>
          <w:rFonts w:asciiTheme="majorBidi" w:hAnsiTheme="majorBidi" w:cstheme="majorBidi"/>
        </w:rPr>
        <w:t xml:space="preserve">apical </w:t>
      </w:r>
      <w:r w:rsidR="00C44F3D" w:rsidRPr="002E5193">
        <w:rPr>
          <w:rFonts w:asciiTheme="majorBidi" w:hAnsiTheme="majorBidi" w:cstheme="majorBidi"/>
        </w:rPr>
        <w:t xml:space="preserve">channel, while the transport buffer was added to the inlet of the </w:t>
      </w:r>
      <w:r w:rsidR="00C85ADF" w:rsidRPr="002E5193">
        <w:rPr>
          <w:rFonts w:asciiTheme="majorBidi" w:hAnsiTheme="majorBidi" w:cstheme="majorBidi"/>
        </w:rPr>
        <w:t xml:space="preserve">basal </w:t>
      </w:r>
      <w:r w:rsidR="00C44F3D" w:rsidRPr="002E5193">
        <w:rPr>
          <w:rFonts w:asciiTheme="majorBidi" w:hAnsiTheme="majorBidi" w:cstheme="majorBidi"/>
        </w:rPr>
        <w:t xml:space="preserve">channel. Samples (50 µL) were immediately collected from each channel, and the </w:t>
      </w:r>
      <w:r w:rsidR="00C44F3D" w:rsidRPr="002E5193">
        <w:rPr>
          <w:rFonts w:asciiTheme="majorBidi" w:hAnsiTheme="majorBidi" w:cstheme="majorBidi" w:hint="eastAsia"/>
          <w:lang w:eastAsia="ja-JP"/>
        </w:rPr>
        <w:t>chip</w:t>
      </w:r>
      <w:r w:rsidR="00C44F3D" w:rsidRPr="002E5193">
        <w:rPr>
          <w:rFonts w:asciiTheme="majorBidi" w:hAnsiTheme="majorBidi" w:cstheme="majorBidi"/>
        </w:rPr>
        <w:t>s</w:t>
      </w:r>
      <w:r w:rsidR="00C44F3D" w:rsidRPr="002E5193">
        <w:rPr>
          <w:rFonts w:asciiTheme="majorBidi" w:hAnsiTheme="majorBidi" w:cstheme="majorBidi" w:hint="eastAsia"/>
          <w:lang w:eastAsia="ja-JP"/>
        </w:rPr>
        <w:t xml:space="preserve"> </w:t>
      </w:r>
      <w:r w:rsidR="00C44F3D" w:rsidRPr="002E5193">
        <w:rPr>
          <w:rFonts w:asciiTheme="majorBidi" w:hAnsiTheme="majorBidi" w:cstheme="majorBidi"/>
        </w:rPr>
        <w:t>were subsequently incubated under static conditions for 30 minutes. After thorough mixing via pipette manipulation, samples were collected and the concentration of lucifer yellow was quantified using a fluorescent microplate reader (</w:t>
      </w:r>
      <w:proofErr w:type="spellStart"/>
      <w:r w:rsidR="00C44F3D" w:rsidRPr="002E5193">
        <w:rPr>
          <w:rFonts w:asciiTheme="majorBidi" w:hAnsiTheme="majorBidi" w:cstheme="majorBidi"/>
        </w:rPr>
        <w:t>Cytation</w:t>
      </w:r>
      <w:proofErr w:type="spellEnd"/>
      <w:r w:rsidR="00C44F3D" w:rsidRPr="002E5193">
        <w:rPr>
          <w:rFonts w:asciiTheme="majorBidi" w:hAnsiTheme="majorBidi" w:cstheme="majorBidi"/>
        </w:rPr>
        <w:t xml:space="preserve"> 5, Agilent).</w:t>
      </w:r>
    </w:p>
    <w:p w14:paraId="133CE052" w14:textId="77777777" w:rsidR="00C44F3D" w:rsidRPr="00C44F3D" w:rsidRDefault="00C44F3D" w:rsidP="004B70EA">
      <w:pPr>
        <w:spacing w:line="480" w:lineRule="auto"/>
        <w:ind w:firstLine="720"/>
        <w:jc w:val="both"/>
        <w:rPr>
          <w:rFonts w:ascii="Times New Roman" w:hAnsi="Times New Roman" w:cs="Times New Roman"/>
          <w:color w:val="FF0000"/>
          <w:lang w:eastAsia="ja-JP"/>
        </w:rPr>
      </w:pPr>
    </w:p>
    <w:p w14:paraId="3BE28623" w14:textId="77777777" w:rsidR="007B2AE5" w:rsidRDefault="00470C7B">
      <w:pPr>
        <w:spacing w:after="160" w:line="259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  <w:bookmarkStart w:id="0" w:name="_Hlk51789290"/>
    </w:p>
    <w:p w14:paraId="5C44B75E" w14:textId="3B3268EC" w:rsidR="00470C7B" w:rsidRDefault="00782246" w:rsidP="00470C7B">
      <w:pPr>
        <w:spacing w:after="240"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61E04C16" wp14:editId="000A2991">
            <wp:extent cx="5590539" cy="742497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314" cy="7436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0C7B" w:rsidRPr="007D5DE1">
        <w:rPr>
          <w:rFonts w:ascii="Times New Roman" w:hAnsi="Times New Roman" w:cs="Times New Roman"/>
          <w:b/>
        </w:rPr>
        <w:t xml:space="preserve">Figure </w:t>
      </w:r>
      <w:r w:rsidR="00C2558A">
        <w:rPr>
          <w:rFonts w:ascii="Times New Roman" w:hAnsi="Times New Roman" w:cs="Times New Roman"/>
          <w:b/>
        </w:rPr>
        <w:t>S</w:t>
      </w:r>
      <w:r w:rsidR="00F65AB9">
        <w:rPr>
          <w:rFonts w:ascii="Times New Roman" w:hAnsi="Times New Roman" w:cs="Times New Roman"/>
          <w:b/>
        </w:rPr>
        <w:t>1</w:t>
      </w:r>
      <w:r w:rsidR="00470C7B" w:rsidRPr="00A54265">
        <w:rPr>
          <w:rFonts w:ascii="Times New Roman" w:hAnsi="Times New Roman" w:cs="Times New Roman"/>
          <w:b/>
        </w:rPr>
        <w:t>.</w:t>
      </w:r>
      <w:r w:rsidR="00470C7B" w:rsidRPr="00A54265">
        <w:rPr>
          <w:rFonts w:ascii="Times New Roman" w:eastAsia="ＭＳ ゴシック" w:hAnsi="Times New Roman" w:cs="Times New Roman"/>
          <w:b/>
          <w:color w:val="000000" w:themeColor="text1"/>
          <w:kern w:val="24"/>
          <w:sz w:val="36"/>
          <w:szCs w:val="36"/>
        </w:rPr>
        <w:t xml:space="preserve"> </w:t>
      </w:r>
      <w:r w:rsidR="00736439" w:rsidRPr="00A54265">
        <w:rPr>
          <w:rFonts w:ascii="Times New Roman" w:hAnsi="Times New Roman" w:cs="Times New Roman"/>
          <w:b/>
        </w:rPr>
        <w:t xml:space="preserve">Assessment of gut absorption in gut MPS </w:t>
      </w:r>
      <w:r w:rsidR="00D53D49" w:rsidRPr="00A54265">
        <w:rPr>
          <w:rFonts w:ascii="Times New Roman" w:hAnsi="Times New Roman" w:cs="Times New Roman"/>
          <w:b/>
        </w:rPr>
        <w:t>using</w:t>
      </w:r>
      <w:r w:rsidR="00736439" w:rsidRPr="00A54265">
        <w:rPr>
          <w:rFonts w:ascii="Times New Roman" w:hAnsi="Times New Roman" w:cs="Times New Roman"/>
          <w:b/>
        </w:rPr>
        <w:t xml:space="preserve"> Emulate MPS platform</w:t>
      </w:r>
    </w:p>
    <w:bookmarkEnd w:id="0"/>
    <w:p w14:paraId="44F91D53" w14:textId="50684B82" w:rsidR="00942575" w:rsidRDefault="00942575" w:rsidP="0073643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Transport of a</w:t>
      </w:r>
      <w:r w:rsidR="00736439" w:rsidRPr="0009546B">
        <w:rPr>
          <w:rFonts w:ascii="Times New Roman" w:hAnsi="Times New Roman" w:cs="Times New Roman" w:hint="eastAsia"/>
          <w:lang w:eastAsia="ja-JP"/>
        </w:rPr>
        <w:t>ntipyrine</w:t>
      </w:r>
      <w:r w:rsidR="00736439" w:rsidRPr="00467D0E">
        <w:rPr>
          <w:rFonts w:ascii="Times New Roman" w:hAnsi="Times New Roman" w:cs="Times New Roman"/>
        </w:rPr>
        <w:t xml:space="preserve"> (a</w:t>
      </w:r>
      <w:r w:rsidR="00736439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lang w:eastAsia="ja-JP"/>
        </w:rPr>
        <w:t>a</w:t>
      </w:r>
      <w:r w:rsidR="00736439" w:rsidRPr="0009546B">
        <w:rPr>
          <w:rFonts w:ascii="Times New Roman" w:hAnsi="Times New Roman" w:cs="Times New Roman"/>
          <w:lang w:eastAsia="ja-JP"/>
        </w:rPr>
        <w:t>tenolol (</w:t>
      </w:r>
      <w:r w:rsidR="00736439">
        <w:rPr>
          <w:rFonts w:ascii="Times New Roman" w:hAnsi="Times New Roman" w:cs="Times New Roman"/>
          <w:lang w:eastAsia="ja-JP"/>
        </w:rPr>
        <w:t>b</w:t>
      </w:r>
      <w:r w:rsidR="00736439" w:rsidRPr="0009546B">
        <w:rPr>
          <w:rFonts w:ascii="Times New Roman" w:hAnsi="Times New Roman" w:cs="Times New Roman"/>
          <w:lang w:eastAsia="ja-JP"/>
        </w:rPr>
        <w:t xml:space="preserve">), </w:t>
      </w:r>
      <w:r>
        <w:rPr>
          <w:rFonts w:ascii="Times New Roman" w:hAnsi="Times New Roman" w:cs="Times New Roman"/>
          <w:lang w:eastAsia="ja-JP"/>
        </w:rPr>
        <w:t>m</w:t>
      </w:r>
      <w:r w:rsidR="00736439" w:rsidRPr="0009546B">
        <w:rPr>
          <w:rFonts w:ascii="Times New Roman" w:hAnsi="Times New Roman" w:cs="Times New Roman"/>
          <w:lang w:eastAsia="ja-JP"/>
        </w:rPr>
        <w:t>idazolam (</w:t>
      </w:r>
      <w:r w:rsidR="00736439">
        <w:rPr>
          <w:rFonts w:ascii="Times New Roman" w:hAnsi="Times New Roman" w:cs="Times New Roman"/>
          <w:lang w:eastAsia="ja-JP"/>
        </w:rPr>
        <w:t>c</w:t>
      </w:r>
      <w:r w:rsidR="00736439" w:rsidRPr="0009546B">
        <w:rPr>
          <w:rFonts w:ascii="Times New Roman" w:hAnsi="Times New Roman" w:cs="Times New Roman"/>
          <w:lang w:eastAsia="ja-JP"/>
        </w:rPr>
        <w:t xml:space="preserve">), </w:t>
      </w:r>
      <w:r w:rsidRPr="00942575">
        <w:rPr>
          <w:rFonts w:ascii="Times New Roman" w:hAnsi="Times New Roman" w:cs="Times New Roman"/>
          <w:lang w:eastAsia="ja-JP"/>
        </w:rPr>
        <w:t>1-hydroxymidazolam</w:t>
      </w:r>
      <w:r w:rsidR="00D13A24">
        <w:rPr>
          <w:rFonts w:ascii="Times New Roman" w:hAnsi="Times New Roman" w:cs="Times New Roman"/>
          <w:lang w:eastAsia="ja-JP"/>
        </w:rPr>
        <w:t xml:space="preserve"> (d), </w:t>
      </w:r>
      <w:r>
        <w:rPr>
          <w:rFonts w:ascii="Times New Roman" w:hAnsi="Times New Roman" w:cs="Times New Roman"/>
          <w:lang w:eastAsia="ja-JP"/>
        </w:rPr>
        <w:t>q</w:t>
      </w:r>
      <w:r w:rsidR="00736439" w:rsidRPr="0009546B">
        <w:rPr>
          <w:rFonts w:ascii="Times New Roman" w:hAnsi="Times New Roman" w:cs="Times New Roman"/>
          <w:lang w:eastAsia="ja-JP"/>
        </w:rPr>
        <w:t>uinidine (</w:t>
      </w:r>
      <w:r w:rsidR="00736439">
        <w:rPr>
          <w:rFonts w:ascii="Times New Roman" w:hAnsi="Times New Roman" w:cs="Times New Roman"/>
          <w:lang w:eastAsia="ja-JP"/>
        </w:rPr>
        <w:t>e</w:t>
      </w:r>
      <w:r w:rsidR="00736439" w:rsidRPr="0009546B">
        <w:rPr>
          <w:rFonts w:ascii="Times New Roman" w:hAnsi="Times New Roman" w:cs="Times New Roman"/>
          <w:lang w:eastAsia="ja-JP"/>
        </w:rPr>
        <w:t>)</w:t>
      </w:r>
      <w:r w:rsidR="00482D4C">
        <w:rPr>
          <w:rFonts w:ascii="Times New Roman" w:hAnsi="Times New Roman" w:cs="Times New Roman"/>
          <w:lang w:eastAsia="ja-JP"/>
        </w:rPr>
        <w:t>,</w:t>
      </w:r>
      <w:r w:rsidR="00736439" w:rsidRPr="0009546B">
        <w:rPr>
          <w:rFonts w:ascii="Times New Roman" w:hAnsi="Times New Roman" w:cs="Times New Roman"/>
          <w:lang w:eastAsia="ja-JP"/>
        </w:rPr>
        <w:t xml:space="preserve"> </w:t>
      </w:r>
      <w:r w:rsidR="00736439" w:rsidRPr="00530289">
        <w:rPr>
          <w:rFonts w:ascii="Times New Roman" w:hAnsi="Times New Roman" w:cs="Times New Roman"/>
          <w:lang w:eastAsia="ja-JP"/>
        </w:rPr>
        <w:t xml:space="preserve">and </w:t>
      </w:r>
      <w:r>
        <w:rPr>
          <w:rFonts w:ascii="Times New Roman" w:hAnsi="Times New Roman" w:cs="Times New Roman"/>
          <w:lang w:eastAsia="ja-JP"/>
        </w:rPr>
        <w:t>s</w:t>
      </w:r>
      <w:r w:rsidR="00736439" w:rsidRPr="00530289">
        <w:rPr>
          <w:rFonts w:ascii="Times New Roman" w:hAnsi="Times New Roman" w:cs="Times New Roman"/>
          <w:lang w:eastAsia="ja-JP"/>
        </w:rPr>
        <w:t>ulfasalazine (</w:t>
      </w:r>
      <w:r w:rsidR="00736439">
        <w:rPr>
          <w:rFonts w:ascii="Times New Roman" w:hAnsi="Times New Roman" w:cs="Times New Roman"/>
          <w:lang w:eastAsia="ja-JP"/>
        </w:rPr>
        <w:t>f</w:t>
      </w:r>
      <w:r w:rsidR="00736439" w:rsidRPr="00530289">
        <w:rPr>
          <w:rFonts w:ascii="Times New Roman" w:hAnsi="Times New Roman" w:cs="Times New Roman"/>
          <w:lang w:eastAsia="ja-JP"/>
        </w:rPr>
        <w:t>)</w:t>
      </w:r>
      <w:r w:rsidR="00736439" w:rsidRPr="00467D0E">
        <w:rPr>
          <w:rFonts w:ascii="Times New Roman" w:hAnsi="Times New Roman" w:cs="Times New Roman"/>
        </w:rPr>
        <w:t xml:space="preserve"> </w:t>
      </w:r>
      <w:r w:rsidRPr="00942575">
        <w:rPr>
          <w:rFonts w:ascii="Times New Roman" w:hAnsi="Times New Roman" w:cs="Times New Roman"/>
        </w:rPr>
        <w:t xml:space="preserve">across the </w:t>
      </w:r>
      <w:proofErr w:type="spellStart"/>
      <w:r w:rsidRPr="00942575">
        <w:rPr>
          <w:rFonts w:ascii="Times New Roman" w:hAnsi="Times New Roman" w:cs="Times New Roman"/>
        </w:rPr>
        <w:t>hiSIECs</w:t>
      </w:r>
      <w:proofErr w:type="spellEnd"/>
      <w:r w:rsidRPr="00942575">
        <w:rPr>
          <w:rFonts w:ascii="Times New Roman" w:hAnsi="Times New Roman" w:cs="Times New Roman"/>
        </w:rPr>
        <w:t xml:space="preserve"> monolayers </w:t>
      </w:r>
      <w:r>
        <w:rPr>
          <w:rFonts w:ascii="Times New Roman" w:hAnsi="Times New Roman" w:cs="Times New Roman"/>
        </w:rPr>
        <w:t>in</w:t>
      </w:r>
      <w:r w:rsidR="00736439" w:rsidRPr="00467D0E">
        <w:rPr>
          <w:rFonts w:ascii="Times New Roman" w:hAnsi="Times New Roman" w:cs="Times New Roman"/>
        </w:rPr>
        <w:t xml:space="preserve"> </w:t>
      </w:r>
      <w:bookmarkStart w:id="1" w:name="_Hlk151265873"/>
      <w:r w:rsidR="00736439" w:rsidRPr="00126878">
        <w:rPr>
          <w:rFonts w:ascii="Times New Roman" w:hAnsi="Times New Roman" w:cs="Times New Roman"/>
        </w:rPr>
        <w:t>gut MPS</w:t>
      </w:r>
      <w:r w:rsidR="00736439">
        <w:rPr>
          <w:rFonts w:ascii="Times New Roman" w:hAnsi="Times New Roman" w:cs="Times New Roman"/>
        </w:rPr>
        <w:t>/Emulate</w:t>
      </w:r>
      <w:bookmarkEnd w:id="1"/>
      <w:r w:rsidR="0073643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="00736439" w:rsidRPr="00126878">
        <w:rPr>
          <w:rFonts w:ascii="Times New Roman" w:hAnsi="Times New Roman" w:cs="Times New Roman"/>
        </w:rPr>
        <w:t xml:space="preserve">ntipyrine, </w:t>
      </w:r>
      <w:r>
        <w:rPr>
          <w:rFonts w:ascii="Times New Roman" w:hAnsi="Times New Roman" w:cs="Times New Roman"/>
        </w:rPr>
        <w:lastRenderedPageBreak/>
        <w:t>a</w:t>
      </w:r>
      <w:r w:rsidR="00736439" w:rsidRPr="00126878">
        <w:rPr>
          <w:rFonts w:ascii="Times New Roman" w:hAnsi="Times New Roman" w:cs="Times New Roman"/>
        </w:rPr>
        <w:t xml:space="preserve">tenolol, </w:t>
      </w:r>
      <w:r>
        <w:rPr>
          <w:rFonts w:ascii="Times New Roman" w:hAnsi="Times New Roman" w:cs="Times New Roman"/>
        </w:rPr>
        <w:t>m</w:t>
      </w:r>
      <w:r w:rsidR="00736439" w:rsidRPr="00126878">
        <w:rPr>
          <w:rFonts w:ascii="Times New Roman" w:hAnsi="Times New Roman" w:cs="Times New Roman"/>
        </w:rPr>
        <w:t xml:space="preserve">idazolam, </w:t>
      </w:r>
      <w:proofErr w:type="gramStart"/>
      <w:r>
        <w:rPr>
          <w:rFonts w:ascii="Times New Roman" w:hAnsi="Times New Roman" w:cs="Times New Roman"/>
        </w:rPr>
        <w:t>q</w:t>
      </w:r>
      <w:r w:rsidR="00736439" w:rsidRPr="00126878">
        <w:rPr>
          <w:rFonts w:ascii="Times New Roman" w:hAnsi="Times New Roman" w:cs="Times New Roman"/>
        </w:rPr>
        <w:t>uinidine</w:t>
      </w:r>
      <w:proofErr w:type="gramEnd"/>
      <w:r w:rsidR="00736439">
        <w:rPr>
          <w:rFonts w:ascii="Times New Roman" w:hAnsi="Times New Roman" w:cs="Times New Roman"/>
        </w:rPr>
        <w:t xml:space="preserve"> </w:t>
      </w:r>
      <w:r w:rsidR="00736439" w:rsidRPr="0012687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s</w:t>
      </w:r>
      <w:r w:rsidR="00736439" w:rsidRPr="00126878">
        <w:rPr>
          <w:rFonts w:ascii="Times New Roman" w:hAnsi="Times New Roman" w:cs="Times New Roman"/>
        </w:rPr>
        <w:t>ulfasalazine</w:t>
      </w:r>
      <w:r w:rsidR="00736439">
        <w:rPr>
          <w:rFonts w:ascii="Times New Roman" w:hAnsi="Times New Roman" w:cs="Times New Roman"/>
        </w:rPr>
        <w:t xml:space="preserve"> </w:t>
      </w:r>
      <w:r w:rsidR="00736439" w:rsidRPr="00467D0E">
        <w:rPr>
          <w:rFonts w:ascii="Times New Roman" w:hAnsi="Times New Roman" w:cs="Times New Roman"/>
        </w:rPr>
        <w:t xml:space="preserve">were administered to </w:t>
      </w:r>
      <w:r w:rsidR="00736439">
        <w:rPr>
          <w:rFonts w:ascii="Times New Roman" w:hAnsi="Times New Roman" w:cs="Times New Roman"/>
        </w:rPr>
        <w:t>apical</w:t>
      </w:r>
      <w:r w:rsidR="00736439" w:rsidRPr="00467D0E">
        <w:rPr>
          <w:rFonts w:ascii="Times New Roman" w:hAnsi="Times New Roman" w:cs="Times New Roman"/>
        </w:rPr>
        <w:t xml:space="preserve"> channel of </w:t>
      </w:r>
      <w:r w:rsidR="00736439" w:rsidRPr="00126878">
        <w:rPr>
          <w:rFonts w:ascii="Times New Roman" w:hAnsi="Times New Roman" w:cs="Times New Roman"/>
        </w:rPr>
        <w:t>gut MPS</w:t>
      </w:r>
      <w:r w:rsidR="00736439">
        <w:rPr>
          <w:rFonts w:ascii="Times New Roman" w:hAnsi="Times New Roman" w:cs="Times New Roman"/>
        </w:rPr>
        <w:t>/Emulate</w:t>
      </w:r>
      <w:r w:rsidR="00736439" w:rsidRPr="00467D0E">
        <w:rPr>
          <w:rFonts w:ascii="Times New Roman" w:hAnsi="Times New Roman" w:cs="Times New Roman"/>
        </w:rPr>
        <w:t xml:space="preserve"> in the presence </w:t>
      </w:r>
      <w:r w:rsidR="00736439" w:rsidRPr="00530289">
        <w:rPr>
          <w:rFonts w:ascii="Times New Roman" w:hAnsi="Times New Roman" w:cs="Times New Roman"/>
          <w:lang w:eastAsia="ja-JP"/>
        </w:rPr>
        <w:t>(</w:t>
      </w:r>
      <w:r w:rsidR="00736439">
        <w:rPr>
          <w:rFonts w:ascii="Times New Roman" w:hAnsi="Times New Roman" w:cs="Times New Roman"/>
          <w:lang w:eastAsia="ja-JP"/>
        </w:rPr>
        <w:t>closed</w:t>
      </w:r>
      <w:r w:rsidR="00736439" w:rsidRPr="00530289">
        <w:rPr>
          <w:rFonts w:ascii="Times New Roman" w:hAnsi="Times New Roman" w:cs="Times New Roman"/>
          <w:lang w:eastAsia="ja-JP"/>
        </w:rPr>
        <w:t xml:space="preserve"> circle) or </w:t>
      </w:r>
      <w:r w:rsidR="00736439">
        <w:rPr>
          <w:rFonts w:ascii="Times New Roman" w:hAnsi="Times New Roman" w:cs="Times New Roman"/>
          <w:lang w:eastAsia="ja-JP"/>
        </w:rPr>
        <w:t xml:space="preserve">absence </w:t>
      </w:r>
      <w:r w:rsidR="00736439" w:rsidRPr="00530289">
        <w:rPr>
          <w:rFonts w:ascii="Times New Roman" w:hAnsi="Times New Roman" w:cs="Times New Roman"/>
          <w:lang w:eastAsia="ja-JP"/>
        </w:rPr>
        <w:t>(</w:t>
      </w:r>
      <w:r w:rsidR="00736439">
        <w:rPr>
          <w:rFonts w:ascii="Times New Roman" w:hAnsi="Times New Roman" w:cs="Times New Roman"/>
          <w:lang w:eastAsia="ja-JP"/>
        </w:rPr>
        <w:t>open</w:t>
      </w:r>
      <w:r w:rsidR="00736439" w:rsidRPr="00530289">
        <w:rPr>
          <w:rFonts w:ascii="Times New Roman" w:hAnsi="Times New Roman" w:cs="Times New Roman"/>
          <w:lang w:eastAsia="ja-JP"/>
        </w:rPr>
        <w:t xml:space="preserve"> circle) of inhibitor cocktail after </w:t>
      </w:r>
    </w:p>
    <w:p w14:paraId="06E958CC" w14:textId="649BED39" w:rsidR="00E67B94" w:rsidRPr="005D7C40" w:rsidRDefault="00736439" w:rsidP="0073643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</w:rPr>
        <w:t xml:space="preserve">and </w:t>
      </w:r>
      <w:r w:rsidR="00482D4C">
        <w:rPr>
          <w:rFonts w:ascii="Times New Roman" w:hAnsi="Times New Roman" w:cs="Times New Roman"/>
        </w:rPr>
        <w:t xml:space="preserve">the </w:t>
      </w:r>
      <w:r w:rsidRPr="00467D0E">
        <w:rPr>
          <w:rFonts w:ascii="Times New Roman" w:hAnsi="Times New Roman" w:cs="Times New Roman"/>
        </w:rPr>
        <w:t xml:space="preserve">effluents from </w:t>
      </w:r>
      <w:r w:rsidR="00482D4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basal</w:t>
      </w:r>
      <w:r w:rsidRPr="00467D0E">
        <w:rPr>
          <w:rFonts w:ascii="Times New Roman" w:hAnsi="Times New Roman" w:cs="Times New Roman"/>
        </w:rPr>
        <w:t xml:space="preserve"> channel were collected. </w:t>
      </w:r>
      <w:r>
        <w:rPr>
          <w:rFonts w:ascii="Times New Roman" w:hAnsi="Times New Roman" w:cs="Times New Roman"/>
        </w:rPr>
        <w:t xml:space="preserve">For </w:t>
      </w:r>
      <w:r w:rsidR="00942575">
        <w:rPr>
          <w:rFonts w:ascii="Times New Roman" w:hAnsi="Times New Roman" w:cs="Times New Roman"/>
          <w:lang w:eastAsia="ja-JP"/>
        </w:rPr>
        <w:t>a</w:t>
      </w:r>
      <w:r w:rsidRPr="00530289">
        <w:rPr>
          <w:rFonts w:ascii="Times New Roman" w:hAnsi="Times New Roman" w:cs="Times New Roman"/>
          <w:lang w:eastAsia="ja-JP"/>
        </w:rPr>
        <w:t xml:space="preserve">ntipyrine, </w:t>
      </w:r>
      <w:r w:rsidR="00942575">
        <w:rPr>
          <w:rFonts w:ascii="Times New Roman" w:hAnsi="Times New Roman" w:cs="Times New Roman"/>
          <w:lang w:eastAsia="ja-JP"/>
        </w:rPr>
        <w:t>q</w:t>
      </w:r>
      <w:r w:rsidRPr="00530289">
        <w:rPr>
          <w:rFonts w:ascii="Times New Roman" w:hAnsi="Times New Roman" w:cs="Times New Roman"/>
          <w:lang w:eastAsia="ja-JP"/>
        </w:rPr>
        <w:t>uinidine</w:t>
      </w:r>
      <w:r w:rsidR="00482D4C">
        <w:rPr>
          <w:rFonts w:ascii="Times New Roman" w:hAnsi="Times New Roman" w:cs="Times New Roman"/>
          <w:lang w:eastAsia="ja-JP"/>
        </w:rPr>
        <w:t>,</w:t>
      </w:r>
      <w:r w:rsidRPr="00530289">
        <w:rPr>
          <w:rFonts w:ascii="Times New Roman" w:hAnsi="Times New Roman" w:cs="Times New Roman"/>
          <w:lang w:eastAsia="ja-JP"/>
        </w:rPr>
        <w:t xml:space="preserve"> and </w:t>
      </w:r>
      <w:r w:rsidR="00942575">
        <w:rPr>
          <w:rFonts w:ascii="Times New Roman" w:hAnsi="Times New Roman" w:cs="Times New Roman"/>
          <w:lang w:eastAsia="ja-JP"/>
        </w:rPr>
        <w:t>s</w:t>
      </w:r>
      <w:r w:rsidRPr="00530289">
        <w:rPr>
          <w:rFonts w:ascii="Times New Roman" w:hAnsi="Times New Roman" w:cs="Times New Roman"/>
          <w:lang w:eastAsia="ja-JP"/>
        </w:rPr>
        <w:t xml:space="preserve">ulfasalazine, </w:t>
      </w:r>
      <w:r>
        <w:rPr>
          <w:rFonts w:ascii="Times New Roman" w:hAnsi="Times New Roman" w:cs="Times New Roman"/>
          <w:lang w:eastAsia="ja-JP"/>
        </w:rPr>
        <w:t xml:space="preserve">transport </w:t>
      </w:r>
      <w:r w:rsidRPr="00530289">
        <w:rPr>
          <w:rFonts w:ascii="Times New Roman" w:hAnsi="Times New Roman" w:cs="Times New Roman"/>
          <w:lang w:eastAsia="ja-JP"/>
        </w:rPr>
        <w:t>from the basal</w:t>
      </w:r>
      <w:r w:rsidR="00942575">
        <w:rPr>
          <w:rFonts w:ascii="Times New Roman" w:hAnsi="Times New Roman" w:cs="Times New Roman"/>
          <w:lang w:eastAsia="ja-JP"/>
        </w:rPr>
        <w:t>-</w:t>
      </w:r>
      <w:r w:rsidRPr="00530289">
        <w:rPr>
          <w:rFonts w:ascii="Times New Roman" w:hAnsi="Times New Roman" w:cs="Times New Roman"/>
          <w:lang w:eastAsia="ja-JP"/>
        </w:rPr>
        <w:t>to</w:t>
      </w:r>
      <w:r w:rsidR="00942575">
        <w:rPr>
          <w:rFonts w:ascii="Times New Roman" w:hAnsi="Times New Roman" w:cs="Times New Roman"/>
          <w:lang w:eastAsia="ja-JP"/>
        </w:rPr>
        <w:t>-</w:t>
      </w:r>
      <w:r w:rsidRPr="00530289">
        <w:rPr>
          <w:rFonts w:ascii="Times New Roman" w:hAnsi="Times New Roman" w:cs="Times New Roman"/>
          <w:lang w:eastAsia="ja-JP"/>
        </w:rPr>
        <w:t xml:space="preserve">apical </w:t>
      </w:r>
      <w:r>
        <w:rPr>
          <w:rFonts w:ascii="Times New Roman" w:hAnsi="Times New Roman" w:cs="Times New Roman"/>
          <w:lang w:eastAsia="ja-JP"/>
        </w:rPr>
        <w:t>channel</w:t>
      </w:r>
      <w:r w:rsidRPr="00530289">
        <w:rPr>
          <w:rFonts w:ascii="Times New Roman" w:hAnsi="Times New Roman" w:cs="Times New Roman"/>
          <w:lang w:eastAsia="ja-JP"/>
        </w:rPr>
        <w:t xml:space="preserve"> </w:t>
      </w:r>
      <w:r w:rsidR="00482D4C">
        <w:rPr>
          <w:rFonts w:ascii="Times New Roman" w:hAnsi="Times New Roman" w:cs="Times New Roman"/>
          <w:lang w:eastAsia="ja-JP"/>
        </w:rPr>
        <w:t>was</w:t>
      </w:r>
      <w:r w:rsidRPr="00530289">
        <w:rPr>
          <w:rFonts w:ascii="Times New Roman" w:hAnsi="Times New Roman" w:cs="Times New Roman"/>
          <w:lang w:eastAsia="ja-JP"/>
        </w:rPr>
        <w:t xml:space="preserve"> also examined in the </w:t>
      </w:r>
      <w:r>
        <w:rPr>
          <w:rFonts w:ascii="Times New Roman" w:hAnsi="Times New Roman" w:cs="Times New Roman"/>
          <w:lang w:eastAsia="ja-JP"/>
        </w:rPr>
        <w:t>presence</w:t>
      </w:r>
      <w:r w:rsidRPr="00530289">
        <w:rPr>
          <w:rFonts w:ascii="Times New Roman" w:hAnsi="Times New Roman" w:cs="Times New Roman"/>
          <w:lang w:eastAsia="ja-JP"/>
        </w:rPr>
        <w:t xml:space="preserve"> (</w:t>
      </w:r>
      <w:r>
        <w:rPr>
          <w:rFonts w:ascii="Times New Roman" w:hAnsi="Times New Roman" w:cs="Times New Roman"/>
          <w:lang w:eastAsia="ja-JP"/>
        </w:rPr>
        <w:t>closed</w:t>
      </w:r>
      <w:r w:rsidRPr="00530289">
        <w:rPr>
          <w:rFonts w:ascii="Times New Roman" w:hAnsi="Times New Roman" w:cs="Times New Roman"/>
          <w:lang w:eastAsia="ja-JP"/>
        </w:rPr>
        <w:t xml:space="preserve"> square) or </w:t>
      </w:r>
      <w:r>
        <w:rPr>
          <w:rFonts w:ascii="Times New Roman" w:hAnsi="Times New Roman" w:cs="Times New Roman"/>
          <w:lang w:eastAsia="ja-JP"/>
        </w:rPr>
        <w:t>absence</w:t>
      </w:r>
      <w:r w:rsidRPr="00530289">
        <w:rPr>
          <w:rFonts w:ascii="Times New Roman" w:hAnsi="Times New Roman" w:cs="Times New Roman"/>
          <w:lang w:eastAsia="ja-JP"/>
        </w:rPr>
        <w:t xml:space="preserve"> (</w:t>
      </w:r>
      <w:r>
        <w:rPr>
          <w:rFonts w:ascii="Times New Roman" w:hAnsi="Times New Roman" w:cs="Times New Roman"/>
          <w:lang w:eastAsia="ja-JP"/>
        </w:rPr>
        <w:t>open</w:t>
      </w:r>
      <w:r w:rsidRPr="00530289">
        <w:rPr>
          <w:rFonts w:ascii="Times New Roman" w:hAnsi="Times New Roman" w:cs="Times New Roman"/>
          <w:lang w:eastAsia="ja-JP"/>
        </w:rPr>
        <w:t xml:space="preserve"> square)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530289">
        <w:rPr>
          <w:rFonts w:ascii="Times New Roman" w:hAnsi="Times New Roman" w:cs="Times New Roman"/>
          <w:lang w:eastAsia="ja-JP"/>
        </w:rPr>
        <w:t xml:space="preserve">inhibitor cocktail </w:t>
      </w:r>
      <w:r w:rsidR="00942575">
        <w:rPr>
          <w:rFonts w:ascii="Times New Roman" w:hAnsi="Times New Roman" w:cs="Times New Roman"/>
          <w:lang w:eastAsia="ja-JP"/>
        </w:rPr>
        <w:t>after</w:t>
      </w:r>
      <w:r w:rsidRPr="00530289">
        <w:rPr>
          <w:rFonts w:ascii="Times New Roman" w:hAnsi="Times New Roman" w:cs="Times New Roman"/>
          <w:lang w:eastAsia="ja-JP"/>
        </w:rPr>
        <w:t xml:space="preserve"> dosing </w:t>
      </w:r>
      <w:r>
        <w:rPr>
          <w:rFonts w:ascii="Times New Roman" w:hAnsi="Times New Roman" w:cs="Times New Roman"/>
          <w:lang w:eastAsia="ja-JP"/>
        </w:rPr>
        <w:t>those drugs</w:t>
      </w:r>
      <w:r w:rsidRPr="00530289">
        <w:rPr>
          <w:rFonts w:ascii="Times New Roman" w:hAnsi="Times New Roman" w:cs="Times New Roman"/>
          <w:lang w:eastAsia="ja-JP"/>
        </w:rPr>
        <w:t xml:space="preserve"> to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>basal</w:t>
      </w:r>
      <w:r w:rsidRPr="00530289">
        <w:rPr>
          <w:rFonts w:ascii="Times New Roman" w:hAnsi="Times New Roman" w:cs="Times New Roman"/>
          <w:lang w:eastAsia="ja-JP"/>
        </w:rPr>
        <w:t xml:space="preserve"> side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530289">
        <w:rPr>
          <w:rFonts w:ascii="Times New Roman" w:hAnsi="Times New Roman" w:cs="Times New Roman"/>
          <w:lang w:eastAsia="ja-JP"/>
        </w:rPr>
        <w:t xml:space="preserve">gut </w:t>
      </w:r>
      <w:r w:rsidRPr="00126878">
        <w:rPr>
          <w:rFonts w:ascii="Times New Roman" w:hAnsi="Times New Roman" w:cs="Times New Roman"/>
        </w:rPr>
        <w:t>MPS</w:t>
      </w:r>
      <w:r>
        <w:rPr>
          <w:rFonts w:ascii="Times New Roman" w:hAnsi="Times New Roman" w:cs="Times New Roman"/>
        </w:rPr>
        <w:t>/Emulate</w:t>
      </w:r>
      <w:r w:rsidRPr="00530289">
        <w:rPr>
          <w:rFonts w:ascii="Times New Roman" w:hAnsi="Times New Roman" w:cs="Times New Roman"/>
          <w:lang w:eastAsia="ja-JP"/>
        </w:rPr>
        <w:t xml:space="preserve">. </w:t>
      </w:r>
      <w:r>
        <w:rPr>
          <w:rFonts w:ascii="Times New Roman" w:hAnsi="Times New Roman" w:cs="Times New Roman"/>
          <w:lang w:eastAsia="ja-JP"/>
        </w:rPr>
        <w:t xml:space="preserve">Data </w:t>
      </w:r>
      <w:r w:rsidR="00482D4C">
        <w:rPr>
          <w:rFonts w:ascii="Times New Roman" w:hAnsi="Times New Roman" w:cs="Times New Roman"/>
          <w:lang w:eastAsia="ja-JP"/>
        </w:rPr>
        <w:t>are</w:t>
      </w:r>
      <w:r>
        <w:rPr>
          <w:rFonts w:ascii="Times New Roman" w:hAnsi="Times New Roman" w:cs="Times New Roman"/>
          <w:lang w:eastAsia="ja-JP"/>
        </w:rPr>
        <w:t xml:space="preserve"> shown as transported clearance as calculated by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 xml:space="preserve">cumulative </w:t>
      </w:r>
      <w:proofErr w:type="gramStart"/>
      <w:r>
        <w:rPr>
          <w:rFonts w:ascii="Times New Roman" w:hAnsi="Times New Roman" w:cs="Times New Roman"/>
          <w:lang w:eastAsia="ja-JP"/>
        </w:rPr>
        <w:t>amount</w:t>
      </w:r>
      <w:proofErr w:type="gramEnd"/>
      <w:r>
        <w:rPr>
          <w:rFonts w:ascii="Times New Roman" w:hAnsi="Times New Roman" w:cs="Times New Roman"/>
          <w:lang w:eastAsia="ja-JP"/>
        </w:rPr>
        <w:t xml:space="preserve"> of drugs transported divided by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 xml:space="preserve">AUC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>donor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as described in </w:t>
      </w:r>
      <w:r w:rsidR="00482D4C">
        <w:rPr>
          <w:rFonts w:ascii="Times New Roman" w:hAnsi="Times New Roman" w:cs="Times New Roman"/>
          <w:lang w:eastAsia="ja-JP"/>
        </w:rPr>
        <w:t>the Materials</w:t>
      </w:r>
      <w:r>
        <w:rPr>
          <w:rFonts w:ascii="Times New Roman" w:hAnsi="Times New Roman" w:cs="Times New Roman"/>
          <w:lang w:eastAsia="ja-JP"/>
        </w:rPr>
        <w:t xml:space="preserve"> and </w:t>
      </w:r>
      <w:r w:rsidR="00482D4C">
        <w:rPr>
          <w:rFonts w:ascii="Times New Roman" w:hAnsi="Times New Roman" w:cs="Times New Roman"/>
          <w:lang w:eastAsia="ja-JP"/>
        </w:rPr>
        <w:t>Methods section</w:t>
      </w:r>
      <w:r>
        <w:rPr>
          <w:rFonts w:ascii="Times New Roman" w:hAnsi="Times New Roman" w:cs="Times New Roman"/>
          <w:lang w:eastAsia="ja-JP"/>
        </w:rPr>
        <w:t xml:space="preserve">. </w:t>
      </w:r>
      <w:r w:rsidR="00942575">
        <w:rPr>
          <w:rFonts w:ascii="Times New Roman" w:hAnsi="Times New Roman" w:cs="Times New Roman"/>
          <w:lang w:eastAsia="ja-JP"/>
        </w:rPr>
        <w:t>As f</w:t>
      </w:r>
      <w:r>
        <w:rPr>
          <w:rFonts w:ascii="Times New Roman" w:hAnsi="Times New Roman" w:cs="Times New Roman"/>
          <w:lang w:eastAsia="ja-JP"/>
        </w:rPr>
        <w:t xml:space="preserve">or midazolam, </w:t>
      </w:r>
      <w:r w:rsidR="00942575">
        <w:rPr>
          <w:rFonts w:ascii="Times New Roman" w:hAnsi="Times New Roman" w:cs="Times New Roman"/>
          <w:lang w:eastAsia="ja-JP"/>
        </w:rPr>
        <w:t xml:space="preserve">after administration of midazolam to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="00942575">
        <w:rPr>
          <w:rFonts w:ascii="Times New Roman" w:hAnsi="Times New Roman" w:cs="Times New Roman"/>
          <w:lang w:eastAsia="ja-JP"/>
        </w:rPr>
        <w:t xml:space="preserve">apical channel of gut </w:t>
      </w:r>
      <w:r w:rsidR="00942575" w:rsidRPr="00126878">
        <w:rPr>
          <w:rFonts w:ascii="Times New Roman" w:hAnsi="Times New Roman" w:cs="Times New Roman"/>
        </w:rPr>
        <w:t>MPS</w:t>
      </w:r>
      <w:r w:rsidR="00942575">
        <w:rPr>
          <w:rFonts w:ascii="Times New Roman" w:hAnsi="Times New Roman" w:cs="Times New Roman"/>
        </w:rPr>
        <w:t xml:space="preserve">/Emulate in the presence </w:t>
      </w:r>
      <w:r w:rsidR="00942575">
        <w:rPr>
          <w:rFonts w:ascii="Times New Roman" w:hAnsi="Times New Roman" w:cs="Times New Roman"/>
          <w:lang w:eastAsia="ja-JP"/>
        </w:rPr>
        <w:t xml:space="preserve">(closed symbols) </w:t>
      </w:r>
      <w:r w:rsidR="00942575">
        <w:rPr>
          <w:rFonts w:ascii="Times New Roman" w:hAnsi="Times New Roman" w:cs="Times New Roman"/>
        </w:rPr>
        <w:t xml:space="preserve">or absence </w:t>
      </w:r>
      <w:r w:rsidR="00942575">
        <w:rPr>
          <w:rFonts w:ascii="Times New Roman" w:hAnsi="Times New Roman" w:cs="Times New Roman"/>
          <w:lang w:eastAsia="ja-JP"/>
        </w:rPr>
        <w:t xml:space="preserve">(open symbols) </w:t>
      </w:r>
      <w:r w:rsidR="00942575">
        <w:rPr>
          <w:rFonts w:ascii="Times New Roman" w:hAnsi="Times New Roman" w:cs="Times New Roman"/>
        </w:rPr>
        <w:t xml:space="preserve">of inhibitors, </w:t>
      </w:r>
      <w:r>
        <w:rPr>
          <w:rFonts w:ascii="Times New Roman" w:hAnsi="Times New Roman" w:cs="Times New Roman"/>
          <w:lang w:eastAsia="ja-JP"/>
        </w:rPr>
        <w:t>formation of a metabolite, 1-hydroxymidazolam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</w:t>
      </w:r>
      <w:r w:rsidR="00942575">
        <w:rPr>
          <w:rFonts w:ascii="Times New Roman" w:hAnsi="Times New Roman" w:cs="Times New Roman"/>
          <w:lang w:eastAsia="ja-JP"/>
        </w:rPr>
        <w:t xml:space="preserve">was </w:t>
      </w:r>
      <w:r w:rsidR="00482D4C">
        <w:rPr>
          <w:rFonts w:ascii="Times New Roman" w:hAnsi="Times New Roman" w:cs="Times New Roman"/>
          <w:lang w:eastAsia="ja-JP"/>
        </w:rPr>
        <w:t xml:space="preserve">observed in the </w:t>
      </w:r>
      <w:r>
        <w:rPr>
          <w:rFonts w:ascii="Times New Roman" w:hAnsi="Times New Roman" w:cs="Times New Roman"/>
          <w:lang w:eastAsia="ja-JP"/>
        </w:rPr>
        <w:t xml:space="preserve">apical side </w:t>
      </w:r>
      <w:r w:rsidR="00942575">
        <w:rPr>
          <w:rFonts w:ascii="Times New Roman" w:hAnsi="Times New Roman" w:cs="Times New Roman"/>
          <w:lang w:eastAsia="ja-JP"/>
        </w:rPr>
        <w:t>(circles) or basal side (squares)</w:t>
      </w:r>
      <w:r>
        <w:rPr>
          <w:rFonts w:ascii="Times New Roman" w:hAnsi="Times New Roman" w:cs="Times New Roman"/>
          <w:lang w:eastAsia="ja-JP"/>
        </w:rPr>
        <w:t xml:space="preserve">. </w:t>
      </w:r>
      <w:r w:rsidRPr="00530289">
        <w:rPr>
          <w:rFonts w:ascii="Times New Roman" w:hAnsi="Times New Roman" w:cs="Times New Roman"/>
        </w:rPr>
        <w:t xml:space="preserve">Data represent </w:t>
      </w:r>
      <w:r w:rsidR="00482D4C">
        <w:rPr>
          <w:rFonts w:ascii="Times New Roman" w:hAnsi="Times New Roman" w:cs="Times New Roman"/>
        </w:rPr>
        <w:t xml:space="preserve">the </w:t>
      </w:r>
      <w:r w:rsidRPr="00530289">
        <w:rPr>
          <w:rFonts w:ascii="Times New Roman" w:hAnsi="Times New Roman" w:cs="Times New Roman"/>
        </w:rPr>
        <w:t>mean ± SD</w:t>
      </w:r>
      <w:r w:rsidRPr="00530289">
        <w:rPr>
          <w:rFonts w:ascii="Times New Roman" w:hAnsi="Times New Roman" w:cs="Times New Roman"/>
          <w:lang w:eastAsia="ja-JP"/>
        </w:rPr>
        <w:t xml:space="preserve">. </w:t>
      </w:r>
    </w:p>
    <w:p w14:paraId="38490586" w14:textId="659B4931" w:rsidR="007F4D03" w:rsidRPr="005D7C40" w:rsidRDefault="007F4D03" w:rsidP="007F4D03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5D7C40">
        <w:rPr>
          <w:rFonts w:ascii="Times New Roman" w:hAnsi="Times New Roman" w:cs="Times New Roman"/>
          <w:vertAlign w:val="superscript"/>
        </w:rPr>
        <w:t>†</w:t>
      </w:r>
      <w:r w:rsidRPr="005D7C40">
        <w:rPr>
          <w:rFonts w:ascii="Times New Roman" w:hAnsi="Times New Roman" w:cs="Times New Roman"/>
        </w:rPr>
        <w:t xml:space="preserve">p &lt; 0.05, </w:t>
      </w:r>
      <w:r w:rsidRPr="005D7C40">
        <w:rPr>
          <w:rFonts w:ascii="Times New Roman" w:hAnsi="Times New Roman" w:cs="Times New Roman"/>
          <w:vertAlign w:val="superscript"/>
        </w:rPr>
        <w:t>††</w:t>
      </w:r>
      <w:r w:rsidRPr="005D7C40">
        <w:rPr>
          <w:rFonts w:ascii="Times New Roman" w:hAnsi="Times New Roman" w:cs="Times New Roman"/>
        </w:rPr>
        <w:t>p &lt; 0.01; significant difference in apical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>to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 xml:space="preserve">basal transport </w:t>
      </w:r>
      <w:r w:rsidR="00482D4C">
        <w:rPr>
          <w:rFonts w:ascii="Times New Roman" w:hAnsi="Times New Roman" w:cs="Times New Roman"/>
        </w:rPr>
        <w:t>in</w:t>
      </w:r>
      <w:r w:rsidRPr="005D7C40">
        <w:rPr>
          <w:rFonts w:ascii="Times New Roman" w:hAnsi="Times New Roman" w:cs="Times New Roman"/>
        </w:rPr>
        <w:t xml:space="preserve"> the presence and absence of </w:t>
      </w:r>
      <w:r w:rsidR="00482D4C">
        <w:rPr>
          <w:rFonts w:ascii="Times New Roman" w:hAnsi="Times New Roman" w:cs="Times New Roman"/>
        </w:rPr>
        <w:t>inhibitors</w:t>
      </w:r>
      <w:r w:rsidRPr="005D7C40">
        <w:rPr>
          <w:rFonts w:ascii="Times New Roman" w:hAnsi="Times New Roman" w:cs="Times New Roman"/>
        </w:rPr>
        <w:t xml:space="preserve">. </w:t>
      </w:r>
      <w:r w:rsidRPr="005D7C40">
        <w:rPr>
          <w:rFonts w:ascii="Times New Roman" w:hAnsi="Times New Roman" w:cs="Times New Roman"/>
          <w:vertAlign w:val="superscript"/>
        </w:rPr>
        <w:t>*</w:t>
      </w:r>
      <w:r w:rsidRPr="005D7C40">
        <w:rPr>
          <w:rFonts w:ascii="Times New Roman" w:hAnsi="Times New Roman" w:cs="Times New Roman"/>
        </w:rPr>
        <w:t xml:space="preserve">p &lt; 0.01, </w:t>
      </w:r>
      <w:r w:rsidRPr="005D7C40">
        <w:rPr>
          <w:rFonts w:ascii="Times New Roman" w:hAnsi="Times New Roman" w:cs="Times New Roman"/>
          <w:vertAlign w:val="superscript"/>
        </w:rPr>
        <w:t>**</w:t>
      </w:r>
      <w:r w:rsidRPr="005D7C40">
        <w:rPr>
          <w:rFonts w:ascii="Times New Roman" w:hAnsi="Times New Roman" w:cs="Times New Roman"/>
        </w:rPr>
        <w:t>p &lt; 0.01; significant difference between the apical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>to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>basal transport compared with basal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>to</w:t>
      </w:r>
      <w:r w:rsidR="00D27596" w:rsidRPr="005D7C40">
        <w:rPr>
          <w:rFonts w:ascii="Times New Roman" w:hAnsi="Times New Roman" w:cs="Times New Roman"/>
        </w:rPr>
        <w:t>-</w:t>
      </w:r>
      <w:r w:rsidRPr="005D7C40">
        <w:rPr>
          <w:rFonts w:ascii="Times New Roman" w:hAnsi="Times New Roman" w:cs="Times New Roman"/>
        </w:rPr>
        <w:t>apical transport in the absence of inhibitor.</w:t>
      </w:r>
    </w:p>
    <w:p w14:paraId="394946C7" w14:textId="37BD6EE4" w:rsidR="00E67B94" w:rsidRPr="00D27596" w:rsidRDefault="00E67B94" w:rsidP="00E67B94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p w14:paraId="6AB4E886" w14:textId="77777777" w:rsidR="00E67B94" w:rsidRPr="00E67B94" w:rsidRDefault="00E67B94" w:rsidP="0073643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</w:p>
    <w:p w14:paraId="533B751A" w14:textId="6D617B19" w:rsidR="00736439" w:rsidRDefault="00736439">
      <w:pPr>
        <w:spacing w:after="160"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6EC72CF" w14:textId="20DF18C5" w:rsidR="003A79D1" w:rsidRDefault="00B045F2" w:rsidP="00D53D49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2" w:name="_Hlk51789280"/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9C8075D" wp14:editId="5FA87B17">
            <wp:extent cx="5581272" cy="776038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972" cy="7778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34CED" w14:textId="04AAA7E9" w:rsidR="00D53D49" w:rsidRDefault="00D53D49" w:rsidP="00D53D4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  <w:r w:rsidRPr="007D5DE1">
        <w:rPr>
          <w:rFonts w:ascii="Times New Roman" w:hAnsi="Times New Roman" w:cs="Times New Roman"/>
          <w:b/>
        </w:rPr>
        <w:t xml:space="preserve">Figure </w:t>
      </w:r>
      <w:r w:rsidR="00C2558A">
        <w:rPr>
          <w:rFonts w:ascii="Times New Roman" w:hAnsi="Times New Roman" w:cs="Times New Roman"/>
          <w:b/>
        </w:rPr>
        <w:t>S</w:t>
      </w:r>
      <w:r w:rsidR="00F65AB9">
        <w:rPr>
          <w:rFonts w:ascii="Times New Roman" w:hAnsi="Times New Roman" w:cs="Times New Roman"/>
          <w:b/>
        </w:rPr>
        <w:t>2</w:t>
      </w:r>
      <w:r w:rsidRPr="007D5DE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7375C3">
        <w:rPr>
          <w:rFonts w:ascii="Times New Roman" w:hAnsi="Times New Roman" w:cs="Times New Roman"/>
          <w:b/>
          <w:bCs/>
        </w:rPr>
        <w:t>Time-d</w:t>
      </w:r>
      <w:r w:rsidR="007375C3" w:rsidRPr="00A54265">
        <w:rPr>
          <w:rFonts w:ascii="Times New Roman" w:hAnsi="Times New Roman" w:cs="Times New Roman"/>
          <w:b/>
          <w:bCs/>
        </w:rPr>
        <w:t xml:space="preserve">onor </w:t>
      </w:r>
      <w:r w:rsidRPr="00A54265">
        <w:rPr>
          <w:rFonts w:ascii="Times New Roman" w:hAnsi="Times New Roman" w:cs="Times New Roman"/>
          <w:b/>
          <w:bCs/>
        </w:rPr>
        <w:t>concentration profiles of test articles for transport experiments using Emulate MPS platform</w:t>
      </w:r>
    </w:p>
    <w:p w14:paraId="64EF522E" w14:textId="77777777" w:rsidR="00D53D49" w:rsidRDefault="00D53D49" w:rsidP="00D53D4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</w:p>
    <w:p w14:paraId="003C5764" w14:textId="66A62BA9" w:rsidR="00D53D49" w:rsidRDefault="00D53D49" w:rsidP="00D53D49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lastRenderedPageBreak/>
        <w:t xml:space="preserve">Time-donor concentration profiles of </w:t>
      </w:r>
      <w:r w:rsidR="007375C3">
        <w:rPr>
          <w:rFonts w:ascii="Times New Roman" w:hAnsi="Times New Roman" w:cs="Times New Roman"/>
          <w:lang w:eastAsia="ja-JP"/>
        </w:rPr>
        <w:t>a</w:t>
      </w:r>
      <w:r w:rsidR="007375C3" w:rsidRPr="00D53D49">
        <w:rPr>
          <w:rFonts w:ascii="Times New Roman" w:hAnsi="Times New Roman" w:cs="Times New Roman"/>
          <w:lang w:eastAsia="ja-JP"/>
        </w:rPr>
        <w:t xml:space="preserve">ntipyrine </w:t>
      </w:r>
      <w:r w:rsidRPr="00D53D49">
        <w:rPr>
          <w:rFonts w:ascii="Times New Roman" w:hAnsi="Times New Roman" w:cs="Times New Roman"/>
          <w:lang w:eastAsia="ja-JP"/>
        </w:rPr>
        <w:t xml:space="preserve">(a), </w:t>
      </w:r>
      <w:r w:rsidR="007375C3">
        <w:rPr>
          <w:rFonts w:ascii="Times New Roman" w:hAnsi="Times New Roman" w:cs="Times New Roman"/>
          <w:lang w:eastAsia="ja-JP"/>
        </w:rPr>
        <w:t>a</w:t>
      </w:r>
      <w:r w:rsidR="007375C3" w:rsidRPr="00D53D49">
        <w:rPr>
          <w:rFonts w:ascii="Times New Roman" w:hAnsi="Times New Roman" w:cs="Times New Roman"/>
          <w:lang w:eastAsia="ja-JP"/>
        </w:rPr>
        <w:t xml:space="preserve">tenolol </w:t>
      </w:r>
      <w:r w:rsidRPr="00D53D49">
        <w:rPr>
          <w:rFonts w:ascii="Times New Roman" w:hAnsi="Times New Roman" w:cs="Times New Roman"/>
          <w:lang w:eastAsia="ja-JP"/>
        </w:rPr>
        <w:t xml:space="preserve">(b), </w:t>
      </w:r>
      <w:r w:rsidR="007375C3">
        <w:rPr>
          <w:rFonts w:ascii="Times New Roman" w:hAnsi="Times New Roman" w:cs="Times New Roman"/>
          <w:lang w:eastAsia="ja-JP"/>
        </w:rPr>
        <w:t>m</w:t>
      </w:r>
      <w:r w:rsidR="007375C3" w:rsidRPr="00D53D49">
        <w:rPr>
          <w:rFonts w:ascii="Times New Roman" w:hAnsi="Times New Roman" w:cs="Times New Roman"/>
          <w:lang w:eastAsia="ja-JP"/>
        </w:rPr>
        <w:t xml:space="preserve">idazolam </w:t>
      </w:r>
      <w:r w:rsidRPr="00D53D49">
        <w:rPr>
          <w:rFonts w:ascii="Times New Roman" w:hAnsi="Times New Roman" w:cs="Times New Roman"/>
          <w:lang w:eastAsia="ja-JP"/>
        </w:rPr>
        <w:t xml:space="preserve">(c), </w:t>
      </w:r>
      <w:r w:rsidR="007375C3">
        <w:rPr>
          <w:rFonts w:ascii="Times New Roman" w:hAnsi="Times New Roman" w:cs="Times New Roman"/>
          <w:lang w:eastAsia="ja-JP"/>
        </w:rPr>
        <w:t>q</w:t>
      </w:r>
      <w:r w:rsidR="007375C3" w:rsidRPr="00D53D49">
        <w:rPr>
          <w:rFonts w:ascii="Times New Roman" w:hAnsi="Times New Roman" w:cs="Times New Roman"/>
          <w:lang w:eastAsia="ja-JP"/>
        </w:rPr>
        <w:t xml:space="preserve">uinid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d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 xml:space="preserve">, </w:t>
      </w:r>
      <w:r w:rsidR="007375C3">
        <w:rPr>
          <w:rFonts w:ascii="Times New Roman" w:hAnsi="Times New Roman" w:cs="Times New Roman"/>
          <w:lang w:eastAsia="ja-JP"/>
        </w:rPr>
        <w:t>s</w:t>
      </w:r>
      <w:r w:rsidR="007375C3" w:rsidRPr="00D53D49">
        <w:rPr>
          <w:rFonts w:ascii="Times New Roman" w:hAnsi="Times New Roman" w:cs="Times New Roman"/>
          <w:lang w:eastAsia="ja-JP"/>
        </w:rPr>
        <w:t xml:space="preserve">ulfasalaz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e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>, d-</w:t>
      </w:r>
      <w:r w:rsidR="007375C3">
        <w:rPr>
          <w:rFonts w:ascii="Times New Roman" w:hAnsi="Times New Roman" w:cs="Times New Roman"/>
          <w:lang w:eastAsia="ja-JP"/>
        </w:rPr>
        <w:t>a</w:t>
      </w:r>
      <w:r w:rsidR="007375C3" w:rsidRPr="00D53D49">
        <w:rPr>
          <w:rFonts w:ascii="Times New Roman" w:hAnsi="Times New Roman" w:cs="Times New Roman"/>
          <w:lang w:eastAsia="ja-JP"/>
        </w:rPr>
        <w:t xml:space="preserve">ntipyr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f</w:t>
      </w:r>
      <w:r w:rsidRPr="00D53D49">
        <w:rPr>
          <w:rFonts w:ascii="Times New Roman" w:hAnsi="Times New Roman" w:cs="Times New Roman"/>
          <w:lang w:eastAsia="ja-JP"/>
        </w:rPr>
        <w:t>),</w:t>
      </w:r>
      <w:r>
        <w:rPr>
          <w:rFonts w:ascii="Times New Roman" w:hAnsi="Times New Roman" w:cs="Times New Roman"/>
          <w:lang w:eastAsia="ja-JP"/>
        </w:rPr>
        <w:t xml:space="preserve"> d-</w:t>
      </w:r>
      <w:r w:rsidR="007375C3">
        <w:rPr>
          <w:rFonts w:ascii="Times New Roman" w:hAnsi="Times New Roman" w:cs="Times New Roman"/>
          <w:lang w:eastAsia="ja-JP"/>
        </w:rPr>
        <w:t>q</w:t>
      </w:r>
      <w:r w:rsidR="007375C3" w:rsidRPr="00D53D49">
        <w:rPr>
          <w:rFonts w:ascii="Times New Roman" w:hAnsi="Times New Roman" w:cs="Times New Roman"/>
          <w:lang w:eastAsia="ja-JP"/>
        </w:rPr>
        <w:t xml:space="preserve">uinid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g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 xml:space="preserve">, </w:t>
      </w:r>
      <w:r w:rsidR="00482D4C">
        <w:rPr>
          <w:rFonts w:ascii="Times New Roman" w:hAnsi="Times New Roman" w:cs="Times New Roman"/>
          <w:lang w:eastAsia="ja-JP"/>
        </w:rPr>
        <w:t xml:space="preserve">and </w:t>
      </w:r>
      <w:r>
        <w:rPr>
          <w:rFonts w:ascii="Times New Roman" w:hAnsi="Times New Roman" w:cs="Times New Roman"/>
          <w:lang w:eastAsia="ja-JP"/>
        </w:rPr>
        <w:t>d-</w:t>
      </w:r>
      <w:r w:rsidR="007375C3">
        <w:rPr>
          <w:rFonts w:ascii="Times New Roman" w:hAnsi="Times New Roman" w:cs="Times New Roman"/>
          <w:lang w:eastAsia="ja-JP"/>
        </w:rPr>
        <w:t>s</w:t>
      </w:r>
      <w:r w:rsidR="007375C3" w:rsidRPr="00D53D49">
        <w:rPr>
          <w:rFonts w:ascii="Times New Roman" w:hAnsi="Times New Roman" w:cs="Times New Roman"/>
          <w:lang w:eastAsia="ja-JP"/>
        </w:rPr>
        <w:t xml:space="preserve">ulfasalazine </w:t>
      </w:r>
      <w:r>
        <w:rPr>
          <w:rFonts w:ascii="Times New Roman" w:hAnsi="Times New Roman" w:cs="Times New Roman"/>
          <w:lang w:eastAsia="ja-JP"/>
        </w:rPr>
        <w:t>(f)</w:t>
      </w:r>
      <w:r w:rsidR="007375C3">
        <w:rPr>
          <w:rFonts w:ascii="Times New Roman" w:hAnsi="Times New Roman" w:cs="Times New Roman"/>
          <w:lang w:eastAsia="ja-JP"/>
        </w:rPr>
        <w:t>.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D53D49">
        <w:rPr>
          <w:rFonts w:ascii="Times New Roman" w:hAnsi="Times New Roman" w:cs="Times New Roman"/>
          <w:lang w:eastAsia="ja-JP"/>
        </w:rPr>
        <w:t xml:space="preserve">Antipyrine (a), </w:t>
      </w:r>
      <w:r w:rsidR="007375C3">
        <w:rPr>
          <w:rFonts w:ascii="Times New Roman" w:hAnsi="Times New Roman" w:cs="Times New Roman"/>
          <w:lang w:eastAsia="ja-JP"/>
        </w:rPr>
        <w:t>a</w:t>
      </w:r>
      <w:r w:rsidR="007375C3" w:rsidRPr="00D53D49">
        <w:rPr>
          <w:rFonts w:ascii="Times New Roman" w:hAnsi="Times New Roman" w:cs="Times New Roman"/>
          <w:lang w:eastAsia="ja-JP"/>
        </w:rPr>
        <w:t xml:space="preserve">tenolol </w:t>
      </w:r>
      <w:r w:rsidRPr="00D53D49">
        <w:rPr>
          <w:rFonts w:ascii="Times New Roman" w:hAnsi="Times New Roman" w:cs="Times New Roman"/>
          <w:lang w:eastAsia="ja-JP"/>
        </w:rPr>
        <w:t xml:space="preserve">(b), </w:t>
      </w:r>
      <w:r w:rsidR="007375C3">
        <w:rPr>
          <w:rFonts w:ascii="Times New Roman" w:hAnsi="Times New Roman" w:cs="Times New Roman"/>
          <w:lang w:eastAsia="ja-JP"/>
        </w:rPr>
        <w:t>m</w:t>
      </w:r>
      <w:r w:rsidR="007375C3" w:rsidRPr="00D53D49">
        <w:rPr>
          <w:rFonts w:ascii="Times New Roman" w:hAnsi="Times New Roman" w:cs="Times New Roman"/>
          <w:lang w:eastAsia="ja-JP"/>
        </w:rPr>
        <w:t xml:space="preserve">idazolam </w:t>
      </w:r>
      <w:r w:rsidRPr="00D53D49">
        <w:rPr>
          <w:rFonts w:ascii="Times New Roman" w:hAnsi="Times New Roman" w:cs="Times New Roman"/>
          <w:lang w:eastAsia="ja-JP"/>
        </w:rPr>
        <w:t xml:space="preserve">(c), </w:t>
      </w:r>
      <w:r w:rsidR="007375C3">
        <w:rPr>
          <w:rFonts w:ascii="Times New Roman" w:hAnsi="Times New Roman" w:cs="Times New Roman"/>
          <w:lang w:eastAsia="ja-JP"/>
        </w:rPr>
        <w:t>q</w:t>
      </w:r>
      <w:r w:rsidR="007375C3" w:rsidRPr="00D53D49">
        <w:rPr>
          <w:rFonts w:ascii="Times New Roman" w:hAnsi="Times New Roman" w:cs="Times New Roman"/>
          <w:lang w:eastAsia="ja-JP"/>
        </w:rPr>
        <w:t xml:space="preserve">uinid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d</w:t>
      </w:r>
      <w:r w:rsidRPr="00D53D49">
        <w:rPr>
          <w:rFonts w:ascii="Times New Roman" w:hAnsi="Times New Roman" w:cs="Times New Roman"/>
          <w:lang w:eastAsia="ja-JP"/>
        </w:rPr>
        <w:t>)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and </w:t>
      </w:r>
      <w:r w:rsidR="007375C3">
        <w:rPr>
          <w:rFonts w:ascii="Times New Roman" w:hAnsi="Times New Roman" w:cs="Times New Roman"/>
          <w:lang w:eastAsia="ja-JP"/>
        </w:rPr>
        <w:t>s</w:t>
      </w:r>
      <w:r w:rsidR="007375C3" w:rsidRPr="00D53D49">
        <w:rPr>
          <w:rFonts w:ascii="Times New Roman" w:hAnsi="Times New Roman" w:cs="Times New Roman"/>
          <w:lang w:eastAsia="ja-JP"/>
        </w:rPr>
        <w:t xml:space="preserve">ulfasalaz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e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 xml:space="preserve"> were infused into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D53D49">
        <w:rPr>
          <w:rFonts w:ascii="Times New Roman" w:hAnsi="Times New Roman" w:cs="Times New Roman"/>
          <w:lang w:eastAsia="ja-JP"/>
        </w:rPr>
        <w:t xml:space="preserve">apical channel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D53D49">
        <w:rPr>
          <w:rFonts w:ascii="Times New Roman" w:hAnsi="Times New Roman" w:cs="Times New Roman"/>
          <w:lang w:eastAsia="ja-JP"/>
        </w:rPr>
        <w:t xml:space="preserve">gut MPS/Emulate in the presence (closed </w:t>
      </w:r>
      <w:r>
        <w:rPr>
          <w:rFonts w:ascii="Times New Roman" w:hAnsi="Times New Roman" w:cs="Times New Roman"/>
          <w:lang w:eastAsia="ja-JP"/>
        </w:rPr>
        <w:t>column</w:t>
      </w:r>
      <w:r w:rsidRPr="00D53D49">
        <w:rPr>
          <w:rFonts w:ascii="Times New Roman" w:hAnsi="Times New Roman" w:cs="Times New Roman"/>
          <w:lang w:eastAsia="ja-JP"/>
        </w:rPr>
        <w:t xml:space="preserve">) or absence (open </w:t>
      </w:r>
      <w:r>
        <w:rPr>
          <w:rFonts w:ascii="Times New Roman" w:hAnsi="Times New Roman" w:cs="Times New Roman"/>
          <w:lang w:eastAsia="ja-JP"/>
        </w:rPr>
        <w:t>column</w:t>
      </w:r>
      <w:r w:rsidRPr="00D53D49">
        <w:rPr>
          <w:rFonts w:ascii="Times New Roman" w:hAnsi="Times New Roman" w:cs="Times New Roman"/>
          <w:lang w:eastAsia="ja-JP"/>
        </w:rPr>
        <w:t xml:space="preserve">) of </w:t>
      </w:r>
      <w:r w:rsidR="00482D4C">
        <w:rPr>
          <w:rFonts w:ascii="Times New Roman" w:hAnsi="Times New Roman" w:cs="Times New Roman"/>
          <w:lang w:eastAsia="ja-JP"/>
        </w:rPr>
        <w:t>inhibitor</w:t>
      </w:r>
      <w:r w:rsidRPr="00D53D49">
        <w:rPr>
          <w:rFonts w:ascii="Times New Roman" w:hAnsi="Times New Roman" w:cs="Times New Roman"/>
          <w:lang w:eastAsia="ja-JP"/>
        </w:rPr>
        <w:t xml:space="preserve"> cocktails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and effluents from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D53D49">
        <w:rPr>
          <w:rFonts w:ascii="Times New Roman" w:hAnsi="Times New Roman" w:cs="Times New Roman"/>
          <w:lang w:eastAsia="ja-JP"/>
        </w:rPr>
        <w:t xml:space="preserve">apical channel </w:t>
      </w:r>
      <w:r>
        <w:rPr>
          <w:rFonts w:ascii="Times New Roman" w:hAnsi="Times New Roman" w:cs="Times New Roman"/>
          <w:lang w:eastAsia="ja-JP"/>
        </w:rPr>
        <w:t xml:space="preserve">were sequentially collected and </w:t>
      </w:r>
      <w:r w:rsidR="00896DC4">
        <w:rPr>
          <w:rFonts w:ascii="Times New Roman" w:hAnsi="Times New Roman" w:cs="Times New Roman"/>
          <w:lang w:eastAsia="ja-JP"/>
        </w:rPr>
        <w:t>drug</w:t>
      </w:r>
      <w:r>
        <w:rPr>
          <w:rFonts w:ascii="Times New Roman" w:hAnsi="Times New Roman" w:cs="Times New Roman"/>
          <w:lang w:eastAsia="ja-JP"/>
        </w:rPr>
        <w:t xml:space="preserve"> concentrations were measured. </w:t>
      </w:r>
      <w:r w:rsidR="007375C3">
        <w:rPr>
          <w:rFonts w:ascii="Times New Roman" w:hAnsi="Times New Roman" w:cs="Times New Roman"/>
          <w:lang w:eastAsia="ja-JP"/>
        </w:rPr>
        <w:t xml:space="preserve">Donor concentrations were </w:t>
      </w:r>
      <w:r w:rsidR="003D7D7C">
        <w:rPr>
          <w:rFonts w:ascii="Times New Roman" w:hAnsi="Times New Roman" w:cs="Times New Roman"/>
          <w:lang w:eastAsia="ja-JP"/>
        </w:rPr>
        <w:t xml:space="preserve">presented as the </w:t>
      </w:r>
      <w:r w:rsidR="007375C3">
        <w:rPr>
          <w:rFonts w:ascii="Times New Roman" w:hAnsi="Times New Roman" w:cs="Times New Roman"/>
          <w:lang w:eastAsia="ja-JP"/>
        </w:rPr>
        <w:t xml:space="preserve">ratio of </w:t>
      </w:r>
      <w:r w:rsidR="003D7D7C">
        <w:rPr>
          <w:rFonts w:ascii="Times New Roman" w:hAnsi="Times New Roman" w:cs="Times New Roman"/>
          <w:lang w:eastAsia="ja-JP"/>
        </w:rPr>
        <w:t xml:space="preserve">the </w:t>
      </w:r>
      <w:r w:rsidR="007375C3">
        <w:rPr>
          <w:rFonts w:ascii="Times New Roman" w:hAnsi="Times New Roman" w:cs="Times New Roman"/>
          <w:lang w:eastAsia="ja-JP"/>
        </w:rPr>
        <w:t xml:space="preserve">measured concentration of effluents </w:t>
      </w:r>
      <w:r w:rsidR="003D7D7C">
        <w:rPr>
          <w:rFonts w:ascii="Times New Roman" w:hAnsi="Times New Roman" w:cs="Times New Roman"/>
          <w:lang w:eastAsia="ja-JP"/>
        </w:rPr>
        <w:t>at</w:t>
      </w:r>
      <w:r w:rsidR="007375C3">
        <w:rPr>
          <w:rFonts w:ascii="Times New Roman" w:hAnsi="Times New Roman" w:cs="Times New Roman"/>
          <w:lang w:eastAsia="ja-JP"/>
        </w:rPr>
        <w:t xml:space="preserve"> each time point to </w:t>
      </w:r>
      <w:r w:rsidR="003D7D7C">
        <w:rPr>
          <w:rFonts w:ascii="Times New Roman" w:hAnsi="Times New Roman" w:cs="Times New Roman"/>
          <w:lang w:eastAsia="ja-JP"/>
        </w:rPr>
        <w:t xml:space="preserve">the </w:t>
      </w:r>
      <w:r w:rsidR="007375C3">
        <w:rPr>
          <w:rFonts w:ascii="Times New Roman" w:hAnsi="Times New Roman" w:cs="Times New Roman"/>
          <w:lang w:eastAsia="ja-JP"/>
        </w:rPr>
        <w:t xml:space="preserve">measured </w:t>
      </w:r>
      <w:r w:rsidR="003D7D7C">
        <w:rPr>
          <w:rFonts w:ascii="Times New Roman" w:hAnsi="Times New Roman" w:cs="Times New Roman"/>
          <w:lang w:eastAsia="ja-JP"/>
        </w:rPr>
        <w:t xml:space="preserve">concentration of the </w:t>
      </w:r>
      <w:r w:rsidR="007375C3">
        <w:rPr>
          <w:rFonts w:ascii="Times New Roman" w:hAnsi="Times New Roman" w:cs="Times New Roman"/>
          <w:lang w:eastAsia="ja-JP"/>
        </w:rPr>
        <w:t xml:space="preserve">original drug solution. </w:t>
      </w:r>
      <w:r>
        <w:rPr>
          <w:rFonts w:ascii="Times New Roman" w:hAnsi="Times New Roman" w:cs="Times New Roman"/>
          <w:lang w:eastAsia="ja-JP"/>
        </w:rPr>
        <w:t>For d-</w:t>
      </w:r>
      <w:r w:rsidR="007375C3">
        <w:rPr>
          <w:rFonts w:ascii="Times New Roman" w:hAnsi="Times New Roman" w:cs="Times New Roman"/>
          <w:lang w:eastAsia="ja-JP"/>
        </w:rPr>
        <w:t>a</w:t>
      </w:r>
      <w:r w:rsidR="007375C3" w:rsidRPr="00D53D49">
        <w:rPr>
          <w:rFonts w:ascii="Times New Roman" w:hAnsi="Times New Roman" w:cs="Times New Roman"/>
          <w:lang w:eastAsia="ja-JP"/>
        </w:rPr>
        <w:t xml:space="preserve">ntipyr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f</w:t>
      </w:r>
      <w:r w:rsidRPr="00D53D49">
        <w:rPr>
          <w:rFonts w:ascii="Times New Roman" w:hAnsi="Times New Roman" w:cs="Times New Roman"/>
          <w:lang w:eastAsia="ja-JP"/>
        </w:rPr>
        <w:t>),</w:t>
      </w:r>
      <w:r>
        <w:rPr>
          <w:rFonts w:ascii="Times New Roman" w:hAnsi="Times New Roman" w:cs="Times New Roman"/>
          <w:lang w:eastAsia="ja-JP"/>
        </w:rPr>
        <w:t xml:space="preserve"> d-</w:t>
      </w:r>
      <w:r w:rsidR="007375C3">
        <w:rPr>
          <w:rFonts w:ascii="Times New Roman" w:hAnsi="Times New Roman" w:cs="Times New Roman"/>
          <w:lang w:eastAsia="ja-JP"/>
        </w:rPr>
        <w:t>q</w:t>
      </w:r>
      <w:r w:rsidR="007375C3" w:rsidRPr="00D53D49">
        <w:rPr>
          <w:rFonts w:ascii="Times New Roman" w:hAnsi="Times New Roman" w:cs="Times New Roman"/>
          <w:lang w:eastAsia="ja-JP"/>
        </w:rPr>
        <w:t xml:space="preserve">uinidine </w:t>
      </w:r>
      <w:r w:rsidRPr="00D53D49">
        <w:rPr>
          <w:rFonts w:ascii="Times New Roman" w:hAnsi="Times New Roman" w:cs="Times New Roman"/>
          <w:lang w:eastAsia="ja-JP"/>
        </w:rPr>
        <w:t>(</w:t>
      </w:r>
      <w:r>
        <w:rPr>
          <w:rFonts w:ascii="Times New Roman" w:hAnsi="Times New Roman" w:cs="Times New Roman"/>
          <w:lang w:eastAsia="ja-JP"/>
        </w:rPr>
        <w:t>g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 xml:space="preserve"> and d-</w:t>
      </w:r>
      <w:r w:rsidR="007375C3">
        <w:rPr>
          <w:rFonts w:ascii="Times New Roman" w:hAnsi="Times New Roman" w:cs="Times New Roman"/>
          <w:lang w:eastAsia="ja-JP"/>
        </w:rPr>
        <w:t>s</w:t>
      </w:r>
      <w:r w:rsidR="007375C3" w:rsidRPr="00D53D49">
        <w:rPr>
          <w:rFonts w:ascii="Times New Roman" w:hAnsi="Times New Roman" w:cs="Times New Roman"/>
          <w:lang w:eastAsia="ja-JP"/>
        </w:rPr>
        <w:t xml:space="preserve">ulfasalazine </w:t>
      </w:r>
      <w:r>
        <w:rPr>
          <w:rFonts w:ascii="Times New Roman" w:hAnsi="Times New Roman" w:cs="Times New Roman"/>
          <w:lang w:eastAsia="ja-JP"/>
        </w:rPr>
        <w:t xml:space="preserve">(f), drugs were </w:t>
      </w:r>
      <w:r w:rsidR="00896DC4">
        <w:rPr>
          <w:rFonts w:ascii="Times New Roman" w:hAnsi="Times New Roman" w:cs="Times New Roman"/>
          <w:lang w:eastAsia="ja-JP"/>
        </w:rPr>
        <w:t>infused into basal</w:t>
      </w:r>
      <w:r w:rsidR="00896DC4" w:rsidRPr="00D53D49">
        <w:rPr>
          <w:rFonts w:ascii="Times New Roman" w:hAnsi="Times New Roman" w:cs="Times New Roman"/>
          <w:lang w:eastAsia="ja-JP"/>
        </w:rPr>
        <w:t xml:space="preserve"> channel of gut MPS/Emulate in the presence (closed </w:t>
      </w:r>
      <w:r w:rsidR="00896DC4">
        <w:rPr>
          <w:rFonts w:ascii="Times New Roman" w:hAnsi="Times New Roman" w:cs="Times New Roman"/>
          <w:lang w:eastAsia="ja-JP"/>
        </w:rPr>
        <w:t>column</w:t>
      </w:r>
      <w:r w:rsidR="00896DC4" w:rsidRPr="00D53D49">
        <w:rPr>
          <w:rFonts w:ascii="Times New Roman" w:hAnsi="Times New Roman" w:cs="Times New Roman"/>
          <w:lang w:eastAsia="ja-JP"/>
        </w:rPr>
        <w:t xml:space="preserve">) or absence (open </w:t>
      </w:r>
      <w:r w:rsidR="00896DC4">
        <w:rPr>
          <w:rFonts w:ascii="Times New Roman" w:hAnsi="Times New Roman" w:cs="Times New Roman"/>
          <w:lang w:eastAsia="ja-JP"/>
        </w:rPr>
        <w:t>column</w:t>
      </w:r>
      <w:r w:rsidR="00896DC4" w:rsidRPr="00D53D49">
        <w:rPr>
          <w:rFonts w:ascii="Times New Roman" w:hAnsi="Times New Roman" w:cs="Times New Roman"/>
          <w:lang w:eastAsia="ja-JP"/>
        </w:rPr>
        <w:t>) of inhibitors cocktails</w:t>
      </w:r>
      <w:r w:rsidR="00896DC4">
        <w:rPr>
          <w:rFonts w:ascii="Times New Roman" w:hAnsi="Times New Roman" w:cs="Times New Roman"/>
          <w:lang w:eastAsia="ja-JP"/>
        </w:rPr>
        <w:t xml:space="preserve"> and effluents from the basal</w:t>
      </w:r>
      <w:r w:rsidR="00896DC4" w:rsidRPr="00D53D49">
        <w:rPr>
          <w:rFonts w:ascii="Times New Roman" w:hAnsi="Times New Roman" w:cs="Times New Roman"/>
          <w:lang w:eastAsia="ja-JP"/>
        </w:rPr>
        <w:t xml:space="preserve"> channel </w:t>
      </w:r>
      <w:r w:rsidR="00896DC4">
        <w:rPr>
          <w:rFonts w:ascii="Times New Roman" w:hAnsi="Times New Roman" w:cs="Times New Roman"/>
          <w:lang w:eastAsia="ja-JP"/>
        </w:rPr>
        <w:t>were sequentially collected and drug concentrations were measured.</w:t>
      </w:r>
      <w:r w:rsidR="007A0F46">
        <w:rPr>
          <w:rFonts w:ascii="Times New Roman" w:hAnsi="Times New Roman" w:cs="Times New Roman"/>
          <w:lang w:eastAsia="ja-JP"/>
        </w:rPr>
        <w:t xml:space="preserve"> </w:t>
      </w:r>
      <w:r w:rsidR="00482D4C">
        <w:rPr>
          <w:rFonts w:ascii="Times New Roman" w:hAnsi="Times New Roman" w:cs="Times New Roman"/>
          <w:lang w:eastAsia="ja-JP"/>
        </w:rPr>
        <w:t>Approximately</w:t>
      </w:r>
      <w:r w:rsidR="007A0F46">
        <w:rPr>
          <w:rFonts w:ascii="Times New Roman" w:hAnsi="Times New Roman" w:cs="Times New Roman"/>
          <w:lang w:eastAsia="ja-JP"/>
        </w:rPr>
        <w:t xml:space="preserve"> 6</w:t>
      </w:r>
      <w:r w:rsidR="00482D4C">
        <w:rPr>
          <w:rFonts w:ascii="Times New Roman" w:hAnsi="Times New Roman" w:cs="Times New Roman"/>
          <w:lang w:eastAsia="ja-JP"/>
        </w:rPr>
        <w:t xml:space="preserve"> h</w:t>
      </w:r>
      <w:r w:rsidR="007A0F46">
        <w:rPr>
          <w:rFonts w:ascii="Times New Roman" w:hAnsi="Times New Roman" w:cs="Times New Roman"/>
          <w:lang w:eastAsia="ja-JP"/>
        </w:rPr>
        <w:t xml:space="preserve"> after starting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="007A0F46">
        <w:rPr>
          <w:rFonts w:ascii="Times New Roman" w:hAnsi="Times New Roman" w:cs="Times New Roman"/>
          <w:lang w:eastAsia="ja-JP"/>
        </w:rPr>
        <w:t xml:space="preserve">perfusion of drugs, drug concentrations reached </w:t>
      </w:r>
      <w:r w:rsidR="00482D4C">
        <w:rPr>
          <w:rFonts w:ascii="Times New Roman" w:hAnsi="Times New Roman" w:cs="Times New Roman"/>
          <w:lang w:eastAsia="ja-JP"/>
        </w:rPr>
        <w:t xml:space="preserve">a </w:t>
      </w:r>
      <w:r w:rsidR="007A0F46">
        <w:rPr>
          <w:rFonts w:ascii="Times New Roman" w:hAnsi="Times New Roman" w:cs="Times New Roman"/>
          <w:lang w:eastAsia="ja-JP"/>
        </w:rPr>
        <w:t xml:space="preserve">plateau. </w:t>
      </w:r>
      <w:r w:rsidR="00482D4C">
        <w:rPr>
          <w:rFonts w:ascii="Times New Roman" w:hAnsi="Times New Roman" w:cs="Times New Roman"/>
          <w:lang w:eastAsia="ja-JP"/>
        </w:rPr>
        <w:t>Notably,</w:t>
      </w:r>
      <w:r w:rsidR="00A977AE">
        <w:rPr>
          <w:rFonts w:ascii="Times New Roman" w:hAnsi="Times New Roman" w:cs="Times New Roman"/>
          <w:lang w:eastAsia="ja-JP"/>
        </w:rPr>
        <w:t xml:space="preserve"> </w:t>
      </w:r>
      <w:r w:rsidR="00482D4C">
        <w:rPr>
          <w:rFonts w:ascii="Times New Roman" w:hAnsi="Times New Roman" w:cs="Times New Roman"/>
          <w:lang w:eastAsia="ja-JP"/>
        </w:rPr>
        <w:t>the</w:t>
      </w:r>
      <w:r w:rsidR="00A977AE">
        <w:rPr>
          <w:rFonts w:ascii="Times New Roman" w:hAnsi="Times New Roman" w:cs="Times New Roman"/>
          <w:lang w:eastAsia="ja-JP"/>
        </w:rPr>
        <w:t xml:space="preserve"> donor concentration of midazolam was almost half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="00A977AE">
        <w:rPr>
          <w:rFonts w:ascii="Times New Roman" w:hAnsi="Times New Roman" w:cs="Times New Roman"/>
          <w:lang w:eastAsia="ja-JP"/>
        </w:rPr>
        <w:t xml:space="preserve">spiked concentration, </w:t>
      </w:r>
      <w:r w:rsidR="007A3403">
        <w:rPr>
          <w:rFonts w:ascii="Times New Roman" w:hAnsi="Times New Roman" w:cs="Times New Roman"/>
          <w:lang w:eastAsia="ja-JP"/>
        </w:rPr>
        <w:t xml:space="preserve">presumably due to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="007A3403">
        <w:rPr>
          <w:rFonts w:ascii="Times New Roman" w:hAnsi="Times New Roman" w:cs="Times New Roman"/>
          <w:lang w:eastAsia="ja-JP"/>
        </w:rPr>
        <w:t xml:space="preserve">adsorption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="007A3403">
        <w:rPr>
          <w:rFonts w:ascii="Times New Roman" w:hAnsi="Times New Roman" w:cs="Times New Roman"/>
          <w:lang w:eastAsia="ja-JP"/>
        </w:rPr>
        <w:t xml:space="preserve">devices. </w:t>
      </w:r>
    </w:p>
    <w:p w14:paraId="6855777D" w14:textId="23E09EF0" w:rsidR="00D53D49" w:rsidRDefault="00D53D49" w:rsidP="00D53D49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530289">
        <w:rPr>
          <w:rFonts w:ascii="Times New Roman" w:hAnsi="Times New Roman" w:cs="Times New Roman"/>
        </w:rPr>
        <w:t xml:space="preserve">* Indicates </w:t>
      </w:r>
      <w:r w:rsidR="00482D4C">
        <w:rPr>
          <w:rFonts w:ascii="Times New Roman" w:hAnsi="Times New Roman" w:cs="Times New Roman"/>
        </w:rPr>
        <w:t xml:space="preserve">a </w:t>
      </w:r>
      <w:r w:rsidRPr="00530289">
        <w:rPr>
          <w:rFonts w:ascii="Times New Roman" w:hAnsi="Times New Roman" w:cs="Times New Roman"/>
        </w:rPr>
        <w:t xml:space="preserve">significant difference between the presence and absence of </w:t>
      </w:r>
      <w:r w:rsidR="00482D4C">
        <w:rPr>
          <w:rFonts w:ascii="Times New Roman" w:hAnsi="Times New Roman" w:cs="Times New Roman"/>
        </w:rPr>
        <w:t>inhibitors</w:t>
      </w:r>
      <w:r w:rsidRPr="00530289">
        <w:rPr>
          <w:rFonts w:ascii="Times New Roman" w:hAnsi="Times New Roman" w:cs="Times New Roman"/>
        </w:rPr>
        <w:t xml:space="preserve"> (</w:t>
      </w:r>
      <w:r w:rsidR="00482D4C">
        <w:rPr>
          <w:rFonts w:ascii="Times New Roman" w:hAnsi="Times New Roman" w:cs="Times New Roman"/>
        </w:rPr>
        <w:t>P</w:t>
      </w:r>
      <w:r w:rsidRPr="00530289">
        <w:rPr>
          <w:rFonts w:ascii="Times New Roman" w:hAnsi="Times New Roman" w:cs="Times New Roman"/>
        </w:rPr>
        <w:t xml:space="preserve"> &lt; 0.05).</w:t>
      </w:r>
    </w:p>
    <w:p w14:paraId="1CCC8F3B" w14:textId="77777777" w:rsidR="00D53D49" w:rsidRDefault="00D53D49">
      <w:pPr>
        <w:spacing w:after="160" w:line="259" w:lineRule="auto"/>
        <w:rPr>
          <w:rFonts w:ascii="Times New Roman" w:hAnsi="Times New Roman" w:cs="Times New Roman"/>
          <w:b/>
        </w:rPr>
      </w:pPr>
    </w:p>
    <w:p w14:paraId="78FE762F" w14:textId="66355AEC" w:rsidR="00B045F2" w:rsidRDefault="00B045F2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7EE0BF8" w14:textId="24CFAE5F" w:rsidR="00D53D49" w:rsidRDefault="00AA5F1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A1AE399" wp14:editId="6DACAFA6">
            <wp:extent cx="5708875" cy="746027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65" cy="7489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3D88C" w14:textId="54B7C46D" w:rsidR="00257014" w:rsidRDefault="00257014" w:rsidP="00257014">
      <w:pPr>
        <w:spacing w:line="480" w:lineRule="auto"/>
        <w:contextualSpacing/>
        <w:jc w:val="both"/>
        <w:rPr>
          <w:rFonts w:ascii="Times New Roman" w:hAnsi="Times New Roman" w:cs="Times New Roman"/>
          <w:lang w:eastAsia="ja-JP"/>
        </w:rPr>
      </w:pPr>
      <w:r w:rsidRPr="007D5DE1">
        <w:rPr>
          <w:rFonts w:ascii="Times New Roman" w:hAnsi="Times New Roman" w:cs="Times New Roman"/>
          <w:b/>
        </w:rPr>
        <w:t xml:space="preserve">Figure </w:t>
      </w:r>
      <w:r w:rsidR="00C2558A">
        <w:rPr>
          <w:rFonts w:ascii="Times New Roman" w:hAnsi="Times New Roman" w:cs="Times New Roman"/>
          <w:b/>
        </w:rPr>
        <w:t>S</w:t>
      </w:r>
      <w:r w:rsidR="00F65AB9">
        <w:rPr>
          <w:rFonts w:ascii="Times New Roman" w:hAnsi="Times New Roman" w:cs="Times New Roman"/>
          <w:b/>
        </w:rPr>
        <w:t>3</w:t>
      </w:r>
      <w:r w:rsidRPr="007D5DE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B045F2">
        <w:rPr>
          <w:rFonts w:ascii="Times New Roman" w:hAnsi="Times New Roman" w:cs="Times New Roman"/>
          <w:b/>
          <w:bCs/>
        </w:rPr>
        <w:t>Time-donor concentration profiles of test articles for transport experiments using gut MPS/Fluid3D-X</w:t>
      </w:r>
    </w:p>
    <w:p w14:paraId="4BE34CCE" w14:textId="16B304EA" w:rsidR="00257014" w:rsidRDefault="00257014" w:rsidP="00E81B48">
      <w:pPr>
        <w:spacing w:line="480" w:lineRule="auto"/>
        <w:contextualSpacing/>
        <w:jc w:val="both"/>
      </w:pPr>
      <w:r>
        <w:rPr>
          <w:rFonts w:ascii="Times New Roman" w:hAnsi="Times New Roman" w:cs="Times New Roman"/>
          <w:lang w:eastAsia="ja-JP"/>
        </w:rPr>
        <w:t>Time-donor concentration profiles of a</w:t>
      </w:r>
      <w:r w:rsidRPr="00D53D49">
        <w:rPr>
          <w:rFonts w:ascii="Times New Roman" w:hAnsi="Times New Roman" w:cs="Times New Roman"/>
          <w:lang w:eastAsia="ja-JP"/>
        </w:rPr>
        <w:t xml:space="preserve">ntipyrine (a), </w:t>
      </w:r>
      <w:r>
        <w:rPr>
          <w:rFonts w:ascii="Times New Roman" w:hAnsi="Times New Roman" w:cs="Times New Roman"/>
          <w:lang w:eastAsia="ja-JP"/>
        </w:rPr>
        <w:t>a</w:t>
      </w:r>
      <w:r w:rsidRPr="00D53D49">
        <w:rPr>
          <w:rFonts w:ascii="Times New Roman" w:hAnsi="Times New Roman" w:cs="Times New Roman"/>
          <w:lang w:eastAsia="ja-JP"/>
        </w:rPr>
        <w:t xml:space="preserve">tenolol (b), </w:t>
      </w:r>
      <w:r>
        <w:rPr>
          <w:rFonts w:ascii="Times New Roman" w:hAnsi="Times New Roman" w:cs="Times New Roman"/>
          <w:lang w:eastAsia="ja-JP"/>
        </w:rPr>
        <w:t>m</w:t>
      </w:r>
      <w:r w:rsidRPr="00D53D49">
        <w:rPr>
          <w:rFonts w:ascii="Times New Roman" w:hAnsi="Times New Roman" w:cs="Times New Roman"/>
          <w:lang w:eastAsia="ja-JP"/>
        </w:rPr>
        <w:t xml:space="preserve">idazolam (c), </w:t>
      </w:r>
      <w:r>
        <w:rPr>
          <w:rFonts w:ascii="Times New Roman" w:hAnsi="Times New Roman" w:cs="Times New Roman"/>
          <w:lang w:eastAsia="ja-JP"/>
        </w:rPr>
        <w:t>q</w:t>
      </w:r>
      <w:r w:rsidRPr="00D53D49">
        <w:rPr>
          <w:rFonts w:ascii="Times New Roman" w:hAnsi="Times New Roman" w:cs="Times New Roman"/>
          <w:lang w:eastAsia="ja-JP"/>
        </w:rPr>
        <w:t>uinidine (</w:t>
      </w:r>
      <w:r>
        <w:rPr>
          <w:rFonts w:ascii="Times New Roman" w:hAnsi="Times New Roman" w:cs="Times New Roman"/>
          <w:lang w:eastAsia="ja-JP"/>
        </w:rPr>
        <w:t>d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>, s</w:t>
      </w:r>
      <w:r w:rsidRPr="00D53D49">
        <w:rPr>
          <w:rFonts w:ascii="Times New Roman" w:hAnsi="Times New Roman" w:cs="Times New Roman"/>
          <w:lang w:eastAsia="ja-JP"/>
        </w:rPr>
        <w:t>ulfasalazine (</w:t>
      </w:r>
      <w:r>
        <w:rPr>
          <w:rFonts w:ascii="Times New Roman" w:hAnsi="Times New Roman" w:cs="Times New Roman"/>
          <w:lang w:eastAsia="ja-JP"/>
        </w:rPr>
        <w:t>e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>, d-a</w:t>
      </w:r>
      <w:r w:rsidRPr="00D53D49">
        <w:rPr>
          <w:rFonts w:ascii="Times New Roman" w:hAnsi="Times New Roman" w:cs="Times New Roman"/>
          <w:lang w:eastAsia="ja-JP"/>
        </w:rPr>
        <w:t>ntipyrine (</w:t>
      </w:r>
      <w:r>
        <w:rPr>
          <w:rFonts w:ascii="Times New Roman" w:hAnsi="Times New Roman" w:cs="Times New Roman"/>
          <w:lang w:eastAsia="ja-JP"/>
        </w:rPr>
        <w:t>f</w:t>
      </w:r>
      <w:r w:rsidRPr="00D53D49">
        <w:rPr>
          <w:rFonts w:ascii="Times New Roman" w:hAnsi="Times New Roman" w:cs="Times New Roman"/>
          <w:lang w:eastAsia="ja-JP"/>
        </w:rPr>
        <w:t>),</w:t>
      </w:r>
      <w:r>
        <w:rPr>
          <w:rFonts w:ascii="Times New Roman" w:hAnsi="Times New Roman" w:cs="Times New Roman"/>
          <w:lang w:eastAsia="ja-JP"/>
        </w:rPr>
        <w:t xml:space="preserve"> d-q</w:t>
      </w:r>
      <w:r w:rsidRPr="00D53D49">
        <w:rPr>
          <w:rFonts w:ascii="Times New Roman" w:hAnsi="Times New Roman" w:cs="Times New Roman"/>
          <w:lang w:eastAsia="ja-JP"/>
        </w:rPr>
        <w:t>uinidine (</w:t>
      </w:r>
      <w:r>
        <w:rPr>
          <w:rFonts w:ascii="Times New Roman" w:hAnsi="Times New Roman" w:cs="Times New Roman"/>
          <w:lang w:eastAsia="ja-JP"/>
        </w:rPr>
        <w:t>g</w:t>
      </w:r>
      <w:r w:rsidRPr="00D53D49">
        <w:rPr>
          <w:rFonts w:ascii="Times New Roman" w:hAnsi="Times New Roman" w:cs="Times New Roman"/>
          <w:lang w:eastAsia="ja-JP"/>
        </w:rPr>
        <w:t>)</w:t>
      </w:r>
      <w:r w:rsidR="00DE7B87">
        <w:rPr>
          <w:rFonts w:ascii="Times New Roman" w:hAnsi="Times New Roman" w:cs="Times New Roman"/>
          <w:lang w:eastAsia="ja-JP"/>
        </w:rPr>
        <w:t xml:space="preserve"> and</w:t>
      </w:r>
      <w:r>
        <w:rPr>
          <w:rFonts w:ascii="Times New Roman" w:hAnsi="Times New Roman" w:cs="Times New Roman"/>
          <w:lang w:eastAsia="ja-JP"/>
        </w:rPr>
        <w:t xml:space="preserve"> d-s</w:t>
      </w:r>
      <w:r w:rsidRPr="00D53D49">
        <w:rPr>
          <w:rFonts w:ascii="Times New Roman" w:hAnsi="Times New Roman" w:cs="Times New Roman"/>
          <w:lang w:eastAsia="ja-JP"/>
        </w:rPr>
        <w:t xml:space="preserve">ulfasalazine </w:t>
      </w:r>
      <w:r>
        <w:rPr>
          <w:rFonts w:ascii="Times New Roman" w:hAnsi="Times New Roman" w:cs="Times New Roman"/>
          <w:lang w:eastAsia="ja-JP"/>
        </w:rPr>
        <w:t xml:space="preserve">(f). </w:t>
      </w:r>
      <w:r w:rsidRPr="00D53D49">
        <w:rPr>
          <w:rFonts w:ascii="Times New Roman" w:hAnsi="Times New Roman" w:cs="Times New Roman"/>
          <w:lang w:eastAsia="ja-JP"/>
        </w:rPr>
        <w:t xml:space="preserve">Antipyrine (a), </w:t>
      </w:r>
      <w:r>
        <w:rPr>
          <w:rFonts w:ascii="Times New Roman" w:hAnsi="Times New Roman" w:cs="Times New Roman"/>
          <w:lang w:eastAsia="ja-JP"/>
        </w:rPr>
        <w:lastRenderedPageBreak/>
        <w:t>a</w:t>
      </w:r>
      <w:r w:rsidRPr="00D53D49">
        <w:rPr>
          <w:rFonts w:ascii="Times New Roman" w:hAnsi="Times New Roman" w:cs="Times New Roman"/>
          <w:lang w:eastAsia="ja-JP"/>
        </w:rPr>
        <w:t xml:space="preserve">tenolol (b), </w:t>
      </w:r>
      <w:r>
        <w:rPr>
          <w:rFonts w:ascii="Times New Roman" w:hAnsi="Times New Roman" w:cs="Times New Roman"/>
          <w:lang w:eastAsia="ja-JP"/>
        </w:rPr>
        <w:t>m</w:t>
      </w:r>
      <w:r w:rsidRPr="00D53D49">
        <w:rPr>
          <w:rFonts w:ascii="Times New Roman" w:hAnsi="Times New Roman" w:cs="Times New Roman"/>
          <w:lang w:eastAsia="ja-JP"/>
        </w:rPr>
        <w:t xml:space="preserve">idazolam (c), </w:t>
      </w:r>
      <w:r>
        <w:rPr>
          <w:rFonts w:ascii="Times New Roman" w:hAnsi="Times New Roman" w:cs="Times New Roman"/>
          <w:lang w:eastAsia="ja-JP"/>
        </w:rPr>
        <w:t>q</w:t>
      </w:r>
      <w:r w:rsidRPr="00D53D49">
        <w:rPr>
          <w:rFonts w:ascii="Times New Roman" w:hAnsi="Times New Roman" w:cs="Times New Roman"/>
          <w:lang w:eastAsia="ja-JP"/>
        </w:rPr>
        <w:t>uinidine (</w:t>
      </w:r>
      <w:r>
        <w:rPr>
          <w:rFonts w:ascii="Times New Roman" w:hAnsi="Times New Roman" w:cs="Times New Roman"/>
          <w:lang w:eastAsia="ja-JP"/>
        </w:rPr>
        <w:t>d</w:t>
      </w:r>
      <w:r w:rsidRPr="00D53D49">
        <w:rPr>
          <w:rFonts w:ascii="Times New Roman" w:hAnsi="Times New Roman" w:cs="Times New Roman"/>
          <w:lang w:eastAsia="ja-JP"/>
        </w:rPr>
        <w:t>)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and s</w:t>
      </w:r>
      <w:r w:rsidRPr="00D53D49">
        <w:rPr>
          <w:rFonts w:ascii="Times New Roman" w:hAnsi="Times New Roman" w:cs="Times New Roman"/>
          <w:lang w:eastAsia="ja-JP"/>
        </w:rPr>
        <w:t>ulfasalazine (</w:t>
      </w:r>
      <w:r>
        <w:rPr>
          <w:rFonts w:ascii="Times New Roman" w:hAnsi="Times New Roman" w:cs="Times New Roman"/>
          <w:lang w:eastAsia="ja-JP"/>
        </w:rPr>
        <w:t>e</w:t>
      </w:r>
      <w:r w:rsidRPr="00D53D49">
        <w:rPr>
          <w:rFonts w:ascii="Times New Roman" w:hAnsi="Times New Roman" w:cs="Times New Roman"/>
          <w:lang w:eastAsia="ja-JP"/>
        </w:rPr>
        <w:t>)</w:t>
      </w:r>
      <w:r>
        <w:rPr>
          <w:rFonts w:ascii="Times New Roman" w:hAnsi="Times New Roman" w:cs="Times New Roman"/>
          <w:lang w:eastAsia="ja-JP"/>
        </w:rPr>
        <w:t xml:space="preserve"> were added </w:t>
      </w:r>
      <w:r w:rsidR="00482D4C">
        <w:rPr>
          <w:rFonts w:ascii="Times New Roman" w:hAnsi="Times New Roman" w:cs="Times New Roman"/>
          <w:lang w:eastAsia="ja-JP"/>
        </w:rPr>
        <w:t>to</w:t>
      </w:r>
      <w:r>
        <w:rPr>
          <w:rFonts w:ascii="Times New Roman" w:hAnsi="Times New Roman" w:cs="Times New Roman"/>
          <w:lang w:eastAsia="ja-JP"/>
        </w:rPr>
        <w:t xml:space="preserve">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D53D49">
        <w:rPr>
          <w:rFonts w:ascii="Times New Roman" w:hAnsi="Times New Roman" w:cs="Times New Roman"/>
          <w:lang w:eastAsia="ja-JP"/>
        </w:rPr>
        <w:t xml:space="preserve">apical channel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 w:rsidRPr="00D53D49">
        <w:rPr>
          <w:rFonts w:ascii="Times New Roman" w:hAnsi="Times New Roman" w:cs="Times New Roman"/>
          <w:lang w:eastAsia="ja-JP"/>
        </w:rPr>
        <w:t xml:space="preserve">gut </w:t>
      </w:r>
      <w:r w:rsidRPr="00257014">
        <w:rPr>
          <w:rFonts w:ascii="Times New Roman" w:hAnsi="Times New Roman" w:cs="Times New Roman"/>
          <w:lang w:eastAsia="ja-JP"/>
        </w:rPr>
        <w:t>MPS/Fluid3D-X</w:t>
      </w:r>
      <w:r w:rsidRPr="00D53D49">
        <w:rPr>
          <w:rFonts w:ascii="Times New Roman" w:hAnsi="Times New Roman" w:cs="Times New Roman"/>
          <w:lang w:eastAsia="ja-JP"/>
        </w:rPr>
        <w:t xml:space="preserve"> in the presence (closed </w:t>
      </w:r>
      <w:r>
        <w:rPr>
          <w:rFonts w:ascii="Times New Roman" w:hAnsi="Times New Roman" w:cs="Times New Roman"/>
          <w:lang w:eastAsia="ja-JP"/>
        </w:rPr>
        <w:t>column</w:t>
      </w:r>
      <w:r w:rsidRPr="00D53D49">
        <w:rPr>
          <w:rFonts w:ascii="Times New Roman" w:hAnsi="Times New Roman" w:cs="Times New Roman"/>
          <w:lang w:eastAsia="ja-JP"/>
        </w:rPr>
        <w:t xml:space="preserve">) or absence (open </w:t>
      </w:r>
      <w:r>
        <w:rPr>
          <w:rFonts w:ascii="Times New Roman" w:hAnsi="Times New Roman" w:cs="Times New Roman"/>
          <w:lang w:eastAsia="ja-JP"/>
        </w:rPr>
        <w:t>column</w:t>
      </w:r>
      <w:r w:rsidRPr="00D53D49">
        <w:rPr>
          <w:rFonts w:ascii="Times New Roman" w:hAnsi="Times New Roman" w:cs="Times New Roman"/>
          <w:lang w:eastAsia="ja-JP"/>
        </w:rPr>
        <w:t xml:space="preserve">) of </w:t>
      </w:r>
      <w:r w:rsidR="00482D4C">
        <w:rPr>
          <w:rFonts w:ascii="Times New Roman" w:hAnsi="Times New Roman" w:cs="Times New Roman"/>
          <w:lang w:eastAsia="ja-JP"/>
        </w:rPr>
        <w:t>inhibitor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D53D49">
        <w:rPr>
          <w:rFonts w:ascii="Times New Roman" w:hAnsi="Times New Roman" w:cs="Times New Roman"/>
          <w:lang w:eastAsia="ja-JP"/>
        </w:rPr>
        <w:t>cocktails</w:t>
      </w:r>
      <w:r w:rsidR="00482D4C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and </w:t>
      </w:r>
      <w:r>
        <w:rPr>
          <w:rFonts w:ascii="Times New Roman" w:eastAsiaTheme="majorEastAsia" w:hAnsi="Times New Roman" w:cs="Times New Roman"/>
          <w:noProof/>
          <w:lang w:eastAsia="ja-JP"/>
        </w:rPr>
        <w:t>s</w:t>
      </w:r>
      <w:r w:rsidRPr="00C82DF0">
        <w:rPr>
          <w:rFonts w:ascii="Times New Roman" w:eastAsiaTheme="majorEastAsia" w:hAnsi="Times New Roman" w:cs="Times New Roman"/>
          <w:noProof/>
          <w:lang w:eastAsia="ja-JP"/>
        </w:rPr>
        <w:t xml:space="preserve">erial sampling (150 </w:t>
      </w:r>
      <w:r w:rsidRPr="00C82DF0">
        <w:rPr>
          <w:rFonts w:ascii="Times New Roman" w:hAnsi="Times New Roman" w:cs="Times New Roman"/>
        </w:rPr>
        <w:t>µ</w:t>
      </w:r>
      <w:r w:rsidRPr="00C82DF0">
        <w:rPr>
          <w:rFonts w:ascii="Times New Roman" w:eastAsiaTheme="majorEastAsia" w:hAnsi="Times New Roman" w:cs="Times New Roman"/>
          <w:noProof/>
          <w:lang w:eastAsia="ja-JP"/>
        </w:rPr>
        <w:t xml:space="preserve">L) was performed at </w:t>
      </w:r>
      <w:r w:rsidR="00482D4C">
        <w:rPr>
          <w:rFonts w:ascii="Times New Roman" w:eastAsiaTheme="majorEastAsia" w:hAnsi="Times New Roman" w:cs="Times New Roman"/>
          <w:noProof/>
          <w:lang w:eastAsia="ja-JP"/>
        </w:rPr>
        <w:t xml:space="preserve">the </w:t>
      </w:r>
      <w:r w:rsidRPr="00C82DF0">
        <w:rPr>
          <w:rFonts w:ascii="Times New Roman" w:eastAsiaTheme="majorEastAsia" w:hAnsi="Times New Roman" w:cs="Times New Roman"/>
          <w:noProof/>
          <w:lang w:eastAsia="ja-JP"/>
        </w:rPr>
        <w:t>following time points (0, 30, 60, 90</w:t>
      </w:r>
      <w:r w:rsidR="00482D4C">
        <w:rPr>
          <w:rFonts w:ascii="Times New Roman" w:eastAsiaTheme="majorEastAsia" w:hAnsi="Times New Roman" w:cs="Times New Roman"/>
          <w:noProof/>
          <w:lang w:eastAsia="ja-JP"/>
        </w:rPr>
        <w:t>,</w:t>
      </w:r>
      <w:r w:rsidRPr="00C82DF0">
        <w:rPr>
          <w:rFonts w:ascii="Times New Roman" w:eastAsiaTheme="majorEastAsia" w:hAnsi="Times New Roman" w:cs="Times New Roman"/>
          <w:noProof/>
          <w:lang w:eastAsia="ja-JP"/>
        </w:rPr>
        <w:t xml:space="preserve"> and 120 min) from both </w:t>
      </w:r>
      <w:r w:rsidR="00482D4C">
        <w:rPr>
          <w:rFonts w:ascii="Times New Roman" w:eastAsiaTheme="majorEastAsia" w:hAnsi="Times New Roman" w:cs="Times New Roman"/>
          <w:noProof/>
          <w:lang w:eastAsia="ja-JP"/>
        </w:rPr>
        <w:t xml:space="preserve">the </w:t>
      </w:r>
      <w:r w:rsidRPr="00C82DF0">
        <w:rPr>
          <w:rFonts w:ascii="Times New Roman" w:eastAsiaTheme="majorEastAsia" w:hAnsi="Times New Roman" w:cs="Times New Roman"/>
          <w:noProof/>
          <w:lang w:eastAsia="ja-JP"/>
        </w:rPr>
        <w:t>donor side</w:t>
      </w:r>
      <w:r>
        <w:rPr>
          <w:rFonts w:ascii="Times New Roman" w:eastAsiaTheme="majorEastAsia" w:hAnsi="Times New Roman" w:cs="Times New Roman"/>
          <w:noProof/>
          <w:lang w:eastAsia="ja-JP"/>
        </w:rPr>
        <w:t xml:space="preserve"> and </w:t>
      </w:r>
      <w:r>
        <w:rPr>
          <w:rFonts w:ascii="Times New Roman" w:hAnsi="Times New Roman" w:cs="Times New Roman"/>
          <w:lang w:eastAsia="ja-JP"/>
        </w:rPr>
        <w:t xml:space="preserve">drug concentrations were measured. Donor concentrations </w:t>
      </w:r>
      <w:r w:rsidR="00482D4C">
        <w:rPr>
          <w:rFonts w:ascii="Times New Roman" w:hAnsi="Times New Roman" w:cs="Times New Roman"/>
          <w:lang w:eastAsia="ja-JP"/>
        </w:rPr>
        <w:t>are</w:t>
      </w:r>
      <w:r>
        <w:rPr>
          <w:rFonts w:ascii="Times New Roman" w:hAnsi="Times New Roman" w:cs="Times New Roman"/>
          <w:lang w:eastAsia="ja-JP"/>
        </w:rPr>
        <w:t xml:space="preserve"> presented as the ratio of the measured concentration of </w:t>
      </w:r>
      <w:r w:rsidR="00482D4C">
        <w:rPr>
          <w:rFonts w:ascii="Times New Roman" w:hAnsi="Times New Roman" w:cs="Times New Roman"/>
          <w:lang w:eastAsia="ja-JP"/>
        </w:rPr>
        <w:t xml:space="preserve">the </w:t>
      </w:r>
      <w:r>
        <w:rPr>
          <w:rFonts w:ascii="Times New Roman" w:hAnsi="Times New Roman" w:cs="Times New Roman"/>
          <w:lang w:eastAsia="ja-JP"/>
        </w:rPr>
        <w:t xml:space="preserve">apical channel at each time point to the measured concentration of the original drug solution. </w:t>
      </w:r>
      <w:r w:rsidR="0040267B">
        <w:rPr>
          <w:rFonts w:ascii="Times New Roman" w:hAnsi="Times New Roman" w:cs="Times New Roman"/>
          <w:lang w:eastAsia="ja-JP"/>
        </w:rPr>
        <w:t xml:space="preserve">Notably, </w:t>
      </w:r>
      <w:r w:rsidR="0040267B" w:rsidRPr="0040267B">
        <w:rPr>
          <w:rFonts w:ascii="Times New Roman" w:hAnsi="Times New Roman" w:cs="Times New Roman"/>
          <w:lang w:eastAsia="ja-JP"/>
        </w:rPr>
        <w:t>the concentrations remained relatively constant throughout the study</w:t>
      </w:r>
      <w:r w:rsidR="00482D4C">
        <w:rPr>
          <w:rFonts w:ascii="Times New Roman" w:hAnsi="Times New Roman" w:cs="Times New Roman"/>
          <w:lang w:eastAsia="ja-JP"/>
        </w:rPr>
        <w:t xml:space="preserve"> period</w:t>
      </w:r>
      <w:r w:rsidR="0040267B">
        <w:rPr>
          <w:rFonts w:ascii="Times New Roman" w:hAnsi="Times New Roman" w:cs="Times New Roman"/>
          <w:lang w:eastAsia="ja-JP"/>
        </w:rPr>
        <w:t>.</w:t>
      </w:r>
    </w:p>
    <w:p w14:paraId="17DC5CF0" w14:textId="0F913EAE" w:rsidR="00BE6407" w:rsidRDefault="00BE6407">
      <w:pPr>
        <w:spacing w:after="160" w:line="259" w:lineRule="auto"/>
      </w:pPr>
      <w:r>
        <w:br w:type="page"/>
      </w:r>
    </w:p>
    <w:p w14:paraId="20BC4198" w14:textId="501E8CB8" w:rsidR="0036257D" w:rsidRPr="005D7C40" w:rsidRDefault="00470C7B" w:rsidP="00763FCD">
      <w:pPr>
        <w:pStyle w:val="3"/>
      </w:pPr>
      <w:r>
        <w:lastRenderedPageBreak/>
        <w:t>T</w:t>
      </w:r>
      <w:r w:rsidRPr="0094647E">
        <w:t>able</w:t>
      </w:r>
      <w:r>
        <w:t xml:space="preserve"> </w:t>
      </w:r>
      <w:r w:rsidR="00DE7B87">
        <w:t>S</w:t>
      </w:r>
      <w:r>
        <w:t>1</w:t>
      </w:r>
      <w:r w:rsidRPr="0094647E">
        <w:t>.</w:t>
      </w:r>
      <w:r w:rsidR="00736439" w:rsidRPr="00736439">
        <w:t xml:space="preserve"> Taq man probes for quantitative PCR</w:t>
      </w:r>
      <w:r w:rsidRPr="0094647E">
        <w:t xml:space="preserve">          </w:t>
      </w:r>
      <w:bookmarkEnd w:id="2"/>
      <w:r w:rsidRPr="0094647E">
        <w:t xml:space="preserve">          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2268"/>
      </w:tblGrid>
      <w:tr w:rsidR="005D7C40" w:rsidRPr="005D7C40" w14:paraId="2553E57A" w14:textId="77777777" w:rsidTr="00D3486C">
        <w:tc>
          <w:tcPr>
            <w:tcW w:w="562" w:type="dxa"/>
          </w:tcPr>
          <w:p w14:paraId="04A161B8" w14:textId="77777777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843" w:type="dxa"/>
          </w:tcPr>
          <w:p w14:paraId="3E2E7E60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lang w:eastAsia="ja-JP"/>
              </w:rPr>
              <w:t>G</w:t>
            </w:r>
            <w:r w:rsidRPr="005D7C40">
              <w:rPr>
                <w:rFonts w:ascii="Times New Roman" w:hAnsi="Times New Roman" w:cs="Times New Roman"/>
                <w:lang w:eastAsia="ja-JP"/>
              </w:rPr>
              <w:t>ene name</w:t>
            </w:r>
          </w:p>
        </w:tc>
        <w:tc>
          <w:tcPr>
            <w:tcW w:w="2268" w:type="dxa"/>
          </w:tcPr>
          <w:p w14:paraId="18B2FB00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lang w:eastAsia="ja-JP"/>
              </w:rPr>
              <w:t>C</w:t>
            </w:r>
            <w:r w:rsidRPr="005D7C40">
              <w:rPr>
                <w:rFonts w:ascii="Times New Roman" w:hAnsi="Times New Roman" w:cs="Times New Roman"/>
                <w:lang w:eastAsia="ja-JP"/>
              </w:rPr>
              <w:t>atalog No.</w:t>
            </w:r>
          </w:p>
        </w:tc>
      </w:tr>
      <w:tr w:rsidR="005D7C40" w:rsidRPr="005D7C40" w14:paraId="5F50F10F" w14:textId="77777777" w:rsidTr="00D3486C">
        <w:tc>
          <w:tcPr>
            <w:tcW w:w="562" w:type="dxa"/>
          </w:tcPr>
          <w:p w14:paraId="1E972ED2" w14:textId="77777777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1843" w:type="dxa"/>
          </w:tcPr>
          <w:p w14:paraId="28EBFC4B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GAPDH</w:t>
            </w:r>
          </w:p>
        </w:tc>
        <w:tc>
          <w:tcPr>
            <w:tcW w:w="2268" w:type="dxa"/>
          </w:tcPr>
          <w:p w14:paraId="003A8019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99999905_m1</w:t>
            </w:r>
          </w:p>
        </w:tc>
      </w:tr>
      <w:tr w:rsidR="005D7C40" w:rsidRPr="005D7C40" w14:paraId="34A07613" w14:textId="77777777" w:rsidTr="00D3486C">
        <w:tc>
          <w:tcPr>
            <w:tcW w:w="562" w:type="dxa"/>
          </w:tcPr>
          <w:p w14:paraId="3F3CAC36" w14:textId="77777777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843" w:type="dxa"/>
          </w:tcPr>
          <w:p w14:paraId="15A75ABA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proofErr w:type="spellStart"/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pCAM</w:t>
            </w:r>
            <w:proofErr w:type="spellEnd"/>
          </w:p>
        </w:tc>
        <w:tc>
          <w:tcPr>
            <w:tcW w:w="2268" w:type="dxa"/>
          </w:tcPr>
          <w:p w14:paraId="50505382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901885_m1</w:t>
            </w:r>
          </w:p>
        </w:tc>
      </w:tr>
      <w:tr w:rsidR="005D7C40" w:rsidRPr="005D7C40" w14:paraId="39A1220F" w14:textId="77777777" w:rsidTr="00D3486C">
        <w:tc>
          <w:tcPr>
            <w:tcW w:w="562" w:type="dxa"/>
          </w:tcPr>
          <w:p w14:paraId="0ADE7432" w14:textId="77777777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843" w:type="dxa"/>
          </w:tcPr>
          <w:p w14:paraId="131C6BF9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HPRT1</w:t>
            </w:r>
          </w:p>
        </w:tc>
        <w:tc>
          <w:tcPr>
            <w:tcW w:w="2268" w:type="dxa"/>
          </w:tcPr>
          <w:p w14:paraId="4466DFB6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99999909_m1</w:t>
            </w:r>
          </w:p>
        </w:tc>
      </w:tr>
      <w:tr w:rsidR="005D7C40" w:rsidRPr="005D7C40" w14:paraId="1818F5D7" w14:textId="77777777" w:rsidTr="00D3486C">
        <w:tc>
          <w:tcPr>
            <w:tcW w:w="562" w:type="dxa"/>
          </w:tcPr>
          <w:p w14:paraId="0E3684D6" w14:textId="44140778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843" w:type="dxa"/>
          </w:tcPr>
          <w:p w14:paraId="5C92D085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FABP2</w:t>
            </w:r>
          </w:p>
        </w:tc>
        <w:tc>
          <w:tcPr>
            <w:tcW w:w="2268" w:type="dxa"/>
          </w:tcPr>
          <w:p w14:paraId="075662CD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1573164_g1</w:t>
            </w:r>
          </w:p>
        </w:tc>
      </w:tr>
      <w:tr w:rsidR="005D7C40" w:rsidRPr="005D7C40" w14:paraId="4CF20EC0" w14:textId="77777777" w:rsidTr="00D3486C">
        <w:tc>
          <w:tcPr>
            <w:tcW w:w="562" w:type="dxa"/>
          </w:tcPr>
          <w:p w14:paraId="109C08C2" w14:textId="00FE1B0A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843" w:type="dxa"/>
          </w:tcPr>
          <w:p w14:paraId="4D08B12C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MUC2</w:t>
            </w:r>
          </w:p>
        </w:tc>
        <w:tc>
          <w:tcPr>
            <w:tcW w:w="2268" w:type="dxa"/>
          </w:tcPr>
          <w:p w14:paraId="6181D5C0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159374_m1</w:t>
            </w:r>
          </w:p>
        </w:tc>
      </w:tr>
      <w:tr w:rsidR="005D7C40" w:rsidRPr="005D7C40" w14:paraId="3B484B75" w14:textId="77777777" w:rsidTr="00D3486C">
        <w:tc>
          <w:tcPr>
            <w:tcW w:w="562" w:type="dxa"/>
          </w:tcPr>
          <w:p w14:paraId="7D2CBA15" w14:textId="12B64CE8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843" w:type="dxa"/>
          </w:tcPr>
          <w:p w14:paraId="37EBABC5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REG4</w:t>
            </w:r>
          </w:p>
        </w:tc>
        <w:tc>
          <w:tcPr>
            <w:tcW w:w="2268" w:type="dxa"/>
          </w:tcPr>
          <w:p w14:paraId="67296D05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230746_m1</w:t>
            </w:r>
          </w:p>
        </w:tc>
      </w:tr>
      <w:tr w:rsidR="005D7C40" w:rsidRPr="005D7C40" w14:paraId="0D9DB8FF" w14:textId="77777777" w:rsidTr="00D3486C">
        <w:tc>
          <w:tcPr>
            <w:tcW w:w="562" w:type="dxa"/>
          </w:tcPr>
          <w:p w14:paraId="5F839DE5" w14:textId="038D6CDD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843" w:type="dxa"/>
          </w:tcPr>
          <w:p w14:paraId="574D4497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YZ</w:t>
            </w:r>
          </w:p>
        </w:tc>
        <w:tc>
          <w:tcPr>
            <w:tcW w:w="2268" w:type="dxa"/>
          </w:tcPr>
          <w:p w14:paraId="4A4D2BFF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426232_m1</w:t>
            </w:r>
          </w:p>
        </w:tc>
      </w:tr>
      <w:tr w:rsidR="005D7C40" w:rsidRPr="005D7C40" w14:paraId="15B57F3D" w14:textId="77777777" w:rsidTr="00D3486C">
        <w:tc>
          <w:tcPr>
            <w:tcW w:w="562" w:type="dxa"/>
          </w:tcPr>
          <w:p w14:paraId="76CEBC91" w14:textId="0C6D1C9B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843" w:type="dxa"/>
          </w:tcPr>
          <w:p w14:paraId="7424EDC6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GP2</w:t>
            </w:r>
          </w:p>
        </w:tc>
        <w:tc>
          <w:tcPr>
            <w:tcW w:w="2268" w:type="dxa"/>
          </w:tcPr>
          <w:p w14:paraId="47C2C2BC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426805_m1</w:t>
            </w:r>
          </w:p>
        </w:tc>
      </w:tr>
      <w:tr w:rsidR="005D7C40" w:rsidRPr="005D7C40" w14:paraId="6E68C7CA" w14:textId="77777777" w:rsidTr="00D3486C">
        <w:tc>
          <w:tcPr>
            <w:tcW w:w="562" w:type="dxa"/>
          </w:tcPr>
          <w:p w14:paraId="6EDF11F0" w14:textId="7EC01112" w:rsidR="00736439" w:rsidRPr="005D7C40" w:rsidRDefault="00AB63C8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843" w:type="dxa"/>
          </w:tcPr>
          <w:p w14:paraId="7EC008AA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CYP3A4</w:t>
            </w:r>
          </w:p>
        </w:tc>
        <w:tc>
          <w:tcPr>
            <w:tcW w:w="2268" w:type="dxa"/>
          </w:tcPr>
          <w:p w14:paraId="281951ED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604506_m1</w:t>
            </w:r>
          </w:p>
        </w:tc>
      </w:tr>
      <w:tr w:rsidR="005D7C40" w:rsidRPr="005D7C40" w14:paraId="31C3A5EB" w14:textId="77777777" w:rsidTr="00D3486C">
        <w:tc>
          <w:tcPr>
            <w:tcW w:w="562" w:type="dxa"/>
          </w:tcPr>
          <w:p w14:paraId="51FC8A4F" w14:textId="416D32C2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</w:t>
            </w:r>
            <w:r w:rsidR="00AB63C8"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43" w:type="dxa"/>
          </w:tcPr>
          <w:p w14:paraId="6052DD07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BCB1</w:t>
            </w:r>
          </w:p>
        </w:tc>
        <w:tc>
          <w:tcPr>
            <w:tcW w:w="2268" w:type="dxa"/>
          </w:tcPr>
          <w:p w14:paraId="65F637B2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184500_m1</w:t>
            </w:r>
          </w:p>
        </w:tc>
      </w:tr>
      <w:tr w:rsidR="005D7C40" w:rsidRPr="005D7C40" w14:paraId="0804CD5A" w14:textId="77777777" w:rsidTr="00D3486C">
        <w:tc>
          <w:tcPr>
            <w:tcW w:w="562" w:type="dxa"/>
          </w:tcPr>
          <w:p w14:paraId="39C104AF" w14:textId="7C63DA35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</w:t>
            </w:r>
            <w:r w:rsidR="00AB63C8"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843" w:type="dxa"/>
          </w:tcPr>
          <w:p w14:paraId="3CDD7F06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BCG2</w:t>
            </w:r>
          </w:p>
        </w:tc>
        <w:tc>
          <w:tcPr>
            <w:tcW w:w="2268" w:type="dxa"/>
          </w:tcPr>
          <w:p w14:paraId="185ECDAB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1053790_m1</w:t>
            </w:r>
          </w:p>
        </w:tc>
      </w:tr>
      <w:tr w:rsidR="005D7C40" w:rsidRPr="005D7C40" w14:paraId="1479504D" w14:textId="77777777" w:rsidTr="00D3486C">
        <w:tc>
          <w:tcPr>
            <w:tcW w:w="562" w:type="dxa"/>
          </w:tcPr>
          <w:p w14:paraId="3B4699F6" w14:textId="153FB82F" w:rsidR="00736439" w:rsidRPr="005D7C40" w:rsidRDefault="00736439" w:rsidP="00D3486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</w:t>
            </w:r>
            <w:r w:rsidR="00AB63C8"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843" w:type="dxa"/>
          </w:tcPr>
          <w:p w14:paraId="1E8D48E9" w14:textId="77777777" w:rsidR="00736439" w:rsidRPr="005D7C40" w:rsidRDefault="00736439" w:rsidP="00D3486C">
            <w:pP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D7C40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LC15A1</w:t>
            </w:r>
          </w:p>
        </w:tc>
        <w:tc>
          <w:tcPr>
            <w:tcW w:w="2268" w:type="dxa"/>
          </w:tcPr>
          <w:p w14:paraId="2D32E49E" w14:textId="77777777" w:rsidR="00736439" w:rsidRPr="005D7C40" w:rsidRDefault="00736439" w:rsidP="00D3486C">
            <w:pPr>
              <w:rPr>
                <w:rFonts w:ascii="Times New Roman" w:hAnsi="Times New Roman" w:cs="Times New Roman"/>
                <w:lang w:eastAsia="ja-JP"/>
              </w:rPr>
            </w:pPr>
            <w:r w:rsidRPr="005D7C40">
              <w:rPr>
                <w:rFonts w:ascii="Times New Roman" w:hAnsi="Times New Roman" w:cs="Times New Roman"/>
                <w:lang w:eastAsia="ja-JP"/>
              </w:rPr>
              <w:t>Hs00192639_m1</w:t>
            </w:r>
          </w:p>
        </w:tc>
      </w:tr>
    </w:tbl>
    <w:p w14:paraId="6D882464" w14:textId="7219AD26" w:rsidR="00763FCD" w:rsidRDefault="00763FCD" w:rsidP="00B439A0">
      <w:pPr>
        <w:spacing w:after="160" w:line="259" w:lineRule="auto"/>
        <w:rPr>
          <w:rFonts w:ascii="Times New Roman" w:hAnsi="Times New Roman" w:cs="Times New Roman"/>
        </w:rPr>
      </w:pPr>
    </w:p>
    <w:p w14:paraId="5E14889C" w14:textId="77777777" w:rsidR="00763FCD" w:rsidRDefault="00763FC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9FC372" w14:textId="1C7BDFD5" w:rsidR="002C08B2" w:rsidRPr="002E5193" w:rsidRDefault="00763FCD" w:rsidP="00B439A0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2E5193">
        <w:rPr>
          <w:rFonts w:ascii="Times New Roman" w:hAnsi="Times New Roman" w:cs="Times New Roman"/>
          <w:b/>
          <w:bCs/>
        </w:rPr>
        <w:lastRenderedPageBreak/>
        <w:t xml:space="preserve">Table S2. Transport of lucifer yellow across gut MPS/Fluid3D-X monolayers after culturing </w:t>
      </w:r>
      <w:proofErr w:type="spellStart"/>
      <w:r w:rsidRPr="002E5193">
        <w:rPr>
          <w:rFonts w:ascii="Times New Roman" w:hAnsi="Times New Roman" w:cs="Times New Roman"/>
          <w:b/>
          <w:bCs/>
        </w:rPr>
        <w:t>hiSIECs</w:t>
      </w:r>
      <w:proofErr w:type="spellEnd"/>
      <w:r w:rsidRPr="002E5193">
        <w:rPr>
          <w:rFonts w:ascii="Times New Roman" w:hAnsi="Times New Roman" w:cs="Times New Roman"/>
          <w:b/>
          <w:bCs/>
        </w:rPr>
        <w:t xml:space="preserve"> over time</w:t>
      </w:r>
    </w:p>
    <w:p w14:paraId="6C19A1BE" w14:textId="0B3CF964" w:rsidR="00763FCD" w:rsidRPr="002E5193" w:rsidRDefault="00763FCD" w:rsidP="00B439A0">
      <w:pPr>
        <w:spacing w:after="160" w:line="259" w:lineRule="auto"/>
        <w:rPr>
          <w:rFonts w:ascii="Times New Roman" w:hAnsi="Times New Roman" w:cs="Times New Roman"/>
          <w:sz w:val="28"/>
          <w:szCs w:val="28"/>
          <w:lang w:eastAsia="ja-JP"/>
        </w:rPr>
      </w:pP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020"/>
        <w:gridCol w:w="1019"/>
        <w:gridCol w:w="1019"/>
        <w:gridCol w:w="1019"/>
        <w:gridCol w:w="1384"/>
        <w:gridCol w:w="1019"/>
      </w:tblGrid>
      <w:tr w:rsidR="002E5193" w:rsidRPr="002E5193" w14:paraId="3F8EFFCC" w14:textId="77777777" w:rsidTr="00F91FBC">
        <w:trPr>
          <w:trHeight w:val="285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7834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Culture days</w:t>
            </w:r>
          </w:p>
        </w:tc>
        <w:tc>
          <w:tcPr>
            <w:tcW w:w="64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972C66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Papp, apical to basal, (10</w:t>
            </w:r>
            <w:r w:rsidRPr="002E5193">
              <w:rPr>
                <w:rFonts w:asciiTheme="majorBidi" w:eastAsia="Meiryo UI" w:hAnsiTheme="majorBidi" w:cstheme="majorBidi"/>
                <w:sz w:val="20"/>
                <w:szCs w:val="20"/>
                <w:vertAlign w:val="superscript"/>
                <w:lang w:eastAsia="ja-JP"/>
              </w:rPr>
              <w:t>-6</w:t>
            </w: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 xml:space="preserve"> cm/s)</w:t>
            </w:r>
          </w:p>
        </w:tc>
      </w:tr>
      <w:tr w:rsidR="002E5193" w:rsidRPr="002E5193" w14:paraId="33EF6A29" w14:textId="77777777" w:rsidTr="00F91FBC">
        <w:trPr>
          <w:trHeight w:val="285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1E88" w14:textId="77777777" w:rsidR="006814F0" w:rsidRPr="002E5193" w:rsidRDefault="006814F0" w:rsidP="00F91FBC">
            <w:pPr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370D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C-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BA13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C-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4844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C-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189D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C-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3CEA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BCD8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SD</w:t>
            </w:r>
          </w:p>
        </w:tc>
      </w:tr>
      <w:tr w:rsidR="002E5193" w:rsidRPr="002E5193" w14:paraId="7C03A118" w14:textId="77777777" w:rsidTr="00F91FBC">
        <w:trPr>
          <w:trHeight w:val="28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6983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660F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5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3261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 xml:space="preserve">0.730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976A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2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818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.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2A7C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6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FD8F8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322</w:t>
            </w:r>
          </w:p>
        </w:tc>
      </w:tr>
      <w:tr w:rsidR="002E5193" w:rsidRPr="002E5193" w14:paraId="5E08E667" w14:textId="77777777" w:rsidTr="00F91FBC">
        <w:trPr>
          <w:trHeight w:val="28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116D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583E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83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0D9A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A6EF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4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FE6E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7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B979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8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2603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0.345</w:t>
            </w:r>
          </w:p>
        </w:tc>
      </w:tr>
      <w:tr w:rsidR="002E5193" w:rsidRPr="002E5193" w14:paraId="38DA43D4" w14:textId="77777777" w:rsidTr="00F91FBC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E8CB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7263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141D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10.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4F57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75EE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 w:hint="eastAsia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DD36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  <w:t>6.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51D5" w14:textId="77777777" w:rsidR="006814F0" w:rsidRPr="002E5193" w:rsidRDefault="006814F0" w:rsidP="00F91FBC">
            <w:pPr>
              <w:jc w:val="center"/>
              <w:rPr>
                <w:rFonts w:asciiTheme="majorBidi" w:eastAsia="Meiryo UI" w:hAnsiTheme="majorBidi" w:cstheme="majorBidi"/>
                <w:sz w:val="20"/>
                <w:szCs w:val="20"/>
                <w:lang w:eastAsia="ja-JP"/>
              </w:rPr>
            </w:pPr>
            <w:r w:rsidRPr="002E5193">
              <w:rPr>
                <w:rFonts w:asciiTheme="majorBidi" w:eastAsia="Meiryo UI" w:hAnsiTheme="majorBidi" w:cstheme="majorBidi" w:hint="eastAsia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14:paraId="2868E1C7" w14:textId="77777777" w:rsidR="006814F0" w:rsidRPr="002E5193" w:rsidRDefault="006814F0" w:rsidP="006814F0">
      <w:pPr>
        <w:spacing w:after="160" w:line="259" w:lineRule="auto"/>
        <w:rPr>
          <w:rFonts w:ascii="Times New Roman" w:hAnsi="Times New Roman" w:cs="Times New Roman"/>
          <w:lang w:eastAsia="ja-JP"/>
        </w:rPr>
      </w:pPr>
    </w:p>
    <w:p w14:paraId="63D6DC32" w14:textId="4E500112" w:rsidR="00615DD1" w:rsidRPr="002E5193" w:rsidRDefault="006814F0" w:rsidP="00615DD1">
      <w:pPr>
        <w:rPr>
          <w:rFonts w:ascii="Times New Roman" w:hAnsi="Times New Roman" w:cs="Times New Roman"/>
          <w:lang w:eastAsia="ja-JP"/>
        </w:rPr>
      </w:pPr>
      <w:r w:rsidRPr="002E5193">
        <w:rPr>
          <w:rFonts w:asciiTheme="majorBidi" w:hAnsiTheme="majorBidi" w:cstheme="majorBidi"/>
        </w:rPr>
        <w:t>F-</w:t>
      </w:r>
      <w:proofErr w:type="spellStart"/>
      <w:r w:rsidRPr="002E5193">
        <w:rPr>
          <w:rFonts w:asciiTheme="majorBidi" w:hAnsiTheme="majorBidi" w:cstheme="majorBidi"/>
        </w:rPr>
        <w:t>hiSIECs</w:t>
      </w:r>
      <w:proofErr w:type="spellEnd"/>
      <w:r w:rsidRPr="002E5193">
        <w:rPr>
          <w:rFonts w:asciiTheme="majorBidi" w:hAnsiTheme="majorBidi" w:cstheme="majorBidi"/>
        </w:rPr>
        <w:t xml:space="preserve"> were cultured on four or two chips for a duration of 11-13 days. The permeability of lucifer yellow was evaluated to assess membrane integrity. Data for the three types of culture days were obtained independently.</w:t>
      </w:r>
      <w:r w:rsidR="00615DD1" w:rsidRPr="002E5193">
        <w:rPr>
          <w:rFonts w:ascii="Times New Roman" w:hAnsi="Times New Roman" w:cs="Times New Roman"/>
          <w:bCs/>
          <w:lang w:eastAsia="ja-JP"/>
        </w:rPr>
        <w:t xml:space="preserve"> Data are presented as the mean</w:t>
      </w:r>
      <w:r w:rsidR="00615DD1" w:rsidRPr="002E5193">
        <w:rPr>
          <w:rFonts w:ascii="Times New Roman" w:hAnsi="Times New Roman" w:cs="Times New Roman" w:hint="eastAsia"/>
          <w:bCs/>
          <w:lang w:eastAsia="ja-JP"/>
        </w:rPr>
        <w:t xml:space="preserve"> </w:t>
      </w:r>
      <w:r w:rsidR="00615DD1" w:rsidRPr="002E5193">
        <w:rPr>
          <w:rFonts w:ascii="Times New Roman" w:eastAsia="Times New Roman" w:hAnsi="Times New Roman" w:cs="Times New Roman"/>
          <w:lang w:eastAsia="zh-CN"/>
        </w:rPr>
        <w:t>±</w:t>
      </w:r>
      <w:r w:rsidR="00615DD1" w:rsidRPr="002E5193">
        <w:rPr>
          <w:rFonts w:ascii="Times New Roman" w:hAnsi="Times New Roman" w:cs="Times New Roman" w:hint="eastAsia"/>
          <w:lang w:eastAsia="ja-JP"/>
        </w:rPr>
        <w:t xml:space="preserve"> </w:t>
      </w:r>
      <w:r w:rsidR="00615DD1" w:rsidRPr="002E5193">
        <w:rPr>
          <w:rFonts w:ascii="Times New Roman" w:hAnsi="Times New Roman" w:cs="Times New Roman"/>
          <w:lang w:eastAsia="ja-JP"/>
        </w:rPr>
        <w:t>SD</w:t>
      </w:r>
      <w:r w:rsidR="00615DD1" w:rsidRPr="002E5193">
        <w:rPr>
          <w:rFonts w:ascii="Times New Roman" w:hAnsi="Times New Roman" w:cs="Times New Roman" w:hint="eastAsia"/>
          <w:lang w:eastAsia="ja-JP"/>
        </w:rPr>
        <w:t xml:space="preserve"> </w:t>
      </w:r>
      <w:r w:rsidR="002B68BC" w:rsidRPr="002E5193">
        <w:rPr>
          <w:rFonts w:ascii="Times New Roman" w:hAnsi="Times New Roman" w:cs="Times New Roman" w:hint="eastAsia"/>
          <w:lang w:eastAsia="ja-JP"/>
        </w:rPr>
        <w:t xml:space="preserve">for </w:t>
      </w:r>
      <w:r w:rsidR="000C60C9" w:rsidRPr="002E5193">
        <w:rPr>
          <w:rFonts w:ascii="Times New Roman" w:hAnsi="Times New Roman" w:cs="Times New Roman" w:hint="eastAsia"/>
          <w:lang w:eastAsia="ja-JP"/>
        </w:rPr>
        <w:t>d</w:t>
      </w:r>
      <w:r w:rsidR="00615DD1" w:rsidRPr="002E5193">
        <w:rPr>
          <w:rFonts w:ascii="Times New Roman" w:hAnsi="Times New Roman" w:cs="Times New Roman" w:hint="eastAsia"/>
          <w:lang w:eastAsia="ja-JP"/>
        </w:rPr>
        <w:t>ay 11</w:t>
      </w:r>
      <w:r w:rsidR="005C7AD5" w:rsidRPr="002E5193">
        <w:rPr>
          <w:rFonts w:ascii="Times New Roman" w:hAnsi="Times New Roman" w:cs="Times New Roman" w:hint="eastAsia"/>
          <w:lang w:eastAsia="ja-JP"/>
        </w:rPr>
        <w:t xml:space="preserve"> and 12 samples</w:t>
      </w:r>
      <w:r w:rsidR="002B68BC" w:rsidRPr="002E5193">
        <w:rPr>
          <w:rFonts w:ascii="Times New Roman" w:hAnsi="Times New Roman" w:cs="Times New Roman" w:hint="eastAsia"/>
          <w:lang w:eastAsia="ja-JP"/>
        </w:rPr>
        <w:t xml:space="preserve"> </w:t>
      </w:r>
      <w:r w:rsidR="005C7AD5" w:rsidRPr="002E5193">
        <w:rPr>
          <w:rFonts w:ascii="Times New Roman" w:hAnsi="Times New Roman" w:cs="Times New Roman" w:hint="eastAsia"/>
          <w:lang w:eastAsia="ja-JP"/>
        </w:rPr>
        <w:t>(</w:t>
      </w:r>
      <w:r w:rsidR="00615DD1" w:rsidRPr="002E5193">
        <w:rPr>
          <w:rFonts w:ascii="Times New Roman" w:hAnsi="Times New Roman" w:cs="Times New Roman" w:hint="eastAsia"/>
          <w:lang w:eastAsia="ja-JP"/>
        </w:rPr>
        <w:t>n=4</w:t>
      </w:r>
      <w:r w:rsidR="005C7AD5" w:rsidRPr="002E5193">
        <w:rPr>
          <w:rFonts w:ascii="Times New Roman" w:hAnsi="Times New Roman" w:cs="Times New Roman" w:hint="eastAsia"/>
          <w:lang w:eastAsia="ja-JP"/>
        </w:rPr>
        <w:t>)</w:t>
      </w:r>
      <w:r w:rsidR="00D548CE" w:rsidRPr="002E5193">
        <w:rPr>
          <w:rFonts w:ascii="Times New Roman" w:hAnsi="Times New Roman" w:cs="Times New Roman" w:hint="eastAsia"/>
          <w:lang w:eastAsia="ja-JP"/>
        </w:rPr>
        <w:t xml:space="preserve"> and mean </w:t>
      </w:r>
      <w:r w:rsidR="00D548CE" w:rsidRPr="002E5193">
        <w:rPr>
          <w:rFonts w:ascii="Times New Roman" w:eastAsia="Times New Roman" w:hAnsi="Times New Roman" w:cs="Times New Roman"/>
          <w:lang w:eastAsia="zh-CN"/>
        </w:rPr>
        <w:t>±</w:t>
      </w:r>
      <w:r w:rsidR="00D548CE" w:rsidRPr="002E5193">
        <w:rPr>
          <w:rFonts w:ascii="Times New Roman" w:hAnsi="Times New Roman" w:cs="Times New Roman" w:hint="eastAsia"/>
          <w:lang w:eastAsia="ja-JP"/>
        </w:rPr>
        <w:t xml:space="preserve"> </w:t>
      </w:r>
      <w:r w:rsidR="00D548CE" w:rsidRPr="002E5193">
        <w:rPr>
          <w:rFonts w:ascii="Times New Roman" w:hAnsi="Times New Roman" w:cs="Times New Roman"/>
          <w:lang w:eastAsia="ja-JP"/>
        </w:rPr>
        <w:t>SD</w:t>
      </w:r>
      <w:r w:rsidR="00D548CE" w:rsidRPr="002E5193">
        <w:rPr>
          <w:rFonts w:ascii="Times New Roman" w:hAnsi="Times New Roman" w:cs="Times New Roman" w:hint="eastAsia"/>
          <w:lang w:eastAsia="ja-JP"/>
        </w:rPr>
        <w:t xml:space="preserve"> for </w:t>
      </w:r>
      <w:r w:rsidR="000C60C9" w:rsidRPr="002E5193">
        <w:rPr>
          <w:rFonts w:ascii="Times New Roman" w:hAnsi="Times New Roman" w:cs="Times New Roman" w:hint="eastAsia"/>
          <w:lang w:eastAsia="ja-JP"/>
        </w:rPr>
        <w:t>day 13</w:t>
      </w:r>
      <w:r w:rsidR="00C301AF" w:rsidRPr="002E5193">
        <w:rPr>
          <w:rFonts w:ascii="Times New Roman" w:hAnsi="Times New Roman" w:cs="Times New Roman" w:hint="eastAsia"/>
          <w:lang w:eastAsia="ja-JP"/>
        </w:rPr>
        <w:t xml:space="preserve"> samples (</w:t>
      </w:r>
      <w:r w:rsidR="00615DD1" w:rsidRPr="002E5193">
        <w:rPr>
          <w:rFonts w:ascii="Times New Roman" w:hAnsi="Times New Roman" w:cs="Times New Roman" w:hint="eastAsia"/>
          <w:lang w:eastAsia="ja-JP"/>
        </w:rPr>
        <w:t>n=</w:t>
      </w:r>
      <w:r w:rsidR="000C60C9" w:rsidRPr="002E5193">
        <w:rPr>
          <w:rFonts w:ascii="Times New Roman" w:hAnsi="Times New Roman" w:cs="Times New Roman" w:hint="eastAsia"/>
          <w:lang w:eastAsia="ja-JP"/>
        </w:rPr>
        <w:t>2</w:t>
      </w:r>
      <w:r w:rsidR="00615DD1" w:rsidRPr="002E5193">
        <w:rPr>
          <w:rFonts w:ascii="Times New Roman" w:hAnsi="Times New Roman" w:cs="Times New Roman" w:hint="eastAsia"/>
          <w:lang w:eastAsia="ja-JP"/>
        </w:rPr>
        <w:t>)</w:t>
      </w:r>
      <w:r w:rsidR="00673361" w:rsidRPr="002E5193">
        <w:rPr>
          <w:rFonts w:ascii="Times New Roman" w:hAnsi="Times New Roman" w:cs="Times New Roman" w:hint="eastAsia"/>
          <w:lang w:eastAsia="ja-JP"/>
        </w:rPr>
        <w:t>.</w:t>
      </w:r>
    </w:p>
    <w:p w14:paraId="5AAA46E3" w14:textId="44CA566F" w:rsidR="006814F0" w:rsidRPr="002E5193" w:rsidRDefault="006814F0" w:rsidP="006814F0">
      <w:pPr>
        <w:spacing w:line="360" w:lineRule="auto"/>
        <w:rPr>
          <w:rFonts w:asciiTheme="majorBidi" w:hAnsiTheme="majorBidi" w:cstheme="majorBidi"/>
        </w:rPr>
      </w:pPr>
    </w:p>
    <w:p w14:paraId="2D6E4C3D" w14:textId="77777777" w:rsidR="00F54058" w:rsidRPr="002E5193" w:rsidRDefault="00F54058" w:rsidP="00B439A0">
      <w:pPr>
        <w:spacing w:after="160" w:line="259" w:lineRule="auto"/>
        <w:rPr>
          <w:lang w:eastAsia="ja-JP"/>
        </w:rPr>
      </w:pPr>
    </w:p>
    <w:p w14:paraId="6A8E923B" w14:textId="2DA0B295" w:rsidR="00F54058" w:rsidRPr="002E5193" w:rsidRDefault="00F54058">
      <w:pPr>
        <w:spacing w:after="160" w:line="259" w:lineRule="auto"/>
        <w:rPr>
          <w:highlight w:val="cyan"/>
          <w:lang w:eastAsia="ja-JP"/>
        </w:rPr>
      </w:pPr>
      <w:r w:rsidRPr="002E5193">
        <w:rPr>
          <w:highlight w:val="cyan"/>
          <w:lang w:eastAsia="ja-JP"/>
        </w:rPr>
        <w:br w:type="page"/>
      </w:r>
    </w:p>
    <w:p w14:paraId="798A8AA5" w14:textId="77777777" w:rsidR="00F54058" w:rsidRPr="002E5193" w:rsidRDefault="00F54058" w:rsidP="00F54058">
      <w:pPr>
        <w:pStyle w:val="Paragraph"/>
        <w:spacing w:line="276" w:lineRule="auto"/>
        <w:ind w:firstLine="0"/>
        <w:rPr>
          <w:b/>
          <w:bCs/>
        </w:rPr>
      </w:pPr>
      <w:r w:rsidRPr="002E5193">
        <w:rPr>
          <w:b/>
          <w:bCs/>
        </w:rPr>
        <w:lastRenderedPageBreak/>
        <w:t xml:space="preserve">Table </w:t>
      </w:r>
      <w:r w:rsidRPr="002E5193">
        <w:rPr>
          <w:rFonts w:eastAsiaTheme="minorEastAsia"/>
          <w:b/>
          <w:bCs/>
          <w:lang w:eastAsia="ja-JP"/>
        </w:rPr>
        <w:t>S</w:t>
      </w:r>
      <w:r w:rsidRPr="002E5193">
        <w:rPr>
          <w:rFonts w:eastAsiaTheme="minorEastAsia" w:hint="eastAsia"/>
          <w:b/>
          <w:bCs/>
          <w:lang w:eastAsia="ja-JP"/>
        </w:rPr>
        <w:t>3</w:t>
      </w:r>
      <w:r w:rsidRPr="002E5193">
        <w:rPr>
          <w:b/>
          <w:bCs/>
        </w:rPr>
        <w:t xml:space="preserve">. Chemicals and reagents details </w:t>
      </w:r>
    </w:p>
    <w:p w14:paraId="76E2BE75" w14:textId="77777777" w:rsidR="00F54058" w:rsidRPr="002E5193" w:rsidRDefault="00F54058">
      <w:pPr>
        <w:spacing w:after="160" w:line="259" w:lineRule="auto"/>
        <w:rPr>
          <w:highlight w:val="cyan"/>
          <w:lang w:eastAsia="ja-JP"/>
        </w:rPr>
      </w:pP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418"/>
        <w:gridCol w:w="1417"/>
        <w:gridCol w:w="1276"/>
        <w:gridCol w:w="992"/>
      </w:tblGrid>
      <w:tr w:rsidR="002E5193" w:rsidRPr="002E5193" w14:paraId="70DDA890" w14:textId="77777777" w:rsidTr="00A2320D">
        <w:tc>
          <w:tcPr>
            <w:tcW w:w="1413" w:type="dxa"/>
          </w:tcPr>
          <w:p w14:paraId="7890FDCB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 xml:space="preserve">Chemical </w:t>
            </w:r>
          </w:p>
          <w:p w14:paraId="1A8974B1" w14:textId="09ED8842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name</w:t>
            </w:r>
          </w:p>
        </w:tc>
        <w:tc>
          <w:tcPr>
            <w:tcW w:w="1417" w:type="dxa"/>
          </w:tcPr>
          <w:p w14:paraId="264E6B6B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manufacturer</w:t>
            </w:r>
          </w:p>
        </w:tc>
        <w:tc>
          <w:tcPr>
            <w:tcW w:w="1134" w:type="dxa"/>
          </w:tcPr>
          <w:p w14:paraId="297BA3CC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5193">
              <w:rPr>
                <w:rFonts w:ascii="Times New Roman" w:hAnsi="Times New Roman"/>
                <w:sz w:val="18"/>
                <w:szCs w:val="18"/>
              </w:rPr>
              <w:t>Cat.No</w:t>
            </w:r>
            <w:proofErr w:type="spellEnd"/>
          </w:p>
        </w:tc>
        <w:tc>
          <w:tcPr>
            <w:tcW w:w="1418" w:type="dxa"/>
          </w:tcPr>
          <w:p w14:paraId="5F7D15E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Grade</w:t>
            </w:r>
          </w:p>
        </w:tc>
        <w:tc>
          <w:tcPr>
            <w:tcW w:w="1417" w:type="dxa"/>
          </w:tcPr>
          <w:p w14:paraId="5CBDB9AC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CAS No.</w:t>
            </w:r>
          </w:p>
        </w:tc>
        <w:tc>
          <w:tcPr>
            <w:tcW w:w="1276" w:type="dxa"/>
          </w:tcPr>
          <w:p w14:paraId="4FD7B61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Purity</w:t>
            </w:r>
          </w:p>
        </w:tc>
        <w:tc>
          <w:tcPr>
            <w:tcW w:w="992" w:type="dxa"/>
          </w:tcPr>
          <w:p w14:paraId="2170FBD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Stock sol.</w:t>
            </w:r>
          </w:p>
          <w:p w14:paraId="0679B056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(mM)</w:t>
            </w:r>
          </w:p>
        </w:tc>
      </w:tr>
      <w:tr w:rsidR="002E5193" w:rsidRPr="002E5193" w14:paraId="24357831" w14:textId="77777777" w:rsidTr="00A2320D">
        <w:tc>
          <w:tcPr>
            <w:tcW w:w="1413" w:type="dxa"/>
          </w:tcPr>
          <w:p w14:paraId="7B6EE8FC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Antipyrine</w:t>
            </w:r>
          </w:p>
        </w:tc>
        <w:tc>
          <w:tcPr>
            <w:tcW w:w="1417" w:type="dxa"/>
          </w:tcPr>
          <w:p w14:paraId="68ED0441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2E5193">
              <w:rPr>
                <w:rFonts w:ascii="Times New Roman" w:hAnsi="Times New Roman"/>
                <w:sz w:val="18"/>
                <w:szCs w:val="18"/>
                <w:lang w:val="it-IT"/>
              </w:rPr>
              <w:t>FUJIFILM Wako Pure Chemical Corporation</w:t>
            </w:r>
          </w:p>
        </w:tc>
        <w:tc>
          <w:tcPr>
            <w:tcW w:w="1134" w:type="dxa"/>
          </w:tcPr>
          <w:p w14:paraId="67C9236D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018-11112</w:t>
            </w:r>
          </w:p>
        </w:tc>
        <w:tc>
          <w:tcPr>
            <w:tcW w:w="1418" w:type="dxa"/>
          </w:tcPr>
          <w:p w14:paraId="67B38BF6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for Biochemistry</w:t>
            </w:r>
          </w:p>
        </w:tc>
        <w:tc>
          <w:tcPr>
            <w:tcW w:w="1417" w:type="dxa"/>
          </w:tcPr>
          <w:p w14:paraId="6E0D55C0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60-80-0</w:t>
            </w:r>
          </w:p>
        </w:tc>
        <w:tc>
          <w:tcPr>
            <w:tcW w:w="1276" w:type="dxa"/>
          </w:tcPr>
          <w:p w14:paraId="53906188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 xml:space="preserve">99.0+% (After </w:t>
            </w:r>
            <w:proofErr w:type="gramStart"/>
            <w:r w:rsidRPr="002E5193">
              <w:rPr>
                <w:rFonts w:ascii="Times New Roman" w:hAnsi="Times New Roman"/>
                <w:sz w:val="18"/>
                <w:szCs w:val="18"/>
              </w:rPr>
              <w:t>Drying)(</w:t>
            </w:r>
            <w:proofErr w:type="gramEnd"/>
            <w:r w:rsidRPr="002E5193">
              <w:rPr>
                <w:rFonts w:ascii="Times New Roman" w:hAnsi="Times New Roman"/>
                <w:sz w:val="18"/>
                <w:szCs w:val="18"/>
              </w:rPr>
              <w:t>Titration)</w:t>
            </w:r>
          </w:p>
        </w:tc>
        <w:tc>
          <w:tcPr>
            <w:tcW w:w="992" w:type="dxa"/>
          </w:tcPr>
          <w:p w14:paraId="64FA77DE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124049E1" w14:textId="77777777" w:rsidTr="00A2320D">
        <w:tc>
          <w:tcPr>
            <w:tcW w:w="1413" w:type="dxa"/>
          </w:tcPr>
          <w:p w14:paraId="7C723BD0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2E5193">
              <w:rPr>
                <w:rFonts w:ascii="Times New Roman" w:hAnsi="Times New Roman"/>
                <w:sz w:val="18"/>
                <w:szCs w:val="18"/>
              </w:rPr>
              <w:t>idazolam</w:t>
            </w:r>
          </w:p>
        </w:tc>
        <w:tc>
          <w:tcPr>
            <w:tcW w:w="1417" w:type="dxa"/>
          </w:tcPr>
          <w:p w14:paraId="456D9E49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2E5193">
              <w:rPr>
                <w:rFonts w:ascii="Times New Roman" w:hAnsi="Times New Roman"/>
                <w:sz w:val="18"/>
                <w:szCs w:val="18"/>
                <w:lang w:val="it-IT"/>
              </w:rPr>
              <w:t>FUJIFILM Wako Pure Chemical Corporation</w:t>
            </w:r>
          </w:p>
        </w:tc>
        <w:tc>
          <w:tcPr>
            <w:tcW w:w="1134" w:type="dxa"/>
          </w:tcPr>
          <w:p w14:paraId="195E3CF3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35-13791</w:t>
            </w:r>
          </w:p>
        </w:tc>
        <w:tc>
          <w:tcPr>
            <w:tcW w:w="1418" w:type="dxa"/>
          </w:tcPr>
          <w:p w14:paraId="0955EEBE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for Biochemistry</w:t>
            </w:r>
          </w:p>
        </w:tc>
        <w:tc>
          <w:tcPr>
            <w:tcW w:w="1417" w:type="dxa"/>
          </w:tcPr>
          <w:p w14:paraId="40B4AF76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59467-70-8</w:t>
            </w:r>
          </w:p>
        </w:tc>
        <w:tc>
          <w:tcPr>
            <w:tcW w:w="1276" w:type="dxa"/>
          </w:tcPr>
          <w:p w14:paraId="42B63275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97.0+% (Titration)</w:t>
            </w:r>
          </w:p>
        </w:tc>
        <w:tc>
          <w:tcPr>
            <w:tcW w:w="992" w:type="dxa"/>
          </w:tcPr>
          <w:p w14:paraId="62BA9B5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62450DC3" w14:textId="77777777" w:rsidTr="00A2320D">
        <w:tc>
          <w:tcPr>
            <w:tcW w:w="1413" w:type="dxa"/>
          </w:tcPr>
          <w:p w14:paraId="619D61DF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K</w:t>
            </w:r>
            <w:r w:rsidRPr="002E5193">
              <w:rPr>
                <w:rFonts w:ascii="Times New Roman" w:hAnsi="Times New Roman"/>
                <w:sz w:val="18"/>
                <w:szCs w:val="18"/>
              </w:rPr>
              <w:t>etoconazole</w:t>
            </w:r>
          </w:p>
        </w:tc>
        <w:tc>
          <w:tcPr>
            <w:tcW w:w="1417" w:type="dxa"/>
          </w:tcPr>
          <w:p w14:paraId="6DC08C57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2E5193">
              <w:rPr>
                <w:rFonts w:ascii="Times New Roman" w:hAnsi="Times New Roman"/>
                <w:sz w:val="18"/>
                <w:szCs w:val="18"/>
                <w:lang w:val="it-IT"/>
              </w:rPr>
              <w:t>FUJIFILM Wako Pure Chemical Corporation</w:t>
            </w:r>
          </w:p>
        </w:tc>
        <w:tc>
          <w:tcPr>
            <w:tcW w:w="1134" w:type="dxa"/>
          </w:tcPr>
          <w:p w14:paraId="0ED4C7C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16-00551</w:t>
            </w:r>
          </w:p>
        </w:tc>
        <w:tc>
          <w:tcPr>
            <w:tcW w:w="1418" w:type="dxa"/>
          </w:tcPr>
          <w:p w14:paraId="6CD1B0FC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for Biochemistry</w:t>
            </w:r>
          </w:p>
        </w:tc>
        <w:tc>
          <w:tcPr>
            <w:tcW w:w="1417" w:type="dxa"/>
          </w:tcPr>
          <w:p w14:paraId="437FA31D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65277-42-1</w:t>
            </w:r>
          </w:p>
        </w:tc>
        <w:tc>
          <w:tcPr>
            <w:tcW w:w="1276" w:type="dxa"/>
          </w:tcPr>
          <w:p w14:paraId="58007AC4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98.0+% (HPLC)</w:t>
            </w:r>
          </w:p>
        </w:tc>
        <w:tc>
          <w:tcPr>
            <w:tcW w:w="992" w:type="dxa"/>
          </w:tcPr>
          <w:p w14:paraId="25729B3B" w14:textId="77777777" w:rsidR="00A2320D" w:rsidRPr="002E5193" w:rsidRDefault="00A2320D" w:rsidP="00301BC7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  <w:tr w:rsidR="002E5193" w:rsidRPr="002E5193" w14:paraId="0467FC0A" w14:textId="77777777" w:rsidTr="00A2320D">
        <w:tc>
          <w:tcPr>
            <w:tcW w:w="1413" w:type="dxa"/>
          </w:tcPr>
          <w:p w14:paraId="747F369C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2E5193">
              <w:rPr>
                <w:rFonts w:ascii="Times New Roman" w:hAnsi="Times New Roman"/>
                <w:sz w:val="18"/>
                <w:szCs w:val="18"/>
              </w:rPr>
              <w:t>ulfasalazine-d4</w:t>
            </w:r>
          </w:p>
        </w:tc>
        <w:tc>
          <w:tcPr>
            <w:tcW w:w="1417" w:type="dxa"/>
          </w:tcPr>
          <w:p w14:paraId="4F5EF761" w14:textId="0EF792B9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-S699089-2.5MG</w:t>
            </w:r>
          </w:p>
        </w:tc>
        <w:tc>
          <w:tcPr>
            <w:tcW w:w="1134" w:type="dxa"/>
          </w:tcPr>
          <w:p w14:paraId="0945360F" w14:textId="4AC47CFA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S699089</w:t>
            </w:r>
          </w:p>
        </w:tc>
        <w:tc>
          <w:tcPr>
            <w:tcW w:w="1418" w:type="dxa"/>
          </w:tcPr>
          <w:p w14:paraId="513E4B97" w14:textId="6EFB5E61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, Research Materials</w:t>
            </w:r>
          </w:p>
        </w:tc>
        <w:tc>
          <w:tcPr>
            <w:tcW w:w="1417" w:type="dxa"/>
          </w:tcPr>
          <w:p w14:paraId="5DE6B2E0" w14:textId="3C60AE18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346606-50-5</w:t>
            </w:r>
          </w:p>
        </w:tc>
        <w:tc>
          <w:tcPr>
            <w:tcW w:w="1276" w:type="dxa"/>
          </w:tcPr>
          <w:p w14:paraId="39DB1F95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5769C7" w14:textId="64039620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E5193" w:rsidRPr="002E5193" w14:paraId="221DBAAE" w14:textId="77777777" w:rsidTr="00A2320D">
        <w:tc>
          <w:tcPr>
            <w:tcW w:w="1413" w:type="dxa"/>
          </w:tcPr>
          <w:p w14:paraId="65EE1CFB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Sulfasalazine</w:t>
            </w:r>
          </w:p>
        </w:tc>
        <w:tc>
          <w:tcPr>
            <w:tcW w:w="1417" w:type="dxa"/>
          </w:tcPr>
          <w:p w14:paraId="7ADAA4BE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5193">
              <w:rPr>
                <w:rFonts w:ascii="Times New Roman" w:hAnsi="Times New Roman"/>
                <w:sz w:val="18"/>
                <w:szCs w:val="18"/>
              </w:rPr>
              <w:t>Tocris</w:t>
            </w:r>
            <w:proofErr w:type="spellEnd"/>
            <w:r w:rsidRPr="002E5193">
              <w:rPr>
                <w:rFonts w:ascii="Times New Roman" w:hAnsi="Times New Roman"/>
                <w:sz w:val="18"/>
                <w:szCs w:val="18"/>
              </w:rPr>
              <w:t xml:space="preserve"> Bioscience</w:t>
            </w:r>
          </w:p>
        </w:tc>
        <w:tc>
          <w:tcPr>
            <w:tcW w:w="1134" w:type="dxa"/>
          </w:tcPr>
          <w:p w14:paraId="30EF0BE1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4935</w:t>
            </w:r>
          </w:p>
        </w:tc>
        <w:tc>
          <w:tcPr>
            <w:tcW w:w="1418" w:type="dxa"/>
          </w:tcPr>
          <w:p w14:paraId="7D9F2F40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E493F9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599-79-1</w:t>
            </w:r>
          </w:p>
        </w:tc>
        <w:tc>
          <w:tcPr>
            <w:tcW w:w="1276" w:type="dxa"/>
          </w:tcPr>
          <w:p w14:paraId="5F40CE9F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≥97% (HPLC)</w:t>
            </w:r>
          </w:p>
        </w:tc>
        <w:tc>
          <w:tcPr>
            <w:tcW w:w="992" w:type="dxa"/>
          </w:tcPr>
          <w:p w14:paraId="54439CEE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56AE4F0C" w14:textId="77777777" w:rsidTr="00A2320D">
        <w:tc>
          <w:tcPr>
            <w:tcW w:w="1413" w:type="dxa"/>
          </w:tcPr>
          <w:p w14:paraId="036FFE95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Quinidine</w:t>
            </w:r>
          </w:p>
        </w:tc>
        <w:tc>
          <w:tcPr>
            <w:tcW w:w="1417" w:type="dxa"/>
          </w:tcPr>
          <w:p w14:paraId="7A863E64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Sigma-Aldrich</w:t>
            </w:r>
          </w:p>
        </w:tc>
        <w:tc>
          <w:tcPr>
            <w:tcW w:w="1134" w:type="dxa"/>
          </w:tcPr>
          <w:p w14:paraId="0B147F3D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22600</w:t>
            </w:r>
            <w:r w:rsidRPr="002E5193">
              <w:rPr>
                <w:rFonts w:ascii="Times New Roman" w:hAnsi="Times New Roman" w:hint="eastAsia"/>
                <w:sz w:val="18"/>
                <w:szCs w:val="18"/>
              </w:rPr>
              <w:t>-10G-F</w:t>
            </w:r>
          </w:p>
        </w:tc>
        <w:tc>
          <w:tcPr>
            <w:tcW w:w="1418" w:type="dxa"/>
          </w:tcPr>
          <w:p w14:paraId="44AE1E56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</w:tcPr>
          <w:p w14:paraId="66CEA939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56-54-2</w:t>
            </w:r>
          </w:p>
        </w:tc>
        <w:tc>
          <w:tcPr>
            <w:tcW w:w="1276" w:type="dxa"/>
          </w:tcPr>
          <w:p w14:paraId="04B20467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≥98.0% (dried material, NT)</w:t>
            </w:r>
          </w:p>
        </w:tc>
        <w:tc>
          <w:tcPr>
            <w:tcW w:w="992" w:type="dxa"/>
          </w:tcPr>
          <w:p w14:paraId="3C5F83A3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00AD6713" w14:textId="77777777" w:rsidTr="00A2320D">
        <w:tc>
          <w:tcPr>
            <w:tcW w:w="1413" w:type="dxa"/>
          </w:tcPr>
          <w:p w14:paraId="7D1091F5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Atenolol</w:t>
            </w:r>
          </w:p>
        </w:tc>
        <w:tc>
          <w:tcPr>
            <w:tcW w:w="1417" w:type="dxa"/>
          </w:tcPr>
          <w:p w14:paraId="7FBC6CD2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Combi-</w:t>
            </w:r>
            <w:proofErr w:type="spellStart"/>
            <w:r w:rsidRPr="002E5193">
              <w:rPr>
                <w:rFonts w:ascii="Times New Roman" w:hAnsi="Times New Roman"/>
                <w:sz w:val="18"/>
                <w:szCs w:val="18"/>
              </w:rPr>
              <w:t>Bloks</w:t>
            </w:r>
            <w:proofErr w:type="spellEnd"/>
          </w:p>
        </w:tc>
        <w:tc>
          <w:tcPr>
            <w:tcW w:w="1134" w:type="dxa"/>
          </w:tcPr>
          <w:p w14:paraId="7AA7A833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NA-0037</w:t>
            </w:r>
          </w:p>
        </w:tc>
        <w:tc>
          <w:tcPr>
            <w:tcW w:w="1418" w:type="dxa"/>
          </w:tcPr>
          <w:p w14:paraId="6EAB53AE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B61A92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29122-68-7</w:t>
            </w:r>
          </w:p>
        </w:tc>
        <w:tc>
          <w:tcPr>
            <w:tcW w:w="1276" w:type="dxa"/>
          </w:tcPr>
          <w:p w14:paraId="673EA04F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98%</w:t>
            </w:r>
          </w:p>
        </w:tc>
        <w:tc>
          <w:tcPr>
            <w:tcW w:w="992" w:type="dxa"/>
          </w:tcPr>
          <w:p w14:paraId="6898DD46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35DBB79D" w14:textId="77777777" w:rsidTr="00A2320D">
        <w:tc>
          <w:tcPr>
            <w:tcW w:w="1413" w:type="dxa"/>
          </w:tcPr>
          <w:p w14:paraId="4E8060C4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Antipyrine-d3</w:t>
            </w:r>
          </w:p>
        </w:tc>
        <w:tc>
          <w:tcPr>
            <w:tcW w:w="1417" w:type="dxa"/>
          </w:tcPr>
          <w:p w14:paraId="2E0D1A18" w14:textId="49713092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-A697502-10MG</w:t>
            </w:r>
          </w:p>
        </w:tc>
        <w:tc>
          <w:tcPr>
            <w:tcW w:w="1134" w:type="dxa"/>
          </w:tcPr>
          <w:p w14:paraId="47AECADB" w14:textId="16612F9A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A697502</w:t>
            </w:r>
          </w:p>
        </w:tc>
        <w:tc>
          <w:tcPr>
            <w:tcW w:w="1418" w:type="dxa"/>
          </w:tcPr>
          <w:p w14:paraId="4E3CB3A7" w14:textId="296BEEBA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, Research Materials</w:t>
            </w:r>
          </w:p>
        </w:tc>
        <w:tc>
          <w:tcPr>
            <w:tcW w:w="1417" w:type="dxa"/>
          </w:tcPr>
          <w:p w14:paraId="09C4F4D9" w14:textId="2CB22FDC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65566-62-3</w:t>
            </w:r>
          </w:p>
        </w:tc>
        <w:tc>
          <w:tcPr>
            <w:tcW w:w="1276" w:type="dxa"/>
          </w:tcPr>
          <w:p w14:paraId="514CEC7B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19153C" w14:textId="4AE2E00A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E5193" w:rsidRPr="002E5193" w14:paraId="58B95E09" w14:textId="77777777" w:rsidTr="00A2320D">
        <w:tc>
          <w:tcPr>
            <w:tcW w:w="1413" w:type="dxa"/>
          </w:tcPr>
          <w:p w14:paraId="0F1EDF70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2E5193">
              <w:rPr>
                <w:rFonts w:ascii="Times New Roman" w:hAnsi="Times New Roman"/>
                <w:sz w:val="18"/>
                <w:szCs w:val="18"/>
              </w:rPr>
              <w:t>uinidine-d3</w:t>
            </w:r>
          </w:p>
        </w:tc>
        <w:tc>
          <w:tcPr>
            <w:tcW w:w="1417" w:type="dxa"/>
          </w:tcPr>
          <w:p w14:paraId="2E6E8562" w14:textId="7CB9C6A8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-Q685002-2.5MG</w:t>
            </w:r>
          </w:p>
        </w:tc>
        <w:tc>
          <w:tcPr>
            <w:tcW w:w="1134" w:type="dxa"/>
          </w:tcPr>
          <w:p w14:paraId="60FFD532" w14:textId="7E0711DD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Q685002</w:t>
            </w:r>
          </w:p>
        </w:tc>
        <w:tc>
          <w:tcPr>
            <w:tcW w:w="1418" w:type="dxa"/>
          </w:tcPr>
          <w:p w14:paraId="6B0A883F" w14:textId="70454EC8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TRC, Research Materials</w:t>
            </w:r>
          </w:p>
        </w:tc>
        <w:tc>
          <w:tcPr>
            <w:tcW w:w="1417" w:type="dxa"/>
          </w:tcPr>
          <w:p w14:paraId="0E19D99E" w14:textId="2DEC4678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267657-68-0</w:t>
            </w:r>
          </w:p>
        </w:tc>
        <w:tc>
          <w:tcPr>
            <w:tcW w:w="1276" w:type="dxa"/>
          </w:tcPr>
          <w:p w14:paraId="6C819FE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E07640" w14:textId="5C582E2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E5193" w:rsidRPr="002E5193" w14:paraId="71AA218D" w14:textId="77777777" w:rsidTr="00A2320D">
        <w:tc>
          <w:tcPr>
            <w:tcW w:w="1413" w:type="dxa"/>
          </w:tcPr>
          <w:p w14:paraId="06531C4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-hydroxymidazolam</w:t>
            </w:r>
          </w:p>
        </w:tc>
        <w:tc>
          <w:tcPr>
            <w:tcW w:w="1417" w:type="dxa"/>
          </w:tcPr>
          <w:p w14:paraId="3D70A044" w14:textId="3023A8CD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Cayman Chemical</w:t>
            </w:r>
          </w:p>
        </w:tc>
        <w:tc>
          <w:tcPr>
            <w:tcW w:w="1134" w:type="dxa"/>
          </w:tcPr>
          <w:p w14:paraId="24C12DB1" w14:textId="630F9EBB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0385</w:t>
            </w:r>
          </w:p>
        </w:tc>
        <w:tc>
          <w:tcPr>
            <w:tcW w:w="1418" w:type="dxa"/>
          </w:tcPr>
          <w:p w14:paraId="5A29F26B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45D0D6" w14:textId="6949591A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59468-90-5</w:t>
            </w:r>
          </w:p>
        </w:tc>
        <w:tc>
          <w:tcPr>
            <w:tcW w:w="1276" w:type="dxa"/>
          </w:tcPr>
          <w:p w14:paraId="55AF65C2" w14:textId="3DEC2D3C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≥95%</w:t>
            </w:r>
          </w:p>
        </w:tc>
        <w:tc>
          <w:tcPr>
            <w:tcW w:w="992" w:type="dxa"/>
          </w:tcPr>
          <w:p w14:paraId="44DFA64F" w14:textId="28903B21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E5193" w:rsidRPr="002E5193" w14:paraId="10CEF9DB" w14:textId="77777777" w:rsidTr="00A2320D">
        <w:tc>
          <w:tcPr>
            <w:tcW w:w="1413" w:type="dxa"/>
          </w:tcPr>
          <w:p w14:paraId="62FB2E83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4-hydroxymidazolam</w:t>
            </w:r>
          </w:p>
        </w:tc>
        <w:tc>
          <w:tcPr>
            <w:tcW w:w="1417" w:type="dxa"/>
          </w:tcPr>
          <w:p w14:paraId="5934491B" w14:textId="40391CC8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Sigma-Aldrich</w:t>
            </w:r>
          </w:p>
        </w:tc>
        <w:tc>
          <w:tcPr>
            <w:tcW w:w="1134" w:type="dxa"/>
          </w:tcPr>
          <w:p w14:paraId="45E571C4" w14:textId="6A11FC8B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UC431-5MG</w:t>
            </w:r>
          </w:p>
        </w:tc>
        <w:tc>
          <w:tcPr>
            <w:tcW w:w="1418" w:type="dxa"/>
          </w:tcPr>
          <w:p w14:paraId="52AD22D2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1DC41B" w14:textId="4F12632C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59468-85-8</w:t>
            </w:r>
          </w:p>
        </w:tc>
        <w:tc>
          <w:tcPr>
            <w:tcW w:w="1276" w:type="dxa"/>
          </w:tcPr>
          <w:p w14:paraId="0DD86CCD" w14:textId="0F73606F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≥ 97 %</w:t>
            </w:r>
          </w:p>
        </w:tc>
        <w:tc>
          <w:tcPr>
            <w:tcW w:w="992" w:type="dxa"/>
          </w:tcPr>
          <w:p w14:paraId="42D2A121" w14:textId="584746CF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E5193" w:rsidRPr="002E5193" w14:paraId="01938ECE" w14:textId="77777777" w:rsidTr="00A2320D">
        <w:tc>
          <w:tcPr>
            <w:tcW w:w="1413" w:type="dxa"/>
          </w:tcPr>
          <w:p w14:paraId="5CA8D8E5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PSC833</w:t>
            </w:r>
            <w:r w:rsidRPr="002E5193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2E5193">
              <w:rPr>
                <w:rFonts w:ascii="Times New Roman" w:hAnsi="Times New Roman" w:hint="eastAsia"/>
                <w:sz w:val="18"/>
                <w:szCs w:val="18"/>
              </w:rPr>
              <w:t>Valspodar</w:t>
            </w:r>
            <w:proofErr w:type="spellEnd"/>
            <w:r w:rsidRPr="002E5193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495A281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881C7D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5193">
              <w:rPr>
                <w:rFonts w:ascii="Times New Roman" w:hAnsi="Times New Roman"/>
                <w:sz w:val="18"/>
                <w:szCs w:val="18"/>
              </w:rPr>
              <w:t>Angene</w:t>
            </w:r>
            <w:proofErr w:type="spellEnd"/>
          </w:p>
        </w:tc>
        <w:tc>
          <w:tcPr>
            <w:tcW w:w="1134" w:type="dxa"/>
          </w:tcPr>
          <w:p w14:paraId="7FB990EB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AG0015BN</w:t>
            </w:r>
          </w:p>
        </w:tc>
        <w:tc>
          <w:tcPr>
            <w:tcW w:w="1418" w:type="dxa"/>
          </w:tcPr>
          <w:p w14:paraId="59B0BCB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44CEEF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21584-18-7</w:t>
            </w:r>
          </w:p>
        </w:tc>
        <w:tc>
          <w:tcPr>
            <w:tcW w:w="1276" w:type="dxa"/>
          </w:tcPr>
          <w:p w14:paraId="39649AE1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992" w:type="dxa"/>
          </w:tcPr>
          <w:p w14:paraId="63967B1C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2E5193" w:rsidRPr="002E5193" w14:paraId="20B3DB42" w14:textId="77777777" w:rsidTr="00A2320D">
        <w:tc>
          <w:tcPr>
            <w:tcW w:w="1413" w:type="dxa"/>
          </w:tcPr>
          <w:p w14:paraId="4D360694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Ko143</w:t>
            </w:r>
          </w:p>
        </w:tc>
        <w:tc>
          <w:tcPr>
            <w:tcW w:w="1417" w:type="dxa"/>
          </w:tcPr>
          <w:p w14:paraId="2CA735D5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5193">
              <w:rPr>
                <w:rFonts w:ascii="Times New Roman" w:hAnsi="Times New Roman"/>
                <w:sz w:val="18"/>
                <w:szCs w:val="18"/>
              </w:rPr>
              <w:t>ChemScene</w:t>
            </w:r>
            <w:proofErr w:type="spellEnd"/>
          </w:p>
        </w:tc>
        <w:tc>
          <w:tcPr>
            <w:tcW w:w="1134" w:type="dxa"/>
          </w:tcPr>
          <w:p w14:paraId="25C8EC9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CS-0298</w:t>
            </w:r>
          </w:p>
        </w:tc>
        <w:tc>
          <w:tcPr>
            <w:tcW w:w="1418" w:type="dxa"/>
          </w:tcPr>
          <w:p w14:paraId="53F8503C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2AF55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461054-93-3</w:t>
            </w:r>
          </w:p>
        </w:tc>
        <w:tc>
          <w:tcPr>
            <w:tcW w:w="1276" w:type="dxa"/>
          </w:tcPr>
          <w:p w14:paraId="327A74EC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99.83%</w:t>
            </w:r>
          </w:p>
        </w:tc>
        <w:tc>
          <w:tcPr>
            <w:tcW w:w="992" w:type="dxa"/>
          </w:tcPr>
          <w:p w14:paraId="1EE44EC3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</w:tr>
      <w:tr w:rsidR="002E5193" w:rsidRPr="002E5193" w14:paraId="739C1433" w14:textId="77777777" w:rsidTr="00A2320D">
        <w:tc>
          <w:tcPr>
            <w:tcW w:w="1413" w:type="dxa"/>
          </w:tcPr>
          <w:p w14:paraId="025D4ACD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Lucifer yellow</w:t>
            </w:r>
          </w:p>
        </w:tc>
        <w:tc>
          <w:tcPr>
            <w:tcW w:w="1417" w:type="dxa"/>
          </w:tcPr>
          <w:p w14:paraId="500B5A9C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2E5193">
              <w:rPr>
                <w:rFonts w:ascii="Times New Roman" w:hAnsi="Times New Roman"/>
                <w:sz w:val="18"/>
                <w:szCs w:val="18"/>
                <w:lang w:val="it-IT"/>
              </w:rPr>
              <w:t>FUJIFILM Wako Pure Chemical Corporation</w:t>
            </w:r>
          </w:p>
        </w:tc>
        <w:tc>
          <w:tcPr>
            <w:tcW w:w="1134" w:type="dxa"/>
          </w:tcPr>
          <w:p w14:paraId="5E9FFF18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125-06281</w:t>
            </w:r>
          </w:p>
        </w:tc>
        <w:tc>
          <w:tcPr>
            <w:tcW w:w="1418" w:type="dxa"/>
          </w:tcPr>
          <w:p w14:paraId="0F6803EA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for Biochemistry</w:t>
            </w:r>
          </w:p>
        </w:tc>
        <w:tc>
          <w:tcPr>
            <w:tcW w:w="1417" w:type="dxa"/>
          </w:tcPr>
          <w:p w14:paraId="246AE0E1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/>
                <w:sz w:val="18"/>
                <w:szCs w:val="18"/>
              </w:rPr>
              <w:t>67769-47-5</w:t>
            </w:r>
          </w:p>
        </w:tc>
        <w:tc>
          <w:tcPr>
            <w:tcW w:w="1276" w:type="dxa"/>
          </w:tcPr>
          <w:p w14:paraId="0317355D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66F39F" w14:textId="77777777" w:rsidR="00A2320D" w:rsidRPr="002E5193" w:rsidRDefault="00A2320D" w:rsidP="008E3680">
            <w:pPr>
              <w:rPr>
                <w:rFonts w:ascii="Times New Roman" w:hAnsi="Times New Roman"/>
                <w:sz w:val="18"/>
                <w:szCs w:val="18"/>
              </w:rPr>
            </w:pPr>
            <w:r w:rsidRPr="002E5193"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</w:tbl>
    <w:p w14:paraId="08EFB701" w14:textId="4F871E89" w:rsidR="000F16DF" w:rsidRPr="002E5193" w:rsidRDefault="000F16DF" w:rsidP="00B439A0">
      <w:pPr>
        <w:spacing w:after="160" w:line="259" w:lineRule="auto"/>
        <w:rPr>
          <w:rFonts w:ascii="Times New Roman" w:hAnsi="Times New Roman" w:cs="Times New Roman"/>
          <w:lang w:eastAsia="ja-JP"/>
        </w:rPr>
      </w:pPr>
    </w:p>
    <w:p w14:paraId="0DAB4238" w14:textId="77777777" w:rsidR="000F16DF" w:rsidRPr="002E5193" w:rsidRDefault="000F16DF">
      <w:pPr>
        <w:spacing w:after="160" w:line="259" w:lineRule="auto"/>
        <w:rPr>
          <w:rFonts w:ascii="Times New Roman" w:hAnsi="Times New Roman" w:cs="Times New Roman"/>
          <w:lang w:eastAsia="ja-JP"/>
        </w:rPr>
      </w:pPr>
      <w:r w:rsidRPr="002E5193">
        <w:rPr>
          <w:rFonts w:ascii="Times New Roman" w:hAnsi="Times New Roman" w:cs="Times New Roman"/>
          <w:lang w:eastAsia="ja-JP"/>
        </w:rPr>
        <w:br w:type="page"/>
      </w:r>
    </w:p>
    <w:p w14:paraId="7293D583" w14:textId="77777777" w:rsidR="000F16DF" w:rsidRPr="002E5193" w:rsidRDefault="000F16DF" w:rsidP="00B4302C">
      <w:pPr>
        <w:spacing w:line="480" w:lineRule="auto"/>
        <w:rPr>
          <w:rFonts w:ascii="Times New Roman" w:hAnsi="Times New Roman" w:cs="Times New Roman"/>
          <w:b/>
          <w:bCs/>
        </w:rPr>
      </w:pPr>
      <w:r w:rsidRPr="002E5193">
        <w:rPr>
          <w:rFonts w:ascii="Times New Roman" w:hAnsi="Times New Roman" w:cs="Times New Roman"/>
          <w:b/>
          <w:bCs/>
        </w:rPr>
        <w:lastRenderedPageBreak/>
        <w:t xml:space="preserve">Table S4. Standard curves for the quantification using LC-MS/MS 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2263"/>
        <w:gridCol w:w="1952"/>
        <w:gridCol w:w="1450"/>
        <w:gridCol w:w="1765"/>
        <w:gridCol w:w="1586"/>
      </w:tblGrid>
      <w:tr w:rsidR="002E5193" w:rsidRPr="002E5193" w14:paraId="67C5E820" w14:textId="77777777" w:rsidTr="00B4302C">
        <w:tc>
          <w:tcPr>
            <w:tcW w:w="2263" w:type="dxa"/>
          </w:tcPr>
          <w:p w14:paraId="2C72FB3A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emical name</w:t>
            </w:r>
          </w:p>
        </w:tc>
        <w:tc>
          <w:tcPr>
            <w:tcW w:w="1952" w:type="dxa"/>
          </w:tcPr>
          <w:p w14:paraId="521CA4A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centration range (</w:t>
            </w:r>
            <w:proofErr w:type="spellStart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M</w:t>
            </w:r>
            <w:proofErr w:type="spellEnd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50" w:type="dxa"/>
          </w:tcPr>
          <w:p w14:paraId="5E701E2E" w14:textId="36684E39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</w:t>
            </w:r>
            <w:r w:rsidRPr="002E519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  <w:lang w:eastAsia="ja-JP"/>
              </w:rPr>
              <w:t>2</w:t>
            </w:r>
          </w:p>
        </w:tc>
        <w:tc>
          <w:tcPr>
            <w:tcW w:w="1765" w:type="dxa"/>
          </w:tcPr>
          <w:p w14:paraId="6F5D10D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Q (</w:t>
            </w:r>
            <w:proofErr w:type="spellStart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M</w:t>
            </w:r>
            <w:proofErr w:type="spellEnd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86" w:type="dxa"/>
          </w:tcPr>
          <w:p w14:paraId="605CEB9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100-Accurary (%)  </w:t>
            </w:r>
          </w:p>
        </w:tc>
      </w:tr>
      <w:tr w:rsidR="002E5193" w:rsidRPr="002E5193" w14:paraId="4347D888" w14:textId="77777777" w:rsidTr="00B4302C">
        <w:tc>
          <w:tcPr>
            <w:tcW w:w="2263" w:type="dxa"/>
          </w:tcPr>
          <w:p w14:paraId="2E66F44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tenolol (ATL)</w:t>
            </w:r>
          </w:p>
        </w:tc>
        <w:tc>
          <w:tcPr>
            <w:tcW w:w="1952" w:type="dxa"/>
          </w:tcPr>
          <w:p w14:paraId="3EB6542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02640D24" w14:textId="5A8DA471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3271</w:t>
            </w:r>
          </w:p>
        </w:tc>
        <w:tc>
          <w:tcPr>
            <w:tcW w:w="1765" w:type="dxa"/>
          </w:tcPr>
          <w:p w14:paraId="20EA596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59739C8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4.0 ~ 54)</w:t>
            </w:r>
          </w:p>
        </w:tc>
      </w:tr>
      <w:tr w:rsidR="002E5193" w:rsidRPr="002E5193" w14:paraId="3DB3DF58" w14:textId="77777777" w:rsidTr="00B4302C">
        <w:tc>
          <w:tcPr>
            <w:tcW w:w="2263" w:type="dxa"/>
          </w:tcPr>
          <w:p w14:paraId="364AA0D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ntipyrine (ATP)</w:t>
            </w:r>
          </w:p>
        </w:tc>
        <w:tc>
          <w:tcPr>
            <w:tcW w:w="1952" w:type="dxa"/>
          </w:tcPr>
          <w:p w14:paraId="6808295F" w14:textId="2C5F6CDA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</w:t>
            </w:r>
          </w:p>
        </w:tc>
        <w:tc>
          <w:tcPr>
            <w:tcW w:w="1450" w:type="dxa"/>
          </w:tcPr>
          <w:p w14:paraId="5F43165C" w14:textId="06EA64B0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1418</w:t>
            </w:r>
          </w:p>
        </w:tc>
        <w:tc>
          <w:tcPr>
            <w:tcW w:w="1765" w:type="dxa"/>
          </w:tcPr>
          <w:p w14:paraId="4743E1F3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1240095D" w14:textId="1A0AE292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1.0~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1.1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E5193" w:rsidRPr="002E5193" w14:paraId="258B3E4D" w14:textId="77777777" w:rsidTr="00B4302C">
        <w:tc>
          <w:tcPr>
            <w:tcW w:w="2263" w:type="dxa"/>
          </w:tcPr>
          <w:p w14:paraId="388C1367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ntipyrine-</w:t>
            </w:r>
            <w:r w:rsidRPr="002E519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proofErr w:type="spellStart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dATP</w:t>
            </w:r>
            <w:proofErr w:type="spellEnd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52" w:type="dxa"/>
          </w:tcPr>
          <w:p w14:paraId="70D1277D" w14:textId="34BE27AC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, 3, 10, 30, 100, 300</w:t>
            </w:r>
          </w:p>
        </w:tc>
        <w:tc>
          <w:tcPr>
            <w:tcW w:w="1450" w:type="dxa"/>
          </w:tcPr>
          <w:p w14:paraId="7D42227A" w14:textId="69255B0C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8235</w:t>
            </w:r>
          </w:p>
        </w:tc>
        <w:tc>
          <w:tcPr>
            <w:tcW w:w="1765" w:type="dxa"/>
          </w:tcPr>
          <w:p w14:paraId="3FC3C59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86" w:type="dxa"/>
          </w:tcPr>
          <w:p w14:paraId="547EF509" w14:textId="541AEFA5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2.0 ~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6.6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E5193" w:rsidRPr="002E5193" w14:paraId="3653F423" w14:textId="77777777" w:rsidTr="00B4302C">
        <w:tc>
          <w:tcPr>
            <w:tcW w:w="2263" w:type="dxa"/>
          </w:tcPr>
          <w:p w14:paraId="69E1D64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Midazolam (MD)</w:t>
            </w:r>
          </w:p>
        </w:tc>
        <w:tc>
          <w:tcPr>
            <w:tcW w:w="1952" w:type="dxa"/>
          </w:tcPr>
          <w:p w14:paraId="17E563FE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116D246A" w14:textId="5922D484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0892</w:t>
            </w:r>
          </w:p>
        </w:tc>
        <w:tc>
          <w:tcPr>
            <w:tcW w:w="1765" w:type="dxa"/>
          </w:tcPr>
          <w:p w14:paraId="7FE387B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56DB4E34" w14:textId="6EFD7B2C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.5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.0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~ 23.5)</w:t>
            </w:r>
          </w:p>
        </w:tc>
      </w:tr>
      <w:tr w:rsidR="002E5193" w:rsidRPr="002E5193" w14:paraId="3C500283" w14:textId="77777777" w:rsidTr="00B4302C">
        <w:tc>
          <w:tcPr>
            <w:tcW w:w="2263" w:type="dxa"/>
          </w:tcPr>
          <w:p w14:paraId="4DC9B4FC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1'-Hydroxymidazolam </w:t>
            </w:r>
          </w:p>
          <w:p w14:paraId="4E31125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(1HMD)</w:t>
            </w:r>
          </w:p>
        </w:tc>
        <w:tc>
          <w:tcPr>
            <w:tcW w:w="1952" w:type="dxa"/>
          </w:tcPr>
          <w:p w14:paraId="4B98A76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2160FA8A" w14:textId="283FC125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361</w:t>
            </w:r>
          </w:p>
        </w:tc>
        <w:tc>
          <w:tcPr>
            <w:tcW w:w="1765" w:type="dxa"/>
          </w:tcPr>
          <w:p w14:paraId="582F685C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2DC366EB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2 ~ 46.6)</w:t>
            </w:r>
          </w:p>
        </w:tc>
      </w:tr>
      <w:tr w:rsidR="002E5193" w:rsidRPr="002E5193" w14:paraId="7AB0B149" w14:textId="77777777" w:rsidTr="00B4302C">
        <w:tc>
          <w:tcPr>
            <w:tcW w:w="2263" w:type="dxa"/>
          </w:tcPr>
          <w:p w14:paraId="647D3DD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4-Hydroxymidazolam</w:t>
            </w:r>
          </w:p>
          <w:p w14:paraId="33B98026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(4HMD)</w:t>
            </w:r>
          </w:p>
        </w:tc>
        <w:tc>
          <w:tcPr>
            <w:tcW w:w="1952" w:type="dxa"/>
          </w:tcPr>
          <w:p w14:paraId="6E7609FE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6DC57869" w14:textId="30E15F37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0224</w:t>
            </w:r>
          </w:p>
        </w:tc>
        <w:tc>
          <w:tcPr>
            <w:tcW w:w="1765" w:type="dxa"/>
          </w:tcPr>
          <w:p w14:paraId="262A68D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4404795D" w14:textId="2DF7FA7F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.8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0 ~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7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E5193" w:rsidRPr="002E5193" w14:paraId="36AA0A61" w14:textId="77777777" w:rsidTr="00B4302C">
        <w:tc>
          <w:tcPr>
            <w:tcW w:w="2263" w:type="dxa"/>
          </w:tcPr>
          <w:p w14:paraId="678E28D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Quinidine</w:t>
            </w:r>
          </w:p>
        </w:tc>
        <w:tc>
          <w:tcPr>
            <w:tcW w:w="1952" w:type="dxa"/>
          </w:tcPr>
          <w:p w14:paraId="53C0B7F6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081520F2" w14:textId="510E925A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0298</w:t>
            </w:r>
          </w:p>
        </w:tc>
        <w:tc>
          <w:tcPr>
            <w:tcW w:w="1765" w:type="dxa"/>
          </w:tcPr>
          <w:p w14:paraId="6F7C8FA4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189F69C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3.2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0.2 ~ 25.6)</w:t>
            </w:r>
          </w:p>
        </w:tc>
      </w:tr>
      <w:tr w:rsidR="002E5193" w:rsidRPr="002E5193" w14:paraId="0CEB8A93" w14:textId="77777777" w:rsidTr="00B4302C">
        <w:tc>
          <w:tcPr>
            <w:tcW w:w="2263" w:type="dxa"/>
          </w:tcPr>
          <w:p w14:paraId="345CF438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Quinidine-</w:t>
            </w:r>
            <w:r w:rsidRPr="002E519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52" w:type="dxa"/>
          </w:tcPr>
          <w:p w14:paraId="6D11DF0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0140CAF0" w14:textId="37116A93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2477</w:t>
            </w:r>
          </w:p>
        </w:tc>
        <w:tc>
          <w:tcPr>
            <w:tcW w:w="1765" w:type="dxa"/>
          </w:tcPr>
          <w:p w14:paraId="415F775E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0673360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8.9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1.4 ~ 20)</w:t>
            </w:r>
          </w:p>
        </w:tc>
      </w:tr>
      <w:tr w:rsidR="002E5193" w:rsidRPr="002E5193" w14:paraId="092712DC" w14:textId="77777777" w:rsidTr="00B4302C">
        <w:tc>
          <w:tcPr>
            <w:tcW w:w="2263" w:type="dxa"/>
          </w:tcPr>
          <w:p w14:paraId="432FE47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Sulfasalazine (SFL)</w:t>
            </w:r>
          </w:p>
        </w:tc>
        <w:tc>
          <w:tcPr>
            <w:tcW w:w="1952" w:type="dxa"/>
          </w:tcPr>
          <w:p w14:paraId="1F5BC85A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3C672DED" w14:textId="3232681D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5405</w:t>
            </w:r>
          </w:p>
        </w:tc>
        <w:tc>
          <w:tcPr>
            <w:tcW w:w="1765" w:type="dxa"/>
          </w:tcPr>
          <w:p w14:paraId="713AF87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7E5B21A8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4.8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0 ~ 11)</w:t>
            </w:r>
          </w:p>
        </w:tc>
      </w:tr>
      <w:tr w:rsidR="002E5193" w:rsidRPr="002E5193" w14:paraId="6B3EFAD2" w14:textId="77777777" w:rsidTr="00B4302C">
        <w:tc>
          <w:tcPr>
            <w:tcW w:w="2263" w:type="dxa"/>
          </w:tcPr>
          <w:p w14:paraId="3B0B39E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Sulfasalazine-</w:t>
            </w:r>
            <w:r w:rsidRPr="002E519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proofErr w:type="spellStart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dSFL</w:t>
            </w:r>
            <w:proofErr w:type="spellEnd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52" w:type="dxa"/>
          </w:tcPr>
          <w:p w14:paraId="38B8D3F8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50" w:type="dxa"/>
          </w:tcPr>
          <w:p w14:paraId="1ABD5B44" w14:textId="52D0EACA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102</w:t>
            </w:r>
          </w:p>
        </w:tc>
        <w:tc>
          <w:tcPr>
            <w:tcW w:w="1765" w:type="dxa"/>
          </w:tcPr>
          <w:p w14:paraId="5011C2C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86" w:type="dxa"/>
          </w:tcPr>
          <w:p w14:paraId="54696B1C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6.8 </w:t>
            </w:r>
            <w:r w:rsidRPr="002E51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 xml:space="preserve"> (2.0 ~ 17)</w:t>
            </w:r>
          </w:p>
        </w:tc>
      </w:tr>
    </w:tbl>
    <w:p w14:paraId="6A292879" w14:textId="77777777" w:rsidR="000F16DF" w:rsidRPr="002E5193" w:rsidRDefault="000F16DF" w:rsidP="00B4302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E519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2E5193">
        <w:rPr>
          <w:rFonts w:ascii="Times New Roman" w:hAnsi="Times New Roman" w:cs="Times New Roman"/>
          <w:sz w:val="21"/>
          <w:szCs w:val="21"/>
        </w:rPr>
        <w:t xml:space="preserve"> median; values in the parenthesis represent the range.</w:t>
      </w:r>
    </w:p>
    <w:p w14:paraId="4802903C" w14:textId="77777777" w:rsidR="000F16DF" w:rsidRPr="002E5193" w:rsidRDefault="000F16DF" w:rsidP="00B4302C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2E5193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5642551" w14:textId="30450F56" w:rsidR="000F16DF" w:rsidRPr="002E5193" w:rsidRDefault="000F16DF" w:rsidP="00B4302C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2E5193">
        <w:rPr>
          <w:rFonts w:ascii="Times New Roman" w:hAnsi="Times New Roman" w:cs="Times New Roman"/>
          <w:b/>
          <w:bCs/>
        </w:rPr>
        <w:lastRenderedPageBreak/>
        <w:t>Table S5. Standard curves for the quantification using LC-MS/MS for Supplementary Figure S</w:t>
      </w:r>
      <w:r w:rsidR="00B0563D" w:rsidRPr="002E5193">
        <w:rPr>
          <w:rFonts w:ascii="Times New Roman" w:hAnsi="Times New Roman" w:cs="Times New Roman"/>
          <w:b/>
          <w:bCs/>
          <w:lang w:eastAsia="ja-JP"/>
        </w:rPr>
        <w:t>2 and S3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122"/>
        <w:gridCol w:w="1842"/>
        <w:gridCol w:w="1418"/>
        <w:gridCol w:w="1417"/>
        <w:gridCol w:w="2268"/>
      </w:tblGrid>
      <w:tr w:rsidR="002E5193" w:rsidRPr="002E5193" w14:paraId="46FB1260" w14:textId="77777777" w:rsidTr="00B4302C">
        <w:tc>
          <w:tcPr>
            <w:tcW w:w="2122" w:type="dxa"/>
          </w:tcPr>
          <w:p w14:paraId="0DF84DE6" w14:textId="77777777" w:rsidR="009A308F" w:rsidRPr="002E5193" w:rsidRDefault="009A308F" w:rsidP="00B430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emical name</w:t>
            </w:r>
          </w:p>
        </w:tc>
        <w:tc>
          <w:tcPr>
            <w:tcW w:w="1842" w:type="dxa"/>
          </w:tcPr>
          <w:p w14:paraId="09D1303F" w14:textId="77777777" w:rsidR="009A308F" w:rsidRPr="002E5193" w:rsidRDefault="009A308F" w:rsidP="00B430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centration range (</w:t>
            </w:r>
            <w:proofErr w:type="spellStart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M</w:t>
            </w:r>
            <w:proofErr w:type="spellEnd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0F3ED04" w14:textId="30F71165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</w:t>
            </w: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3712B56" w14:textId="77777777" w:rsidR="009A308F" w:rsidRPr="002E5193" w:rsidRDefault="009A308F" w:rsidP="00B430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Q (</w:t>
            </w:r>
            <w:proofErr w:type="spellStart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M</w:t>
            </w:r>
            <w:proofErr w:type="spellEnd"/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79840CF" w14:textId="347F008D" w:rsidR="009A308F" w:rsidRPr="002E5193" w:rsidRDefault="009A308F" w:rsidP="00B4302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0-Accurary</w:t>
            </w:r>
            <w:r w:rsidR="003978D7" w:rsidRPr="002E519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="003978D7" w:rsidRPr="002E51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(%)  </w:t>
            </w:r>
          </w:p>
        </w:tc>
      </w:tr>
      <w:tr w:rsidR="002E5193" w:rsidRPr="002E5193" w14:paraId="7B10561E" w14:textId="77777777" w:rsidTr="00B4302C">
        <w:tc>
          <w:tcPr>
            <w:tcW w:w="2122" w:type="dxa"/>
          </w:tcPr>
          <w:p w14:paraId="28FCCA2A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tenolol (ATL)</w:t>
            </w:r>
          </w:p>
        </w:tc>
        <w:tc>
          <w:tcPr>
            <w:tcW w:w="1842" w:type="dxa"/>
          </w:tcPr>
          <w:p w14:paraId="04E4663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18" w:type="dxa"/>
          </w:tcPr>
          <w:p w14:paraId="35194409" w14:textId="11632F4E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903</w:t>
            </w:r>
          </w:p>
        </w:tc>
        <w:tc>
          <w:tcPr>
            <w:tcW w:w="1417" w:type="dxa"/>
          </w:tcPr>
          <w:p w14:paraId="12E77E8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55ECDE13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5.2 (2 ~ 16)</w:t>
            </w:r>
          </w:p>
        </w:tc>
      </w:tr>
      <w:tr w:rsidR="002E5193" w:rsidRPr="002E5193" w14:paraId="2E06A4C4" w14:textId="77777777" w:rsidTr="00B4302C">
        <w:tc>
          <w:tcPr>
            <w:tcW w:w="2122" w:type="dxa"/>
          </w:tcPr>
          <w:p w14:paraId="3CC4A739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ntipyrine (ATP)</w:t>
            </w:r>
          </w:p>
        </w:tc>
        <w:tc>
          <w:tcPr>
            <w:tcW w:w="1842" w:type="dxa"/>
          </w:tcPr>
          <w:p w14:paraId="5F5005F4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</w:t>
            </w:r>
          </w:p>
        </w:tc>
        <w:tc>
          <w:tcPr>
            <w:tcW w:w="1418" w:type="dxa"/>
          </w:tcPr>
          <w:p w14:paraId="0E1082B5" w14:textId="251A6E1F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744</w:t>
            </w:r>
          </w:p>
        </w:tc>
        <w:tc>
          <w:tcPr>
            <w:tcW w:w="1417" w:type="dxa"/>
          </w:tcPr>
          <w:p w14:paraId="796A2BCA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791ECF6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9.9 (2.6 ~ 34.3)</w:t>
            </w:r>
          </w:p>
        </w:tc>
      </w:tr>
      <w:tr w:rsidR="002E5193" w:rsidRPr="002E5193" w14:paraId="71155160" w14:textId="77777777" w:rsidTr="00B4302C">
        <w:tc>
          <w:tcPr>
            <w:tcW w:w="2122" w:type="dxa"/>
          </w:tcPr>
          <w:p w14:paraId="4FEBB5AA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Antipyrine-</w:t>
            </w:r>
            <w:r w:rsidRPr="002E519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</w:t>
            </w: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3 (</w:t>
            </w:r>
            <w:proofErr w:type="spellStart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dATP</w:t>
            </w:r>
            <w:proofErr w:type="spellEnd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20A5190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, 3, 10, 30, 100, 300</w:t>
            </w:r>
          </w:p>
        </w:tc>
        <w:tc>
          <w:tcPr>
            <w:tcW w:w="1418" w:type="dxa"/>
          </w:tcPr>
          <w:p w14:paraId="4E0E1EB1" w14:textId="01FF6A3E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0025</w:t>
            </w:r>
          </w:p>
        </w:tc>
        <w:tc>
          <w:tcPr>
            <w:tcW w:w="1417" w:type="dxa"/>
          </w:tcPr>
          <w:p w14:paraId="1D08158E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268" w:type="dxa"/>
          </w:tcPr>
          <w:p w14:paraId="5A2FA68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5.25 (2.0 ~ 14.4)</w:t>
            </w:r>
          </w:p>
        </w:tc>
      </w:tr>
      <w:tr w:rsidR="002E5193" w:rsidRPr="002E5193" w14:paraId="1C345379" w14:textId="77777777" w:rsidTr="00B4302C">
        <w:tc>
          <w:tcPr>
            <w:tcW w:w="2122" w:type="dxa"/>
          </w:tcPr>
          <w:p w14:paraId="59DFCE2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Midazolam (MD)</w:t>
            </w:r>
          </w:p>
        </w:tc>
        <w:tc>
          <w:tcPr>
            <w:tcW w:w="1842" w:type="dxa"/>
          </w:tcPr>
          <w:p w14:paraId="79F3A45F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3, 10, 30, 100, 300, 1000</w:t>
            </w:r>
          </w:p>
        </w:tc>
        <w:tc>
          <w:tcPr>
            <w:tcW w:w="1418" w:type="dxa"/>
          </w:tcPr>
          <w:p w14:paraId="777D8DC9" w14:textId="3E9B6ADF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1685</w:t>
            </w:r>
          </w:p>
        </w:tc>
        <w:tc>
          <w:tcPr>
            <w:tcW w:w="1417" w:type="dxa"/>
          </w:tcPr>
          <w:p w14:paraId="7B1E309B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503BABA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3.3 (0.5 ~ 19.3)</w:t>
            </w:r>
          </w:p>
        </w:tc>
      </w:tr>
      <w:tr w:rsidR="002E5193" w:rsidRPr="002E5193" w14:paraId="7108394E" w14:textId="77777777" w:rsidTr="00B4302C">
        <w:tc>
          <w:tcPr>
            <w:tcW w:w="2122" w:type="dxa"/>
          </w:tcPr>
          <w:p w14:paraId="1E7318D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'-Hydroxymidazolam (1HMD)</w:t>
            </w:r>
          </w:p>
        </w:tc>
        <w:tc>
          <w:tcPr>
            <w:tcW w:w="1842" w:type="dxa"/>
          </w:tcPr>
          <w:p w14:paraId="408C6EFB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18" w:type="dxa"/>
          </w:tcPr>
          <w:p w14:paraId="2B4B13AF" w14:textId="6B5FB624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2676</w:t>
            </w:r>
          </w:p>
        </w:tc>
        <w:tc>
          <w:tcPr>
            <w:tcW w:w="1417" w:type="dxa"/>
          </w:tcPr>
          <w:p w14:paraId="691A9E9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3D43E72B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2.25 (0 ~ 25.7)</w:t>
            </w:r>
          </w:p>
        </w:tc>
      </w:tr>
      <w:tr w:rsidR="002E5193" w:rsidRPr="002E5193" w14:paraId="56CF936B" w14:textId="77777777" w:rsidTr="00B4302C">
        <w:tc>
          <w:tcPr>
            <w:tcW w:w="2122" w:type="dxa"/>
          </w:tcPr>
          <w:p w14:paraId="638B599F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4-Hydroxymidazolam (4HMD)</w:t>
            </w:r>
          </w:p>
        </w:tc>
        <w:tc>
          <w:tcPr>
            <w:tcW w:w="1842" w:type="dxa"/>
          </w:tcPr>
          <w:p w14:paraId="73FA255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</w:t>
            </w:r>
          </w:p>
        </w:tc>
        <w:tc>
          <w:tcPr>
            <w:tcW w:w="1418" w:type="dxa"/>
          </w:tcPr>
          <w:p w14:paraId="642E1941" w14:textId="51DB7EB6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3212</w:t>
            </w:r>
          </w:p>
        </w:tc>
        <w:tc>
          <w:tcPr>
            <w:tcW w:w="1417" w:type="dxa"/>
          </w:tcPr>
          <w:p w14:paraId="4B923734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435CB66F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6.5 (1.0 ~ 12)</w:t>
            </w:r>
          </w:p>
        </w:tc>
      </w:tr>
      <w:tr w:rsidR="002E5193" w:rsidRPr="002E5193" w14:paraId="212DF8BA" w14:textId="77777777" w:rsidTr="00B4302C">
        <w:tc>
          <w:tcPr>
            <w:tcW w:w="2122" w:type="dxa"/>
          </w:tcPr>
          <w:p w14:paraId="74575A9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Quinidine</w:t>
            </w:r>
          </w:p>
        </w:tc>
        <w:tc>
          <w:tcPr>
            <w:tcW w:w="1842" w:type="dxa"/>
          </w:tcPr>
          <w:p w14:paraId="563A5FB1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18" w:type="dxa"/>
          </w:tcPr>
          <w:p w14:paraId="30E1C065" w14:textId="6C98DADD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8831</w:t>
            </w:r>
          </w:p>
        </w:tc>
        <w:tc>
          <w:tcPr>
            <w:tcW w:w="1417" w:type="dxa"/>
          </w:tcPr>
          <w:p w14:paraId="7C8F39A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1DA36A33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9 (0.3 ~ 17.4)</w:t>
            </w:r>
          </w:p>
        </w:tc>
      </w:tr>
      <w:tr w:rsidR="002E5193" w:rsidRPr="002E5193" w14:paraId="5B7B31DF" w14:textId="77777777" w:rsidTr="00B4302C">
        <w:tc>
          <w:tcPr>
            <w:tcW w:w="2122" w:type="dxa"/>
          </w:tcPr>
          <w:p w14:paraId="7BABB50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Quinidine-d3</w:t>
            </w:r>
          </w:p>
        </w:tc>
        <w:tc>
          <w:tcPr>
            <w:tcW w:w="1842" w:type="dxa"/>
          </w:tcPr>
          <w:p w14:paraId="054C0BD6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18" w:type="dxa"/>
          </w:tcPr>
          <w:p w14:paraId="2CD816B8" w14:textId="3F114CD1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9428</w:t>
            </w:r>
          </w:p>
        </w:tc>
        <w:tc>
          <w:tcPr>
            <w:tcW w:w="1417" w:type="dxa"/>
          </w:tcPr>
          <w:p w14:paraId="1FB57DAD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10A31577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7.5 (0.1 ~ 14.3)</w:t>
            </w:r>
          </w:p>
        </w:tc>
      </w:tr>
      <w:tr w:rsidR="002E5193" w:rsidRPr="002E5193" w14:paraId="7B9BFBC1" w14:textId="77777777" w:rsidTr="00B4302C">
        <w:tc>
          <w:tcPr>
            <w:tcW w:w="2122" w:type="dxa"/>
          </w:tcPr>
          <w:p w14:paraId="20352855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Sulfasalazine (SFL)</w:t>
            </w:r>
          </w:p>
        </w:tc>
        <w:tc>
          <w:tcPr>
            <w:tcW w:w="1842" w:type="dxa"/>
          </w:tcPr>
          <w:p w14:paraId="32590312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10, 30, 100, 300, 1000</w:t>
            </w:r>
          </w:p>
        </w:tc>
        <w:tc>
          <w:tcPr>
            <w:tcW w:w="1418" w:type="dxa"/>
          </w:tcPr>
          <w:p w14:paraId="6CEF0FFC" w14:textId="15BCC392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85056</w:t>
            </w:r>
          </w:p>
        </w:tc>
        <w:tc>
          <w:tcPr>
            <w:tcW w:w="1417" w:type="dxa"/>
          </w:tcPr>
          <w:p w14:paraId="3944E1B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2292FA6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12.7 (2.1 ~ 29.9)</w:t>
            </w:r>
          </w:p>
        </w:tc>
      </w:tr>
      <w:tr w:rsidR="002E5193" w:rsidRPr="002E5193" w14:paraId="66371868" w14:textId="77777777" w:rsidTr="00B4302C">
        <w:tc>
          <w:tcPr>
            <w:tcW w:w="2122" w:type="dxa"/>
          </w:tcPr>
          <w:p w14:paraId="2A1614E0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Sulfasalazine-d4(</w:t>
            </w:r>
            <w:proofErr w:type="spellStart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dSFL</w:t>
            </w:r>
            <w:proofErr w:type="spellEnd"/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</w:tcPr>
          <w:p w14:paraId="2C2B8F4C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, 1, 3, 10, 30, 100, 300, 1000</w:t>
            </w:r>
          </w:p>
        </w:tc>
        <w:tc>
          <w:tcPr>
            <w:tcW w:w="1418" w:type="dxa"/>
          </w:tcPr>
          <w:p w14:paraId="7EAEBBFE" w14:textId="05A7831F" w:rsidR="009A308F" w:rsidRPr="002E5193" w:rsidRDefault="009A308F" w:rsidP="00B4302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eastAsia="Yu Gothic" w:hAnsi="Times New Roman" w:cs="Times New Roman"/>
                <w:sz w:val="21"/>
                <w:szCs w:val="21"/>
              </w:rPr>
              <w:t>0.991618</w:t>
            </w:r>
          </w:p>
        </w:tc>
        <w:tc>
          <w:tcPr>
            <w:tcW w:w="1417" w:type="dxa"/>
          </w:tcPr>
          <w:p w14:paraId="105984A3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2268" w:type="dxa"/>
          </w:tcPr>
          <w:p w14:paraId="5542294B" w14:textId="77777777" w:rsidR="009A308F" w:rsidRPr="002E5193" w:rsidRDefault="009A308F" w:rsidP="006E18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5193">
              <w:rPr>
                <w:rFonts w:ascii="Times New Roman" w:hAnsi="Times New Roman" w:cs="Times New Roman"/>
                <w:sz w:val="21"/>
                <w:szCs w:val="21"/>
              </w:rPr>
              <w:t>5.5 (3.0 ~ 16)</w:t>
            </w:r>
          </w:p>
        </w:tc>
      </w:tr>
    </w:tbl>
    <w:p w14:paraId="6AB038C7" w14:textId="77777777" w:rsidR="000F16DF" w:rsidRPr="002E5193" w:rsidRDefault="000F16DF" w:rsidP="00B4302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E519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2E5193">
        <w:rPr>
          <w:rFonts w:ascii="Times New Roman" w:hAnsi="Times New Roman" w:cs="Times New Roman"/>
          <w:sz w:val="21"/>
          <w:szCs w:val="21"/>
        </w:rPr>
        <w:t xml:space="preserve"> median; values in the parenthesis represent the range.</w:t>
      </w:r>
    </w:p>
    <w:p w14:paraId="71D33AE4" w14:textId="77777777" w:rsidR="00F54058" w:rsidRPr="00B4302C" w:rsidRDefault="00F54058" w:rsidP="00B4302C">
      <w:pPr>
        <w:spacing w:after="160" w:line="480" w:lineRule="auto"/>
        <w:rPr>
          <w:rFonts w:ascii="Times New Roman" w:hAnsi="Times New Roman" w:cs="Times New Roman"/>
          <w:sz w:val="21"/>
          <w:szCs w:val="21"/>
          <w:lang w:eastAsia="ja-JP"/>
        </w:rPr>
      </w:pPr>
    </w:p>
    <w:sectPr w:rsidR="00F54058" w:rsidRPr="00B4302C" w:rsidSect="00527D00">
      <w:footerReference w:type="default" r:id="rId15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64FAD" w14:textId="77777777" w:rsidR="00970344" w:rsidRDefault="00970344" w:rsidP="00CF6524">
      <w:r>
        <w:separator/>
      </w:r>
    </w:p>
  </w:endnote>
  <w:endnote w:type="continuationSeparator" w:id="0">
    <w:p w14:paraId="7F9BF4D5" w14:textId="77777777" w:rsidR="00970344" w:rsidRDefault="00970344" w:rsidP="00CF6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3660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DD2DC" w14:textId="346433F4" w:rsidR="00C808AB" w:rsidRDefault="00C808AB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5BAAF15" w14:textId="77777777" w:rsidR="00C808AB" w:rsidRDefault="00C808A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5CA31" w14:textId="77777777" w:rsidR="00970344" w:rsidRDefault="00970344" w:rsidP="00CF6524">
      <w:r>
        <w:separator/>
      </w:r>
    </w:p>
  </w:footnote>
  <w:footnote w:type="continuationSeparator" w:id="0">
    <w:p w14:paraId="045BECAE" w14:textId="77777777" w:rsidR="00970344" w:rsidRDefault="00970344" w:rsidP="00CF6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10B1E"/>
    <w:multiLevelType w:val="hybridMultilevel"/>
    <w:tmpl w:val="364C6BE2"/>
    <w:lvl w:ilvl="0" w:tplc="E146BCC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CA22B5"/>
    <w:multiLevelType w:val="hybridMultilevel"/>
    <w:tmpl w:val="A72A9CBA"/>
    <w:lvl w:ilvl="0" w:tplc="6C8217F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24595C"/>
    <w:multiLevelType w:val="hybridMultilevel"/>
    <w:tmpl w:val="23E68D20"/>
    <w:lvl w:ilvl="0" w:tplc="FD6CD2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F412B5"/>
    <w:multiLevelType w:val="multilevel"/>
    <w:tmpl w:val="2886E732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650" w:hanging="720"/>
      </w:pPr>
      <w:rPr>
        <w:sz w:val="24"/>
        <w:szCs w:val="24"/>
        <w:vertAlign w:val="baseline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7E60FC0"/>
    <w:multiLevelType w:val="hybridMultilevel"/>
    <w:tmpl w:val="CEA049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A36008"/>
    <w:multiLevelType w:val="hybridMultilevel"/>
    <w:tmpl w:val="5FC0CCB0"/>
    <w:lvl w:ilvl="0" w:tplc="76783A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4D32E54"/>
    <w:multiLevelType w:val="hybridMultilevel"/>
    <w:tmpl w:val="A5C4C5A2"/>
    <w:lvl w:ilvl="0" w:tplc="1F2088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39492490">
    <w:abstractNumId w:val="3"/>
  </w:num>
  <w:num w:numId="2" w16cid:durableId="1321076569">
    <w:abstractNumId w:val="4"/>
  </w:num>
  <w:num w:numId="3" w16cid:durableId="1025402631">
    <w:abstractNumId w:val="5"/>
  </w:num>
  <w:num w:numId="4" w16cid:durableId="247230725">
    <w:abstractNumId w:val="6"/>
  </w:num>
  <w:num w:numId="5" w16cid:durableId="1981612980">
    <w:abstractNumId w:val="2"/>
  </w:num>
  <w:num w:numId="6" w16cid:durableId="753432661">
    <w:abstractNumId w:val="0"/>
  </w:num>
  <w:num w:numId="7" w16cid:durableId="2082980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apxvzxcz552xesp2d55dd0zpvv092905p0&quot;&gt;Opioid chips&lt;record-ids&gt;&lt;item&gt;3&lt;/item&gt;&lt;item&gt;4&lt;/item&gt;&lt;item&gt;5&lt;/item&gt;&lt;item&gt;45&lt;/item&gt;&lt;item&gt;46&lt;/item&gt;&lt;item&gt;57&lt;/item&gt;&lt;/record-ids&gt;&lt;/item&gt;&lt;/Libraries&gt;"/>
  </w:docVars>
  <w:rsids>
    <w:rsidRoot w:val="00857FA6"/>
    <w:rsid w:val="000027DB"/>
    <w:rsid w:val="00006889"/>
    <w:rsid w:val="0001060B"/>
    <w:rsid w:val="00011311"/>
    <w:rsid w:val="00011E51"/>
    <w:rsid w:val="0001346E"/>
    <w:rsid w:val="000135C4"/>
    <w:rsid w:val="00015825"/>
    <w:rsid w:val="000172EA"/>
    <w:rsid w:val="00017EE2"/>
    <w:rsid w:val="00022A80"/>
    <w:rsid w:val="00026A5C"/>
    <w:rsid w:val="000271FB"/>
    <w:rsid w:val="0003075C"/>
    <w:rsid w:val="000312A4"/>
    <w:rsid w:val="00032157"/>
    <w:rsid w:val="000333F0"/>
    <w:rsid w:val="00035847"/>
    <w:rsid w:val="00036642"/>
    <w:rsid w:val="00036BAB"/>
    <w:rsid w:val="00040973"/>
    <w:rsid w:val="0004191A"/>
    <w:rsid w:val="000419A9"/>
    <w:rsid w:val="00041C87"/>
    <w:rsid w:val="00041F83"/>
    <w:rsid w:val="00041FDC"/>
    <w:rsid w:val="0004265A"/>
    <w:rsid w:val="00042708"/>
    <w:rsid w:val="000439F8"/>
    <w:rsid w:val="00044FCF"/>
    <w:rsid w:val="00045042"/>
    <w:rsid w:val="00045662"/>
    <w:rsid w:val="00045994"/>
    <w:rsid w:val="00046E7A"/>
    <w:rsid w:val="000476C2"/>
    <w:rsid w:val="00047A6B"/>
    <w:rsid w:val="000506DD"/>
    <w:rsid w:val="00050B11"/>
    <w:rsid w:val="0005123A"/>
    <w:rsid w:val="00051D43"/>
    <w:rsid w:val="00052C61"/>
    <w:rsid w:val="000564C0"/>
    <w:rsid w:val="0005696C"/>
    <w:rsid w:val="00057E8B"/>
    <w:rsid w:val="00060E19"/>
    <w:rsid w:val="0006153A"/>
    <w:rsid w:val="00061897"/>
    <w:rsid w:val="00063E42"/>
    <w:rsid w:val="00064D17"/>
    <w:rsid w:val="00064E51"/>
    <w:rsid w:val="00064F89"/>
    <w:rsid w:val="00066413"/>
    <w:rsid w:val="00066978"/>
    <w:rsid w:val="00066B38"/>
    <w:rsid w:val="0007482F"/>
    <w:rsid w:val="0007632F"/>
    <w:rsid w:val="00076393"/>
    <w:rsid w:val="00080B1C"/>
    <w:rsid w:val="0008125A"/>
    <w:rsid w:val="00083452"/>
    <w:rsid w:val="00085F97"/>
    <w:rsid w:val="00086440"/>
    <w:rsid w:val="00090972"/>
    <w:rsid w:val="0009213E"/>
    <w:rsid w:val="00092400"/>
    <w:rsid w:val="00094E84"/>
    <w:rsid w:val="000A163A"/>
    <w:rsid w:val="000A31E1"/>
    <w:rsid w:val="000A35D2"/>
    <w:rsid w:val="000A3E06"/>
    <w:rsid w:val="000A52C2"/>
    <w:rsid w:val="000A58B1"/>
    <w:rsid w:val="000A643E"/>
    <w:rsid w:val="000B037F"/>
    <w:rsid w:val="000B0F59"/>
    <w:rsid w:val="000B267B"/>
    <w:rsid w:val="000B2D38"/>
    <w:rsid w:val="000B3C17"/>
    <w:rsid w:val="000B4171"/>
    <w:rsid w:val="000B4DC9"/>
    <w:rsid w:val="000B636A"/>
    <w:rsid w:val="000B64A6"/>
    <w:rsid w:val="000B6759"/>
    <w:rsid w:val="000B6E49"/>
    <w:rsid w:val="000B7B06"/>
    <w:rsid w:val="000B7E0A"/>
    <w:rsid w:val="000C133E"/>
    <w:rsid w:val="000C3861"/>
    <w:rsid w:val="000C4D40"/>
    <w:rsid w:val="000C60C9"/>
    <w:rsid w:val="000C6197"/>
    <w:rsid w:val="000D0471"/>
    <w:rsid w:val="000D23F7"/>
    <w:rsid w:val="000D2FD0"/>
    <w:rsid w:val="000D37FC"/>
    <w:rsid w:val="000D4CBA"/>
    <w:rsid w:val="000D67E0"/>
    <w:rsid w:val="000D7258"/>
    <w:rsid w:val="000D7638"/>
    <w:rsid w:val="000E0F2D"/>
    <w:rsid w:val="000E1313"/>
    <w:rsid w:val="000E2D06"/>
    <w:rsid w:val="000E2D3F"/>
    <w:rsid w:val="000E3024"/>
    <w:rsid w:val="000E34B9"/>
    <w:rsid w:val="000E4DE6"/>
    <w:rsid w:val="000E6701"/>
    <w:rsid w:val="000E6C72"/>
    <w:rsid w:val="000E6FF3"/>
    <w:rsid w:val="000F007F"/>
    <w:rsid w:val="000F16DF"/>
    <w:rsid w:val="000F258A"/>
    <w:rsid w:val="000F2C47"/>
    <w:rsid w:val="000F3FAA"/>
    <w:rsid w:val="000F734A"/>
    <w:rsid w:val="00101313"/>
    <w:rsid w:val="00102BA9"/>
    <w:rsid w:val="00102BEF"/>
    <w:rsid w:val="0010497E"/>
    <w:rsid w:val="001054FA"/>
    <w:rsid w:val="00105660"/>
    <w:rsid w:val="00105CE9"/>
    <w:rsid w:val="00106D3D"/>
    <w:rsid w:val="001113A0"/>
    <w:rsid w:val="0011148B"/>
    <w:rsid w:val="00111EB1"/>
    <w:rsid w:val="001208B3"/>
    <w:rsid w:val="00121870"/>
    <w:rsid w:val="00121D7F"/>
    <w:rsid w:val="00123224"/>
    <w:rsid w:val="0012420D"/>
    <w:rsid w:val="00125796"/>
    <w:rsid w:val="00125F3E"/>
    <w:rsid w:val="001262C7"/>
    <w:rsid w:val="001271A7"/>
    <w:rsid w:val="00135718"/>
    <w:rsid w:val="0013579E"/>
    <w:rsid w:val="00136D73"/>
    <w:rsid w:val="00136E58"/>
    <w:rsid w:val="00137D21"/>
    <w:rsid w:val="00140293"/>
    <w:rsid w:val="001420FF"/>
    <w:rsid w:val="001454C4"/>
    <w:rsid w:val="00146C3F"/>
    <w:rsid w:val="00146CA3"/>
    <w:rsid w:val="00150984"/>
    <w:rsid w:val="00151F38"/>
    <w:rsid w:val="00153956"/>
    <w:rsid w:val="001550A6"/>
    <w:rsid w:val="00155BB5"/>
    <w:rsid w:val="00155CC4"/>
    <w:rsid w:val="00156527"/>
    <w:rsid w:val="00156D1D"/>
    <w:rsid w:val="0015730F"/>
    <w:rsid w:val="00157462"/>
    <w:rsid w:val="00157CD4"/>
    <w:rsid w:val="001610A4"/>
    <w:rsid w:val="001653AE"/>
    <w:rsid w:val="001670BB"/>
    <w:rsid w:val="00170730"/>
    <w:rsid w:val="0017075E"/>
    <w:rsid w:val="001721EA"/>
    <w:rsid w:val="0017319F"/>
    <w:rsid w:val="001740EF"/>
    <w:rsid w:val="001742F5"/>
    <w:rsid w:val="001749B7"/>
    <w:rsid w:val="00175AF6"/>
    <w:rsid w:val="00180ADE"/>
    <w:rsid w:val="00181B1F"/>
    <w:rsid w:val="00183F9F"/>
    <w:rsid w:val="001846F5"/>
    <w:rsid w:val="00184A58"/>
    <w:rsid w:val="00186BB4"/>
    <w:rsid w:val="00187F8F"/>
    <w:rsid w:val="0019154F"/>
    <w:rsid w:val="00191B2A"/>
    <w:rsid w:val="00191BD3"/>
    <w:rsid w:val="00195B96"/>
    <w:rsid w:val="0019795D"/>
    <w:rsid w:val="001A06A5"/>
    <w:rsid w:val="001A3EC8"/>
    <w:rsid w:val="001A5BFA"/>
    <w:rsid w:val="001A74F5"/>
    <w:rsid w:val="001A768C"/>
    <w:rsid w:val="001B1547"/>
    <w:rsid w:val="001B3322"/>
    <w:rsid w:val="001B4332"/>
    <w:rsid w:val="001B47D0"/>
    <w:rsid w:val="001B5D07"/>
    <w:rsid w:val="001C24BE"/>
    <w:rsid w:val="001C2D0F"/>
    <w:rsid w:val="001C3898"/>
    <w:rsid w:val="001C4D70"/>
    <w:rsid w:val="001C540D"/>
    <w:rsid w:val="001C5482"/>
    <w:rsid w:val="001C681A"/>
    <w:rsid w:val="001C697D"/>
    <w:rsid w:val="001C6A9F"/>
    <w:rsid w:val="001C6EB9"/>
    <w:rsid w:val="001C6FF7"/>
    <w:rsid w:val="001C71A3"/>
    <w:rsid w:val="001D01D7"/>
    <w:rsid w:val="001D1A84"/>
    <w:rsid w:val="001D2193"/>
    <w:rsid w:val="001D2C64"/>
    <w:rsid w:val="001D3CD3"/>
    <w:rsid w:val="001D4627"/>
    <w:rsid w:val="001D4DEA"/>
    <w:rsid w:val="001D54EA"/>
    <w:rsid w:val="001D561B"/>
    <w:rsid w:val="001D734A"/>
    <w:rsid w:val="001E2021"/>
    <w:rsid w:val="001E2F4E"/>
    <w:rsid w:val="001E5611"/>
    <w:rsid w:val="001E6952"/>
    <w:rsid w:val="001F000C"/>
    <w:rsid w:val="001F13F1"/>
    <w:rsid w:val="001F1451"/>
    <w:rsid w:val="001F1887"/>
    <w:rsid w:val="001F2E64"/>
    <w:rsid w:val="001F535C"/>
    <w:rsid w:val="001F5B82"/>
    <w:rsid w:val="001F68C3"/>
    <w:rsid w:val="001F7ECE"/>
    <w:rsid w:val="002017A0"/>
    <w:rsid w:val="002027CD"/>
    <w:rsid w:val="002051BF"/>
    <w:rsid w:val="00205A4B"/>
    <w:rsid w:val="00206723"/>
    <w:rsid w:val="002067F1"/>
    <w:rsid w:val="00206A2E"/>
    <w:rsid w:val="00207F34"/>
    <w:rsid w:val="002100A4"/>
    <w:rsid w:val="00210823"/>
    <w:rsid w:val="00212866"/>
    <w:rsid w:val="00212DA8"/>
    <w:rsid w:val="0021384B"/>
    <w:rsid w:val="002146F0"/>
    <w:rsid w:val="00215428"/>
    <w:rsid w:val="002159FE"/>
    <w:rsid w:val="0021772F"/>
    <w:rsid w:val="002179DD"/>
    <w:rsid w:val="00221B32"/>
    <w:rsid w:val="0022266C"/>
    <w:rsid w:val="002271E1"/>
    <w:rsid w:val="00230CAC"/>
    <w:rsid w:val="00232CBF"/>
    <w:rsid w:val="00235F3B"/>
    <w:rsid w:val="002364C9"/>
    <w:rsid w:val="00237E0C"/>
    <w:rsid w:val="00237E3D"/>
    <w:rsid w:val="00241918"/>
    <w:rsid w:val="00241A8F"/>
    <w:rsid w:val="00241B7A"/>
    <w:rsid w:val="0024506A"/>
    <w:rsid w:val="00246BBA"/>
    <w:rsid w:val="00247F6B"/>
    <w:rsid w:val="00251013"/>
    <w:rsid w:val="00252517"/>
    <w:rsid w:val="00254EB5"/>
    <w:rsid w:val="00255706"/>
    <w:rsid w:val="00257014"/>
    <w:rsid w:val="00257177"/>
    <w:rsid w:val="00263017"/>
    <w:rsid w:val="00263B36"/>
    <w:rsid w:val="002647FC"/>
    <w:rsid w:val="00266CD7"/>
    <w:rsid w:val="00267972"/>
    <w:rsid w:val="002704B7"/>
    <w:rsid w:val="002704CC"/>
    <w:rsid w:val="0027644A"/>
    <w:rsid w:val="00276BDB"/>
    <w:rsid w:val="002772A6"/>
    <w:rsid w:val="002811DD"/>
    <w:rsid w:val="002815A5"/>
    <w:rsid w:val="00281A5F"/>
    <w:rsid w:val="00282537"/>
    <w:rsid w:val="002845B5"/>
    <w:rsid w:val="00291187"/>
    <w:rsid w:val="0029292C"/>
    <w:rsid w:val="00292B1C"/>
    <w:rsid w:val="00292BF5"/>
    <w:rsid w:val="00292DF9"/>
    <w:rsid w:val="00293AC3"/>
    <w:rsid w:val="0029516E"/>
    <w:rsid w:val="00296E57"/>
    <w:rsid w:val="002972E7"/>
    <w:rsid w:val="00297C8E"/>
    <w:rsid w:val="002A1BD4"/>
    <w:rsid w:val="002A2063"/>
    <w:rsid w:val="002A5D6E"/>
    <w:rsid w:val="002A5E2F"/>
    <w:rsid w:val="002B08A8"/>
    <w:rsid w:val="002B0B82"/>
    <w:rsid w:val="002B0F72"/>
    <w:rsid w:val="002B1AB8"/>
    <w:rsid w:val="002B6620"/>
    <w:rsid w:val="002B68BC"/>
    <w:rsid w:val="002B6F76"/>
    <w:rsid w:val="002C08B2"/>
    <w:rsid w:val="002C0926"/>
    <w:rsid w:val="002C275B"/>
    <w:rsid w:val="002C27BC"/>
    <w:rsid w:val="002C52BD"/>
    <w:rsid w:val="002C5E1A"/>
    <w:rsid w:val="002C6397"/>
    <w:rsid w:val="002D1CBE"/>
    <w:rsid w:val="002D4E7D"/>
    <w:rsid w:val="002D683B"/>
    <w:rsid w:val="002E0A6B"/>
    <w:rsid w:val="002E196E"/>
    <w:rsid w:val="002E1A8E"/>
    <w:rsid w:val="002E1DC2"/>
    <w:rsid w:val="002E1E7D"/>
    <w:rsid w:val="002E1F7D"/>
    <w:rsid w:val="002E2FFC"/>
    <w:rsid w:val="002E4958"/>
    <w:rsid w:val="002E5193"/>
    <w:rsid w:val="002E5C9A"/>
    <w:rsid w:val="002E7416"/>
    <w:rsid w:val="002F0B2F"/>
    <w:rsid w:val="002F0FE6"/>
    <w:rsid w:val="002F1228"/>
    <w:rsid w:val="002F1514"/>
    <w:rsid w:val="002F29F7"/>
    <w:rsid w:val="002F3FB9"/>
    <w:rsid w:val="002F42EC"/>
    <w:rsid w:val="002F44E1"/>
    <w:rsid w:val="002F4D48"/>
    <w:rsid w:val="002F5890"/>
    <w:rsid w:val="002F5AE9"/>
    <w:rsid w:val="002F7201"/>
    <w:rsid w:val="00303881"/>
    <w:rsid w:val="003057F4"/>
    <w:rsid w:val="00305BB3"/>
    <w:rsid w:val="0030716B"/>
    <w:rsid w:val="003074A4"/>
    <w:rsid w:val="00307DC4"/>
    <w:rsid w:val="00307F5D"/>
    <w:rsid w:val="003105D7"/>
    <w:rsid w:val="00310FD4"/>
    <w:rsid w:val="00311D8C"/>
    <w:rsid w:val="00313E0B"/>
    <w:rsid w:val="003148CB"/>
    <w:rsid w:val="0031531F"/>
    <w:rsid w:val="00321060"/>
    <w:rsid w:val="003219BF"/>
    <w:rsid w:val="003239B9"/>
    <w:rsid w:val="0032628F"/>
    <w:rsid w:val="00327319"/>
    <w:rsid w:val="00327B85"/>
    <w:rsid w:val="003302C5"/>
    <w:rsid w:val="00330380"/>
    <w:rsid w:val="0033067A"/>
    <w:rsid w:val="00330731"/>
    <w:rsid w:val="003314B0"/>
    <w:rsid w:val="003340B2"/>
    <w:rsid w:val="00334533"/>
    <w:rsid w:val="003349C9"/>
    <w:rsid w:val="00344637"/>
    <w:rsid w:val="00346A1E"/>
    <w:rsid w:val="00346B5C"/>
    <w:rsid w:val="00351F46"/>
    <w:rsid w:val="00352853"/>
    <w:rsid w:val="003534AA"/>
    <w:rsid w:val="003555C7"/>
    <w:rsid w:val="00357232"/>
    <w:rsid w:val="00357C02"/>
    <w:rsid w:val="003609DF"/>
    <w:rsid w:val="00361166"/>
    <w:rsid w:val="00361F76"/>
    <w:rsid w:val="0036257D"/>
    <w:rsid w:val="00362C93"/>
    <w:rsid w:val="00364050"/>
    <w:rsid w:val="0036708F"/>
    <w:rsid w:val="0037022A"/>
    <w:rsid w:val="00370798"/>
    <w:rsid w:val="00370F0C"/>
    <w:rsid w:val="00371A86"/>
    <w:rsid w:val="003739BB"/>
    <w:rsid w:val="00375AA2"/>
    <w:rsid w:val="00376EB8"/>
    <w:rsid w:val="003776C8"/>
    <w:rsid w:val="003801C2"/>
    <w:rsid w:val="003806D3"/>
    <w:rsid w:val="00384735"/>
    <w:rsid w:val="00384F5E"/>
    <w:rsid w:val="003852A5"/>
    <w:rsid w:val="0038552C"/>
    <w:rsid w:val="003879A3"/>
    <w:rsid w:val="00387F25"/>
    <w:rsid w:val="003902E1"/>
    <w:rsid w:val="00390921"/>
    <w:rsid w:val="00390E5D"/>
    <w:rsid w:val="00393DCB"/>
    <w:rsid w:val="0039573E"/>
    <w:rsid w:val="003957F9"/>
    <w:rsid w:val="00395A0E"/>
    <w:rsid w:val="0039725B"/>
    <w:rsid w:val="003978D7"/>
    <w:rsid w:val="003A0A79"/>
    <w:rsid w:val="003A158C"/>
    <w:rsid w:val="003A32D7"/>
    <w:rsid w:val="003A4889"/>
    <w:rsid w:val="003A50AC"/>
    <w:rsid w:val="003A5486"/>
    <w:rsid w:val="003A6BE7"/>
    <w:rsid w:val="003A79D1"/>
    <w:rsid w:val="003B0061"/>
    <w:rsid w:val="003B0407"/>
    <w:rsid w:val="003B1C8D"/>
    <w:rsid w:val="003B5E84"/>
    <w:rsid w:val="003B60AA"/>
    <w:rsid w:val="003B6172"/>
    <w:rsid w:val="003B6243"/>
    <w:rsid w:val="003B7850"/>
    <w:rsid w:val="003C0568"/>
    <w:rsid w:val="003C0745"/>
    <w:rsid w:val="003C15B0"/>
    <w:rsid w:val="003C20C5"/>
    <w:rsid w:val="003C2163"/>
    <w:rsid w:val="003C27B6"/>
    <w:rsid w:val="003C2E37"/>
    <w:rsid w:val="003C2FE6"/>
    <w:rsid w:val="003C34A5"/>
    <w:rsid w:val="003D10DB"/>
    <w:rsid w:val="003D1E0B"/>
    <w:rsid w:val="003D2C93"/>
    <w:rsid w:val="003D2FED"/>
    <w:rsid w:val="003D33C6"/>
    <w:rsid w:val="003D3CFC"/>
    <w:rsid w:val="003D44AD"/>
    <w:rsid w:val="003D59EF"/>
    <w:rsid w:val="003D7C82"/>
    <w:rsid w:val="003D7D7C"/>
    <w:rsid w:val="003E1468"/>
    <w:rsid w:val="003E186E"/>
    <w:rsid w:val="003E21F1"/>
    <w:rsid w:val="003E22DB"/>
    <w:rsid w:val="003E64DB"/>
    <w:rsid w:val="003E6712"/>
    <w:rsid w:val="003F2593"/>
    <w:rsid w:val="003F25F1"/>
    <w:rsid w:val="003F26D7"/>
    <w:rsid w:val="003F3787"/>
    <w:rsid w:val="003F4C3F"/>
    <w:rsid w:val="003F61C6"/>
    <w:rsid w:val="003F7084"/>
    <w:rsid w:val="003F7960"/>
    <w:rsid w:val="00400313"/>
    <w:rsid w:val="00400DAC"/>
    <w:rsid w:val="0040267B"/>
    <w:rsid w:val="00402E32"/>
    <w:rsid w:val="0040669C"/>
    <w:rsid w:val="00406BD1"/>
    <w:rsid w:val="00407148"/>
    <w:rsid w:val="00410CBD"/>
    <w:rsid w:val="00414EF7"/>
    <w:rsid w:val="00415335"/>
    <w:rsid w:val="004169AE"/>
    <w:rsid w:val="00416F3B"/>
    <w:rsid w:val="00417674"/>
    <w:rsid w:val="00417E97"/>
    <w:rsid w:val="00420B8A"/>
    <w:rsid w:val="004214E7"/>
    <w:rsid w:val="004216F2"/>
    <w:rsid w:val="00421C6A"/>
    <w:rsid w:val="00424CF2"/>
    <w:rsid w:val="00427029"/>
    <w:rsid w:val="00427199"/>
    <w:rsid w:val="004276A9"/>
    <w:rsid w:val="00430407"/>
    <w:rsid w:val="0043091E"/>
    <w:rsid w:val="00431909"/>
    <w:rsid w:val="00433D32"/>
    <w:rsid w:val="00434B7D"/>
    <w:rsid w:val="00434E9A"/>
    <w:rsid w:val="0043503F"/>
    <w:rsid w:val="00437A37"/>
    <w:rsid w:val="004417DD"/>
    <w:rsid w:val="00442E8E"/>
    <w:rsid w:val="0044400D"/>
    <w:rsid w:val="00444FE2"/>
    <w:rsid w:val="0044624B"/>
    <w:rsid w:val="004465D1"/>
    <w:rsid w:val="00446799"/>
    <w:rsid w:val="00446972"/>
    <w:rsid w:val="00446CB7"/>
    <w:rsid w:val="00447A66"/>
    <w:rsid w:val="004514A1"/>
    <w:rsid w:val="0045332E"/>
    <w:rsid w:val="00455EB8"/>
    <w:rsid w:val="004569BA"/>
    <w:rsid w:val="00456A9A"/>
    <w:rsid w:val="00456F16"/>
    <w:rsid w:val="00457653"/>
    <w:rsid w:val="00463604"/>
    <w:rsid w:val="00463A66"/>
    <w:rsid w:val="00467232"/>
    <w:rsid w:val="00470046"/>
    <w:rsid w:val="00470402"/>
    <w:rsid w:val="004707ED"/>
    <w:rsid w:val="00470C7B"/>
    <w:rsid w:val="00474A77"/>
    <w:rsid w:val="00476893"/>
    <w:rsid w:val="00476C8B"/>
    <w:rsid w:val="00477183"/>
    <w:rsid w:val="00481604"/>
    <w:rsid w:val="00482D4C"/>
    <w:rsid w:val="00484412"/>
    <w:rsid w:val="00485F54"/>
    <w:rsid w:val="004866CF"/>
    <w:rsid w:val="004876F1"/>
    <w:rsid w:val="00490B84"/>
    <w:rsid w:val="004911E0"/>
    <w:rsid w:val="00492982"/>
    <w:rsid w:val="00492F5B"/>
    <w:rsid w:val="00493B9F"/>
    <w:rsid w:val="00493C08"/>
    <w:rsid w:val="00494DA6"/>
    <w:rsid w:val="00497A0E"/>
    <w:rsid w:val="004A3A9B"/>
    <w:rsid w:val="004A5D81"/>
    <w:rsid w:val="004A75D5"/>
    <w:rsid w:val="004A7A8C"/>
    <w:rsid w:val="004B1CD8"/>
    <w:rsid w:val="004B26A2"/>
    <w:rsid w:val="004B70EA"/>
    <w:rsid w:val="004B77DB"/>
    <w:rsid w:val="004B7D4D"/>
    <w:rsid w:val="004C009C"/>
    <w:rsid w:val="004C00EA"/>
    <w:rsid w:val="004C44EA"/>
    <w:rsid w:val="004C5DE1"/>
    <w:rsid w:val="004C73E4"/>
    <w:rsid w:val="004C7865"/>
    <w:rsid w:val="004C7D97"/>
    <w:rsid w:val="004D0AD6"/>
    <w:rsid w:val="004D20E9"/>
    <w:rsid w:val="004D38D1"/>
    <w:rsid w:val="004D4B89"/>
    <w:rsid w:val="004D4FE3"/>
    <w:rsid w:val="004D5923"/>
    <w:rsid w:val="004D6378"/>
    <w:rsid w:val="004D7FD6"/>
    <w:rsid w:val="004E11E2"/>
    <w:rsid w:val="004E26E9"/>
    <w:rsid w:val="004E2A03"/>
    <w:rsid w:val="004E3533"/>
    <w:rsid w:val="004E35F6"/>
    <w:rsid w:val="004E3822"/>
    <w:rsid w:val="004E3C2C"/>
    <w:rsid w:val="004E4E8B"/>
    <w:rsid w:val="004E4FA2"/>
    <w:rsid w:val="004E5BA6"/>
    <w:rsid w:val="004E64C2"/>
    <w:rsid w:val="004F18F4"/>
    <w:rsid w:val="004F234D"/>
    <w:rsid w:val="004F4947"/>
    <w:rsid w:val="004F4C70"/>
    <w:rsid w:val="004F6EF5"/>
    <w:rsid w:val="004F72D2"/>
    <w:rsid w:val="004F74E4"/>
    <w:rsid w:val="005005B2"/>
    <w:rsid w:val="00501116"/>
    <w:rsid w:val="00501387"/>
    <w:rsid w:val="00502446"/>
    <w:rsid w:val="00503B2A"/>
    <w:rsid w:val="00505030"/>
    <w:rsid w:val="00507658"/>
    <w:rsid w:val="00510AF0"/>
    <w:rsid w:val="005111FF"/>
    <w:rsid w:val="005112F7"/>
    <w:rsid w:val="0051532C"/>
    <w:rsid w:val="0051572A"/>
    <w:rsid w:val="0051573E"/>
    <w:rsid w:val="0051651A"/>
    <w:rsid w:val="0051681D"/>
    <w:rsid w:val="00516B43"/>
    <w:rsid w:val="0051721C"/>
    <w:rsid w:val="0052555E"/>
    <w:rsid w:val="005261F6"/>
    <w:rsid w:val="00527772"/>
    <w:rsid w:val="00527D00"/>
    <w:rsid w:val="00530385"/>
    <w:rsid w:val="005314E1"/>
    <w:rsid w:val="00532414"/>
    <w:rsid w:val="00533823"/>
    <w:rsid w:val="00543A6E"/>
    <w:rsid w:val="00546030"/>
    <w:rsid w:val="00547FF5"/>
    <w:rsid w:val="005505E3"/>
    <w:rsid w:val="005543EF"/>
    <w:rsid w:val="00554BEE"/>
    <w:rsid w:val="00554E20"/>
    <w:rsid w:val="00561C6D"/>
    <w:rsid w:val="005644BA"/>
    <w:rsid w:val="00566AB4"/>
    <w:rsid w:val="00566B59"/>
    <w:rsid w:val="0056754A"/>
    <w:rsid w:val="00567B2B"/>
    <w:rsid w:val="00573F03"/>
    <w:rsid w:val="00576A51"/>
    <w:rsid w:val="00580A47"/>
    <w:rsid w:val="00580C72"/>
    <w:rsid w:val="005835FA"/>
    <w:rsid w:val="005852A9"/>
    <w:rsid w:val="005910C0"/>
    <w:rsid w:val="005925EE"/>
    <w:rsid w:val="00592CBB"/>
    <w:rsid w:val="005935AB"/>
    <w:rsid w:val="00593702"/>
    <w:rsid w:val="005938DF"/>
    <w:rsid w:val="00594423"/>
    <w:rsid w:val="00595C18"/>
    <w:rsid w:val="00596419"/>
    <w:rsid w:val="00597828"/>
    <w:rsid w:val="005A0654"/>
    <w:rsid w:val="005A0A4D"/>
    <w:rsid w:val="005A1DF9"/>
    <w:rsid w:val="005A4EAF"/>
    <w:rsid w:val="005A516C"/>
    <w:rsid w:val="005A6710"/>
    <w:rsid w:val="005A6F4C"/>
    <w:rsid w:val="005A7120"/>
    <w:rsid w:val="005A762E"/>
    <w:rsid w:val="005B04C3"/>
    <w:rsid w:val="005B1347"/>
    <w:rsid w:val="005B16B9"/>
    <w:rsid w:val="005B1839"/>
    <w:rsid w:val="005B4D2E"/>
    <w:rsid w:val="005B5CDD"/>
    <w:rsid w:val="005B62AD"/>
    <w:rsid w:val="005B67CF"/>
    <w:rsid w:val="005B6C3D"/>
    <w:rsid w:val="005C11E3"/>
    <w:rsid w:val="005C3DEF"/>
    <w:rsid w:val="005C44BC"/>
    <w:rsid w:val="005C4B0F"/>
    <w:rsid w:val="005C71CE"/>
    <w:rsid w:val="005C722A"/>
    <w:rsid w:val="005C7249"/>
    <w:rsid w:val="005C7AD5"/>
    <w:rsid w:val="005D193A"/>
    <w:rsid w:val="005D1FE6"/>
    <w:rsid w:val="005D4D38"/>
    <w:rsid w:val="005D7C40"/>
    <w:rsid w:val="005E02D2"/>
    <w:rsid w:val="005E0F5A"/>
    <w:rsid w:val="005E1534"/>
    <w:rsid w:val="005E2A49"/>
    <w:rsid w:val="005E2BDD"/>
    <w:rsid w:val="005E3416"/>
    <w:rsid w:val="005E360A"/>
    <w:rsid w:val="005E399A"/>
    <w:rsid w:val="005E688C"/>
    <w:rsid w:val="005F05E9"/>
    <w:rsid w:val="005F1FFC"/>
    <w:rsid w:val="005F2C09"/>
    <w:rsid w:val="005F4328"/>
    <w:rsid w:val="005F4388"/>
    <w:rsid w:val="005F4971"/>
    <w:rsid w:val="005F5B88"/>
    <w:rsid w:val="005F717F"/>
    <w:rsid w:val="005F727D"/>
    <w:rsid w:val="005F78C5"/>
    <w:rsid w:val="006009C0"/>
    <w:rsid w:val="00601EA8"/>
    <w:rsid w:val="006040C5"/>
    <w:rsid w:val="00604866"/>
    <w:rsid w:val="006048AD"/>
    <w:rsid w:val="0060491F"/>
    <w:rsid w:val="00605C68"/>
    <w:rsid w:val="006066BE"/>
    <w:rsid w:val="006076FF"/>
    <w:rsid w:val="006108C6"/>
    <w:rsid w:val="00612E11"/>
    <w:rsid w:val="006132F0"/>
    <w:rsid w:val="00615DD1"/>
    <w:rsid w:val="00617CE3"/>
    <w:rsid w:val="00620390"/>
    <w:rsid w:val="006204C0"/>
    <w:rsid w:val="00623696"/>
    <w:rsid w:val="00626095"/>
    <w:rsid w:val="00632397"/>
    <w:rsid w:val="006326B4"/>
    <w:rsid w:val="006355D2"/>
    <w:rsid w:val="0063592E"/>
    <w:rsid w:val="006364D4"/>
    <w:rsid w:val="0063774C"/>
    <w:rsid w:val="00641806"/>
    <w:rsid w:val="00642A83"/>
    <w:rsid w:val="006435BB"/>
    <w:rsid w:val="0064600A"/>
    <w:rsid w:val="00647B7C"/>
    <w:rsid w:val="0065163A"/>
    <w:rsid w:val="00655825"/>
    <w:rsid w:val="006559A5"/>
    <w:rsid w:val="006576F3"/>
    <w:rsid w:val="00660C13"/>
    <w:rsid w:val="00664E6B"/>
    <w:rsid w:val="00665704"/>
    <w:rsid w:val="00665B36"/>
    <w:rsid w:val="006675D5"/>
    <w:rsid w:val="00667F63"/>
    <w:rsid w:val="00673361"/>
    <w:rsid w:val="00673D72"/>
    <w:rsid w:val="00676EB3"/>
    <w:rsid w:val="00676FEC"/>
    <w:rsid w:val="00677BBE"/>
    <w:rsid w:val="00677F36"/>
    <w:rsid w:val="00680F78"/>
    <w:rsid w:val="006814F0"/>
    <w:rsid w:val="00683443"/>
    <w:rsid w:val="006834E5"/>
    <w:rsid w:val="00683AC0"/>
    <w:rsid w:val="0068465D"/>
    <w:rsid w:val="00685BE9"/>
    <w:rsid w:val="00686BF8"/>
    <w:rsid w:val="00690147"/>
    <w:rsid w:val="006904E4"/>
    <w:rsid w:val="006919AC"/>
    <w:rsid w:val="006A0439"/>
    <w:rsid w:val="006A1414"/>
    <w:rsid w:val="006A3671"/>
    <w:rsid w:val="006A440E"/>
    <w:rsid w:val="006A6AFE"/>
    <w:rsid w:val="006A7BC2"/>
    <w:rsid w:val="006A7F6A"/>
    <w:rsid w:val="006B1D1C"/>
    <w:rsid w:val="006B5FB1"/>
    <w:rsid w:val="006C171F"/>
    <w:rsid w:val="006C29B0"/>
    <w:rsid w:val="006C5AE6"/>
    <w:rsid w:val="006C7F91"/>
    <w:rsid w:val="006D0031"/>
    <w:rsid w:val="006D0D98"/>
    <w:rsid w:val="006D28FE"/>
    <w:rsid w:val="006D3CCB"/>
    <w:rsid w:val="006D47D0"/>
    <w:rsid w:val="006D6704"/>
    <w:rsid w:val="006E02F9"/>
    <w:rsid w:val="006E0714"/>
    <w:rsid w:val="006E0E21"/>
    <w:rsid w:val="006E18E6"/>
    <w:rsid w:val="006E1DB6"/>
    <w:rsid w:val="006E2527"/>
    <w:rsid w:val="006E277C"/>
    <w:rsid w:val="006E2B78"/>
    <w:rsid w:val="006E3491"/>
    <w:rsid w:val="006E5095"/>
    <w:rsid w:val="006E5C90"/>
    <w:rsid w:val="006E7ADE"/>
    <w:rsid w:val="006F1B9B"/>
    <w:rsid w:val="006F5016"/>
    <w:rsid w:val="006F6B82"/>
    <w:rsid w:val="006F74F8"/>
    <w:rsid w:val="00700660"/>
    <w:rsid w:val="00700C23"/>
    <w:rsid w:val="00700CBA"/>
    <w:rsid w:val="00701CDF"/>
    <w:rsid w:val="00701F74"/>
    <w:rsid w:val="0070243C"/>
    <w:rsid w:val="00703599"/>
    <w:rsid w:val="00704616"/>
    <w:rsid w:val="00704DE1"/>
    <w:rsid w:val="00704F6A"/>
    <w:rsid w:val="00705A6B"/>
    <w:rsid w:val="00705EBE"/>
    <w:rsid w:val="007102F7"/>
    <w:rsid w:val="00711037"/>
    <w:rsid w:val="0071190A"/>
    <w:rsid w:val="007133D2"/>
    <w:rsid w:val="00713CD7"/>
    <w:rsid w:val="00715535"/>
    <w:rsid w:val="00717F4B"/>
    <w:rsid w:val="00723C47"/>
    <w:rsid w:val="00725ED9"/>
    <w:rsid w:val="00730647"/>
    <w:rsid w:val="00732688"/>
    <w:rsid w:val="00732778"/>
    <w:rsid w:val="00732B16"/>
    <w:rsid w:val="00733482"/>
    <w:rsid w:val="00733759"/>
    <w:rsid w:val="00736096"/>
    <w:rsid w:val="00736439"/>
    <w:rsid w:val="007375C3"/>
    <w:rsid w:val="00740498"/>
    <w:rsid w:val="00740817"/>
    <w:rsid w:val="00740A39"/>
    <w:rsid w:val="00741C59"/>
    <w:rsid w:val="0074696C"/>
    <w:rsid w:val="00747187"/>
    <w:rsid w:val="00750A19"/>
    <w:rsid w:val="007512C0"/>
    <w:rsid w:val="0075571A"/>
    <w:rsid w:val="00756CEB"/>
    <w:rsid w:val="00761E9F"/>
    <w:rsid w:val="0076337E"/>
    <w:rsid w:val="007634DA"/>
    <w:rsid w:val="00763FCD"/>
    <w:rsid w:val="0076460F"/>
    <w:rsid w:val="00765407"/>
    <w:rsid w:val="0076577D"/>
    <w:rsid w:val="00771CCB"/>
    <w:rsid w:val="00771EF4"/>
    <w:rsid w:val="00772E06"/>
    <w:rsid w:val="00775C4B"/>
    <w:rsid w:val="007764E5"/>
    <w:rsid w:val="007765B0"/>
    <w:rsid w:val="00777977"/>
    <w:rsid w:val="007808B9"/>
    <w:rsid w:val="00782246"/>
    <w:rsid w:val="00784402"/>
    <w:rsid w:val="007844BA"/>
    <w:rsid w:val="00785FAB"/>
    <w:rsid w:val="00787E76"/>
    <w:rsid w:val="00790C2F"/>
    <w:rsid w:val="007917D2"/>
    <w:rsid w:val="00791CE4"/>
    <w:rsid w:val="00793B11"/>
    <w:rsid w:val="00793FF2"/>
    <w:rsid w:val="007944A8"/>
    <w:rsid w:val="00795803"/>
    <w:rsid w:val="00796AAE"/>
    <w:rsid w:val="00796C41"/>
    <w:rsid w:val="00797569"/>
    <w:rsid w:val="007A0BA3"/>
    <w:rsid w:val="007A0C30"/>
    <w:rsid w:val="007A0F46"/>
    <w:rsid w:val="007A15FD"/>
    <w:rsid w:val="007A2107"/>
    <w:rsid w:val="007A2333"/>
    <w:rsid w:val="007A2442"/>
    <w:rsid w:val="007A2A24"/>
    <w:rsid w:val="007A3403"/>
    <w:rsid w:val="007A3AD3"/>
    <w:rsid w:val="007A3EF0"/>
    <w:rsid w:val="007A52DF"/>
    <w:rsid w:val="007A5592"/>
    <w:rsid w:val="007A5EB8"/>
    <w:rsid w:val="007B0338"/>
    <w:rsid w:val="007B2AE5"/>
    <w:rsid w:val="007B2D7F"/>
    <w:rsid w:val="007B4E00"/>
    <w:rsid w:val="007B6106"/>
    <w:rsid w:val="007B7CCF"/>
    <w:rsid w:val="007C5ED7"/>
    <w:rsid w:val="007D0526"/>
    <w:rsid w:val="007D1E44"/>
    <w:rsid w:val="007D2EE5"/>
    <w:rsid w:val="007D5DE1"/>
    <w:rsid w:val="007D7CCE"/>
    <w:rsid w:val="007E0099"/>
    <w:rsid w:val="007E192F"/>
    <w:rsid w:val="007E1C51"/>
    <w:rsid w:val="007E27B6"/>
    <w:rsid w:val="007E383B"/>
    <w:rsid w:val="007E3FCD"/>
    <w:rsid w:val="007E496A"/>
    <w:rsid w:val="007F01BF"/>
    <w:rsid w:val="007F061F"/>
    <w:rsid w:val="007F0C13"/>
    <w:rsid w:val="007F2FFB"/>
    <w:rsid w:val="007F314B"/>
    <w:rsid w:val="007F3F90"/>
    <w:rsid w:val="007F4D03"/>
    <w:rsid w:val="007F5ECF"/>
    <w:rsid w:val="007F60E8"/>
    <w:rsid w:val="007F6289"/>
    <w:rsid w:val="007F63BB"/>
    <w:rsid w:val="007F7DD0"/>
    <w:rsid w:val="008005AE"/>
    <w:rsid w:val="008011AA"/>
    <w:rsid w:val="00805A32"/>
    <w:rsid w:val="00806109"/>
    <w:rsid w:val="00806CD2"/>
    <w:rsid w:val="008121F7"/>
    <w:rsid w:val="00813ED5"/>
    <w:rsid w:val="00815011"/>
    <w:rsid w:val="008157EA"/>
    <w:rsid w:val="008161C6"/>
    <w:rsid w:val="00816B90"/>
    <w:rsid w:val="00816F76"/>
    <w:rsid w:val="00817DDA"/>
    <w:rsid w:val="00820D38"/>
    <w:rsid w:val="008218FB"/>
    <w:rsid w:val="008230D1"/>
    <w:rsid w:val="008238B2"/>
    <w:rsid w:val="00825DC1"/>
    <w:rsid w:val="00827673"/>
    <w:rsid w:val="008315F9"/>
    <w:rsid w:val="0083201D"/>
    <w:rsid w:val="008333FD"/>
    <w:rsid w:val="008351B8"/>
    <w:rsid w:val="00835870"/>
    <w:rsid w:val="00837CA5"/>
    <w:rsid w:val="0084097E"/>
    <w:rsid w:val="008423B3"/>
    <w:rsid w:val="00842F6E"/>
    <w:rsid w:val="008447AF"/>
    <w:rsid w:val="00845935"/>
    <w:rsid w:val="00846D5D"/>
    <w:rsid w:val="00847171"/>
    <w:rsid w:val="008518FF"/>
    <w:rsid w:val="0085221A"/>
    <w:rsid w:val="00853146"/>
    <w:rsid w:val="00853F06"/>
    <w:rsid w:val="008546D4"/>
    <w:rsid w:val="00854845"/>
    <w:rsid w:val="00856EBB"/>
    <w:rsid w:val="008577A7"/>
    <w:rsid w:val="00857FA6"/>
    <w:rsid w:val="00860972"/>
    <w:rsid w:val="00861DCB"/>
    <w:rsid w:val="00862D56"/>
    <w:rsid w:val="00862EFF"/>
    <w:rsid w:val="008637EA"/>
    <w:rsid w:val="00864B16"/>
    <w:rsid w:val="0086548C"/>
    <w:rsid w:val="008663FF"/>
    <w:rsid w:val="008730CE"/>
    <w:rsid w:val="0087341B"/>
    <w:rsid w:val="008739CD"/>
    <w:rsid w:val="00874257"/>
    <w:rsid w:val="00875352"/>
    <w:rsid w:val="00880C6D"/>
    <w:rsid w:val="00880FF1"/>
    <w:rsid w:val="00882BDB"/>
    <w:rsid w:val="008845FD"/>
    <w:rsid w:val="008846C5"/>
    <w:rsid w:val="00885531"/>
    <w:rsid w:val="008859C3"/>
    <w:rsid w:val="00887BC0"/>
    <w:rsid w:val="00890BBD"/>
    <w:rsid w:val="00895E17"/>
    <w:rsid w:val="008965DD"/>
    <w:rsid w:val="00896CB6"/>
    <w:rsid w:val="00896DC4"/>
    <w:rsid w:val="00897B41"/>
    <w:rsid w:val="008A0BDA"/>
    <w:rsid w:val="008A1689"/>
    <w:rsid w:val="008A3ABD"/>
    <w:rsid w:val="008A411F"/>
    <w:rsid w:val="008A521C"/>
    <w:rsid w:val="008A58F8"/>
    <w:rsid w:val="008A5FA7"/>
    <w:rsid w:val="008A6FC2"/>
    <w:rsid w:val="008A7B8B"/>
    <w:rsid w:val="008B0156"/>
    <w:rsid w:val="008B0425"/>
    <w:rsid w:val="008B3A4D"/>
    <w:rsid w:val="008B4124"/>
    <w:rsid w:val="008B46B5"/>
    <w:rsid w:val="008C10AC"/>
    <w:rsid w:val="008C3465"/>
    <w:rsid w:val="008C7B9E"/>
    <w:rsid w:val="008D069B"/>
    <w:rsid w:val="008D0705"/>
    <w:rsid w:val="008D27A8"/>
    <w:rsid w:val="008D4E0E"/>
    <w:rsid w:val="008D4E31"/>
    <w:rsid w:val="008D5E19"/>
    <w:rsid w:val="008D6C1E"/>
    <w:rsid w:val="008E06BE"/>
    <w:rsid w:val="008E0B10"/>
    <w:rsid w:val="008E1890"/>
    <w:rsid w:val="008E3232"/>
    <w:rsid w:val="008E3680"/>
    <w:rsid w:val="008E4628"/>
    <w:rsid w:val="008E5099"/>
    <w:rsid w:val="008E6345"/>
    <w:rsid w:val="008E6716"/>
    <w:rsid w:val="008F11CA"/>
    <w:rsid w:val="008F19BE"/>
    <w:rsid w:val="008F470F"/>
    <w:rsid w:val="008F7F46"/>
    <w:rsid w:val="008F7FEE"/>
    <w:rsid w:val="00900B55"/>
    <w:rsid w:val="009015E2"/>
    <w:rsid w:val="009050CB"/>
    <w:rsid w:val="009062AB"/>
    <w:rsid w:val="0090634D"/>
    <w:rsid w:val="00907CA5"/>
    <w:rsid w:val="00910C54"/>
    <w:rsid w:val="00911021"/>
    <w:rsid w:val="00911A93"/>
    <w:rsid w:val="00912779"/>
    <w:rsid w:val="00912984"/>
    <w:rsid w:val="00912FA0"/>
    <w:rsid w:val="009134B5"/>
    <w:rsid w:val="00915264"/>
    <w:rsid w:val="00916032"/>
    <w:rsid w:val="00921526"/>
    <w:rsid w:val="00921BA8"/>
    <w:rsid w:val="00923AD7"/>
    <w:rsid w:val="00924EDD"/>
    <w:rsid w:val="0092523B"/>
    <w:rsid w:val="00925380"/>
    <w:rsid w:val="009254A5"/>
    <w:rsid w:val="00925838"/>
    <w:rsid w:val="00925EBA"/>
    <w:rsid w:val="00930D10"/>
    <w:rsid w:val="00934F8B"/>
    <w:rsid w:val="00936AED"/>
    <w:rsid w:val="00937A07"/>
    <w:rsid w:val="009407A4"/>
    <w:rsid w:val="009410D8"/>
    <w:rsid w:val="00941CAF"/>
    <w:rsid w:val="00942575"/>
    <w:rsid w:val="009426D1"/>
    <w:rsid w:val="0094318C"/>
    <w:rsid w:val="00943811"/>
    <w:rsid w:val="00943EB7"/>
    <w:rsid w:val="00944E3F"/>
    <w:rsid w:val="00945F58"/>
    <w:rsid w:val="00950D96"/>
    <w:rsid w:val="00955258"/>
    <w:rsid w:val="00957E2F"/>
    <w:rsid w:val="00962AF2"/>
    <w:rsid w:val="00963685"/>
    <w:rsid w:val="009636EC"/>
    <w:rsid w:val="00963913"/>
    <w:rsid w:val="00963B8F"/>
    <w:rsid w:val="00964420"/>
    <w:rsid w:val="009644D8"/>
    <w:rsid w:val="0096601E"/>
    <w:rsid w:val="0096613C"/>
    <w:rsid w:val="009664D2"/>
    <w:rsid w:val="00966C1B"/>
    <w:rsid w:val="00970344"/>
    <w:rsid w:val="0097120C"/>
    <w:rsid w:val="00971BC2"/>
    <w:rsid w:val="009725C5"/>
    <w:rsid w:val="00974040"/>
    <w:rsid w:val="00975432"/>
    <w:rsid w:val="00976FED"/>
    <w:rsid w:val="00977D83"/>
    <w:rsid w:val="00981026"/>
    <w:rsid w:val="00981497"/>
    <w:rsid w:val="00981904"/>
    <w:rsid w:val="00981B35"/>
    <w:rsid w:val="009839C1"/>
    <w:rsid w:val="00983D69"/>
    <w:rsid w:val="00985D21"/>
    <w:rsid w:val="00987163"/>
    <w:rsid w:val="009871ED"/>
    <w:rsid w:val="0098762B"/>
    <w:rsid w:val="00987FCC"/>
    <w:rsid w:val="00990062"/>
    <w:rsid w:val="009909C7"/>
    <w:rsid w:val="00992673"/>
    <w:rsid w:val="00992907"/>
    <w:rsid w:val="00993A5C"/>
    <w:rsid w:val="00995B1B"/>
    <w:rsid w:val="00996C4C"/>
    <w:rsid w:val="009972A9"/>
    <w:rsid w:val="009A1D43"/>
    <w:rsid w:val="009A308F"/>
    <w:rsid w:val="009A31D5"/>
    <w:rsid w:val="009A32ED"/>
    <w:rsid w:val="009A5C26"/>
    <w:rsid w:val="009A66B2"/>
    <w:rsid w:val="009A7AAC"/>
    <w:rsid w:val="009A7B13"/>
    <w:rsid w:val="009B02D2"/>
    <w:rsid w:val="009B1DED"/>
    <w:rsid w:val="009B242F"/>
    <w:rsid w:val="009B43CB"/>
    <w:rsid w:val="009B4F32"/>
    <w:rsid w:val="009B5592"/>
    <w:rsid w:val="009B6D59"/>
    <w:rsid w:val="009C215C"/>
    <w:rsid w:val="009C55AA"/>
    <w:rsid w:val="009C56EC"/>
    <w:rsid w:val="009C57FA"/>
    <w:rsid w:val="009C5DF2"/>
    <w:rsid w:val="009D0875"/>
    <w:rsid w:val="009D09D9"/>
    <w:rsid w:val="009D1DEA"/>
    <w:rsid w:val="009D2A37"/>
    <w:rsid w:val="009D527C"/>
    <w:rsid w:val="009D5E73"/>
    <w:rsid w:val="009D7A97"/>
    <w:rsid w:val="009E15C7"/>
    <w:rsid w:val="009E21A5"/>
    <w:rsid w:val="009E293D"/>
    <w:rsid w:val="009E4E06"/>
    <w:rsid w:val="009E6437"/>
    <w:rsid w:val="009E6B71"/>
    <w:rsid w:val="009E6D24"/>
    <w:rsid w:val="009F13FD"/>
    <w:rsid w:val="009F1E1D"/>
    <w:rsid w:val="009F2B13"/>
    <w:rsid w:val="009F510D"/>
    <w:rsid w:val="009F5260"/>
    <w:rsid w:val="009F5736"/>
    <w:rsid w:val="009F6CDD"/>
    <w:rsid w:val="009F74A6"/>
    <w:rsid w:val="009F77A2"/>
    <w:rsid w:val="00A0444B"/>
    <w:rsid w:val="00A049F4"/>
    <w:rsid w:val="00A05143"/>
    <w:rsid w:val="00A0543B"/>
    <w:rsid w:val="00A07B31"/>
    <w:rsid w:val="00A10A2C"/>
    <w:rsid w:val="00A10B53"/>
    <w:rsid w:val="00A10E7A"/>
    <w:rsid w:val="00A116E5"/>
    <w:rsid w:val="00A11E0F"/>
    <w:rsid w:val="00A11F8A"/>
    <w:rsid w:val="00A1349A"/>
    <w:rsid w:val="00A14EC4"/>
    <w:rsid w:val="00A154F3"/>
    <w:rsid w:val="00A15914"/>
    <w:rsid w:val="00A210A3"/>
    <w:rsid w:val="00A21A48"/>
    <w:rsid w:val="00A21AE4"/>
    <w:rsid w:val="00A21C8D"/>
    <w:rsid w:val="00A2254D"/>
    <w:rsid w:val="00A22FF3"/>
    <w:rsid w:val="00A2320D"/>
    <w:rsid w:val="00A23C21"/>
    <w:rsid w:val="00A2420E"/>
    <w:rsid w:val="00A26106"/>
    <w:rsid w:val="00A26473"/>
    <w:rsid w:val="00A26526"/>
    <w:rsid w:val="00A27008"/>
    <w:rsid w:val="00A310D5"/>
    <w:rsid w:val="00A315D8"/>
    <w:rsid w:val="00A31849"/>
    <w:rsid w:val="00A32774"/>
    <w:rsid w:val="00A338EF"/>
    <w:rsid w:val="00A33954"/>
    <w:rsid w:val="00A36877"/>
    <w:rsid w:val="00A4064B"/>
    <w:rsid w:val="00A40BA0"/>
    <w:rsid w:val="00A423CC"/>
    <w:rsid w:val="00A4529F"/>
    <w:rsid w:val="00A46677"/>
    <w:rsid w:val="00A46861"/>
    <w:rsid w:val="00A47F7E"/>
    <w:rsid w:val="00A5095C"/>
    <w:rsid w:val="00A50E95"/>
    <w:rsid w:val="00A522FC"/>
    <w:rsid w:val="00A52FC1"/>
    <w:rsid w:val="00A54265"/>
    <w:rsid w:val="00A54FB5"/>
    <w:rsid w:val="00A55D8D"/>
    <w:rsid w:val="00A572B9"/>
    <w:rsid w:val="00A5769F"/>
    <w:rsid w:val="00A6082E"/>
    <w:rsid w:val="00A6576D"/>
    <w:rsid w:val="00A65CC0"/>
    <w:rsid w:val="00A66447"/>
    <w:rsid w:val="00A66635"/>
    <w:rsid w:val="00A711F6"/>
    <w:rsid w:val="00A71C38"/>
    <w:rsid w:val="00A72953"/>
    <w:rsid w:val="00A73962"/>
    <w:rsid w:val="00A75D6E"/>
    <w:rsid w:val="00A77413"/>
    <w:rsid w:val="00A803DC"/>
    <w:rsid w:val="00A81951"/>
    <w:rsid w:val="00A828C8"/>
    <w:rsid w:val="00A83227"/>
    <w:rsid w:val="00A83C45"/>
    <w:rsid w:val="00A84C58"/>
    <w:rsid w:val="00A864AD"/>
    <w:rsid w:val="00A8792D"/>
    <w:rsid w:val="00A91FE1"/>
    <w:rsid w:val="00A92C50"/>
    <w:rsid w:val="00A92F2A"/>
    <w:rsid w:val="00A9350D"/>
    <w:rsid w:val="00A936D5"/>
    <w:rsid w:val="00A94D3E"/>
    <w:rsid w:val="00A9734A"/>
    <w:rsid w:val="00A977AE"/>
    <w:rsid w:val="00A97AFA"/>
    <w:rsid w:val="00A97E3D"/>
    <w:rsid w:val="00AA0057"/>
    <w:rsid w:val="00AA018A"/>
    <w:rsid w:val="00AA0AEF"/>
    <w:rsid w:val="00AA19EF"/>
    <w:rsid w:val="00AA201E"/>
    <w:rsid w:val="00AA348E"/>
    <w:rsid w:val="00AA4ED2"/>
    <w:rsid w:val="00AA5E26"/>
    <w:rsid w:val="00AA5F1D"/>
    <w:rsid w:val="00AA6FDD"/>
    <w:rsid w:val="00AB08BC"/>
    <w:rsid w:val="00AB0AE8"/>
    <w:rsid w:val="00AB0B5D"/>
    <w:rsid w:val="00AB11AA"/>
    <w:rsid w:val="00AB2EEC"/>
    <w:rsid w:val="00AB534D"/>
    <w:rsid w:val="00AB63C8"/>
    <w:rsid w:val="00AB6625"/>
    <w:rsid w:val="00AC087B"/>
    <w:rsid w:val="00AC1879"/>
    <w:rsid w:val="00AC1937"/>
    <w:rsid w:val="00AC1A09"/>
    <w:rsid w:val="00AC2513"/>
    <w:rsid w:val="00AC2E14"/>
    <w:rsid w:val="00AC3BCE"/>
    <w:rsid w:val="00AC3C64"/>
    <w:rsid w:val="00AC4DAB"/>
    <w:rsid w:val="00AC516C"/>
    <w:rsid w:val="00AC661C"/>
    <w:rsid w:val="00AC7367"/>
    <w:rsid w:val="00AC7A8B"/>
    <w:rsid w:val="00AD003F"/>
    <w:rsid w:val="00AD16F2"/>
    <w:rsid w:val="00AD17B1"/>
    <w:rsid w:val="00AD2E2C"/>
    <w:rsid w:val="00AD41BD"/>
    <w:rsid w:val="00AD50D9"/>
    <w:rsid w:val="00AE1436"/>
    <w:rsid w:val="00AE1941"/>
    <w:rsid w:val="00AE2669"/>
    <w:rsid w:val="00AE286B"/>
    <w:rsid w:val="00AE37E7"/>
    <w:rsid w:val="00AE5090"/>
    <w:rsid w:val="00AE58B8"/>
    <w:rsid w:val="00AE5A46"/>
    <w:rsid w:val="00AE5BA5"/>
    <w:rsid w:val="00AE60E7"/>
    <w:rsid w:val="00AE6AFF"/>
    <w:rsid w:val="00AE73FD"/>
    <w:rsid w:val="00AE7503"/>
    <w:rsid w:val="00AE7D7C"/>
    <w:rsid w:val="00AF1131"/>
    <w:rsid w:val="00AF16B5"/>
    <w:rsid w:val="00AF170C"/>
    <w:rsid w:val="00AF25B8"/>
    <w:rsid w:val="00AF45F0"/>
    <w:rsid w:val="00AF4BD7"/>
    <w:rsid w:val="00AF4BFC"/>
    <w:rsid w:val="00AF5EE2"/>
    <w:rsid w:val="00AF6A4E"/>
    <w:rsid w:val="00B005A1"/>
    <w:rsid w:val="00B01299"/>
    <w:rsid w:val="00B015ED"/>
    <w:rsid w:val="00B0170B"/>
    <w:rsid w:val="00B02451"/>
    <w:rsid w:val="00B032C4"/>
    <w:rsid w:val="00B045F2"/>
    <w:rsid w:val="00B0563D"/>
    <w:rsid w:val="00B05AC9"/>
    <w:rsid w:val="00B06A96"/>
    <w:rsid w:val="00B171A8"/>
    <w:rsid w:val="00B17803"/>
    <w:rsid w:val="00B17FEF"/>
    <w:rsid w:val="00B20A46"/>
    <w:rsid w:val="00B20CBC"/>
    <w:rsid w:val="00B22CA7"/>
    <w:rsid w:val="00B23066"/>
    <w:rsid w:val="00B23221"/>
    <w:rsid w:val="00B2530B"/>
    <w:rsid w:val="00B26A43"/>
    <w:rsid w:val="00B27487"/>
    <w:rsid w:val="00B30B89"/>
    <w:rsid w:val="00B312E8"/>
    <w:rsid w:val="00B3157A"/>
    <w:rsid w:val="00B34ACF"/>
    <w:rsid w:val="00B3634F"/>
    <w:rsid w:val="00B3650D"/>
    <w:rsid w:val="00B37050"/>
    <w:rsid w:val="00B41A0F"/>
    <w:rsid w:val="00B41DFE"/>
    <w:rsid w:val="00B4302C"/>
    <w:rsid w:val="00B439A0"/>
    <w:rsid w:val="00B44BA5"/>
    <w:rsid w:val="00B44E20"/>
    <w:rsid w:val="00B4578C"/>
    <w:rsid w:val="00B45883"/>
    <w:rsid w:val="00B46019"/>
    <w:rsid w:val="00B46213"/>
    <w:rsid w:val="00B47070"/>
    <w:rsid w:val="00B47FAB"/>
    <w:rsid w:val="00B50F59"/>
    <w:rsid w:val="00B52067"/>
    <w:rsid w:val="00B54CDB"/>
    <w:rsid w:val="00B55F9B"/>
    <w:rsid w:val="00B56485"/>
    <w:rsid w:val="00B56901"/>
    <w:rsid w:val="00B56A2A"/>
    <w:rsid w:val="00B57737"/>
    <w:rsid w:val="00B60AAE"/>
    <w:rsid w:val="00B61521"/>
    <w:rsid w:val="00B61D9C"/>
    <w:rsid w:val="00B633D4"/>
    <w:rsid w:val="00B6356E"/>
    <w:rsid w:val="00B66ACE"/>
    <w:rsid w:val="00B719A8"/>
    <w:rsid w:val="00B71F5A"/>
    <w:rsid w:val="00B7566E"/>
    <w:rsid w:val="00B75F92"/>
    <w:rsid w:val="00B8633B"/>
    <w:rsid w:val="00B87D24"/>
    <w:rsid w:val="00B903A2"/>
    <w:rsid w:val="00B914E6"/>
    <w:rsid w:val="00B93986"/>
    <w:rsid w:val="00B93C09"/>
    <w:rsid w:val="00B95D49"/>
    <w:rsid w:val="00B96F18"/>
    <w:rsid w:val="00B97C70"/>
    <w:rsid w:val="00BA0257"/>
    <w:rsid w:val="00BA0859"/>
    <w:rsid w:val="00BA1397"/>
    <w:rsid w:val="00BA17D4"/>
    <w:rsid w:val="00BA4E25"/>
    <w:rsid w:val="00BA50EE"/>
    <w:rsid w:val="00BA7E97"/>
    <w:rsid w:val="00BB10CA"/>
    <w:rsid w:val="00BB28E5"/>
    <w:rsid w:val="00BB2B16"/>
    <w:rsid w:val="00BB3660"/>
    <w:rsid w:val="00BB4A0C"/>
    <w:rsid w:val="00BB6D0F"/>
    <w:rsid w:val="00BB77D2"/>
    <w:rsid w:val="00BB78B7"/>
    <w:rsid w:val="00BC37A6"/>
    <w:rsid w:val="00BC4CB4"/>
    <w:rsid w:val="00BC5C07"/>
    <w:rsid w:val="00BC602F"/>
    <w:rsid w:val="00BC6BF6"/>
    <w:rsid w:val="00BC6FC0"/>
    <w:rsid w:val="00BD00C5"/>
    <w:rsid w:val="00BD152D"/>
    <w:rsid w:val="00BD153B"/>
    <w:rsid w:val="00BD1690"/>
    <w:rsid w:val="00BD2452"/>
    <w:rsid w:val="00BD2CC4"/>
    <w:rsid w:val="00BD34AB"/>
    <w:rsid w:val="00BD43CD"/>
    <w:rsid w:val="00BD44A3"/>
    <w:rsid w:val="00BE1F1B"/>
    <w:rsid w:val="00BE1F96"/>
    <w:rsid w:val="00BE22D6"/>
    <w:rsid w:val="00BE4D01"/>
    <w:rsid w:val="00BE5140"/>
    <w:rsid w:val="00BE6407"/>
    <w:rsid w:val="00BE7FC6"/>
    <w:rsid w:val="00BF0F14"/>
    <w:rsid w:val="00BF11CD"/>
    <w:rsid w:val="00BF2B87"/>
    <w:rsid w:val="00BF3CB0"/>
    <w:rsid w:val="00BF3EB2"/>
    <w:rsid w:val="00BF4E07"/>
    <w:rsid w:val="00BF576C"/>
    <w:rsid w:val="00BF699E"/>
    <w:rsid w:val="00BF6A6D"/>
    <w:rsid w:val="00C0056A"/>
    <w:rsid w:val="00C01766"/>
    <w:rsid w:val="00C03E50"/>
    <w:rsid w:val="00C04B55"/>
    <w:rsid w:val="00C0678F"/>
    <w:rsid w:val="00C06D08"/>
    <w:rsid w:val="00C0705A"/>
    <w:rsid w:val="00C0775A"/>
    <w:rsid w:val="00C07DFE"/>
    <w:rsid w:val="00C1010C"/>
    <w:rsid w:val="00C11F51"/>
    <w:rsid w:val="00C12C41"/>
    <w:rsid w:val="00C14F8A"/>
    <w:rsid w:val="00C16269"/>
    <w:rsid w:val="00C16C50"/>
    <w:rsid w:val="00C1795C"/>
    <w:rsid w:val="00C17AAC"/>
    <w:rsid w:val="00C2063C"/>
    <w:rsid w:val="00C212C5"/>
    <w:rsid w:val="00C23BF8"/>
    <w:rsid w:val="00C23FC8"/>
    <w:rsid w:val="00C24831"/>
    <w:rsid w:val="00C2558A"/>
    <w:rsid w:val="00C25B43"/>
    <w:rsid w:val="00C270DD"/>
    <w:rsid w:val="00C27931"/>
    <w:rsid w:val="00C27949"/>
    <w:rsid w:val="00C27EB8"/>
    <w:rsid w:val="00C30148"/>
    <w:rsid w:val="00C301AF"/>
    <w:rsid w:val="00C30ACF"/>
    <w:rsid w:val="00C316F9"/>
    <w:rsid w:val="00C34F55"/>
    <w:rsid w:val="00C35F75"/>
    <w:rsid w:val="00C370EE"/>
    <w:rsid w:val="00C37675"/>
    <w:rsid w:val="00C377E5"/>
    <w:rsid w:val="00C37EBF"/>
    <w:rsid w:val="00C422D3"/>
    <w:rsid w:val="00C434D1"/>
    <w:rsid w:val="00C44F1E"/>
    <w:rsid w:val="00C44F3D"/>
    <w:rsid w:val="00C4548D"/>
    <w:rsid w:val="00C47AFF"/>
    <w:rsid w:val="00C50193"/>
    <w:rsid w:val="00C5023E"/>
    <w:rsid w:val="00C50868"/>
    <w:rsid w:val="00C50988"/>
    <w:rsid w:val="00C536C8"/>
    <w:rsid w:val="00C54A47"/>
    <w:rsid w:val="00C54C61"/>
    <w:rsid w:val="00C55FAF"/>
    <w:rsid w:val="00C569EF"/>
    <w:rsid w:val="00C56F30"/>
    <w:rsid w:val="00C60552"/>
    <w:rsid w:val="00C63F36"/>
    <w:rsid w:val="00C6429C"/>
    <w:rsid w:val="00C64F7A"/>
    <w:rsid w:val="00C6614D"/>
    <w:rsid w:val="00C66600"/>
    <w:rsid w:val="00C667A6"/>
    <w:rsid w:val="00C7022A"/>
    <w:rsid w:val="00C70810"/>
    <w:rsid w:val="00C71694"/>
    <w:rsid w:val="00C71B53"/>
    <w:rsid w:val="00C71B71"/>
    <w:rsid w:val="00C724D1"/>
    <w:rsid w:val="00C72891"/>
    <w:rsid w:val="00C76D25"/>
    <w:rsid w:val="00C806AC"/>
    <w:rsid w:val="00C808AB"/>
    <w:rsid w:val="00C81579"/>
    <w:rsid w:val="00C83ECD"/>
    <w:rsid w:val="00C844B7"/>
    <w:rsid w:val="00C84F7A"/>
    <w:rsid w:val="00C85ADF"/>
    <w:rsid w:val="00C90AA4"/>
    <w:rsid w:val="00C90E13"/>
    <w:rsid w:val="00C917E0"/>
    <w:rsid w:val="00C91D10"/>
    <w:rsid w:val="00C9353A"/>
    <w:rsid w:val="00C93D59"/>
    <w:rsid w:val="00C9428D"/>
    <w:rsid w:val="00C94C57"/>
    <w:rsid w:val="00CA083C"/>
    <w:rsid w:val="00CA3B4C"/>
    <w:rsid w:val="00CA5E04"/>
    <w:rsid w:val="00CB0952"/>
    <w:rsid w:val="00CB2635"/>
    <w:rsid w:val="00CB2803"/>
    <w:rsid w:val="00CB40A6"/>
    <w:rsid w:val="00CB4479"/>
    <w:rsid w:val="00CB4A20"/>
    <w:rsid w:val="00CB5022"/>
    <w:rsid w:val="00CB5874"/>
    <w:rsid w:val="00CB697F"/>
    <w:rsid w:val="00CB79B6"/>
    <w:rsid w:val="00CC1194"/>
    <w:rsid w:val="00CC4E36"/>
    <w:rsid w:val="00CC5859"/>
    <w:rsid w:val="00CC66B6"/>
    <w:rsid w:val="00CD044C"/>
    <w:rsid w:val="00CD1DDE"/>
    <w:rsid w:val="00CD3D8C"/>
    <w:rsid w:val="00CD3D91"/>
    <w:rsid w:val="00CD4330"/>
    <w:rsid w:val="00CD45DF"/>
    <w:rsid w:val="00CE0EF2"/>
    <w:rsid w:val="00CE120F"/>
    <w:rsid w:val="00CE1B54"/>
    <w:rsid w:val="00CE22AE"/>
    <w:rsid w:val="00CE49A7"/>
    <w:rsid w:val="00CE5A77"/>
    <w:rsid w:val="00CF0237"/>
    <w:rsid w:val="00CF0B99"/>
    <w:rsid w:val="00CF20CF"/>
    <w:rsid w:val="00CF576A"/>
    <w:rsid w:val="00CF6093"/>
    <w:rsid w:val="00CF64CA"/>
    <w:rsid w:val="00CF6524"/>
    <w:rsid w:val="00D01A16"/>
    <w:rsid w:val="00D02284"/>
    <w:rsid w:val="00D0341C"/>
    <w:rsid w:val="00D0361E"/>
    <w:rsid w:val="00D03E6E"/>
    <w:rsid w:val="00D04D70"/>
    <w:rsid w:val="00D059C0"/>
    <w:rsid w:val="00D1065F"/>
    <w:rsid w:val="00D107ED"/>
    <w:rsid w:val="00D10BD4"/>
    <w:rsid w:val="00D12F45"/>
    <w:rsid w:val="00D13A24"/>
    <w:rsid w:val="00D13E98"/>
    <w:rsid w:val="00D15D0E"/>
    <w:rsid w:val="00D15DB3"/>
    <w:rsid w:val="00D160C8"/>
    <w:rsid w:val="00D1613C"/>
    <w:rsid w:val="00D17A74"/>
    <w:rsid w:val="00D20E3A"/>
    <w:rsid w:val="00D23CF3"/>
    <w:rsid w:val="00D2487B"/>
    <w:rsid w:val="00D254A3"/>
    <w:rsid w:val="00D26DB1"/>
    <w:rsid w:val="00D27596"/>
    <w:rsid w:val="00D27BE3"/>
    <w:rsid w:val="00D30F2B"/>
    <w:rsid w:val="00D34625"/>
    <w:rsid w:val="00D34B0D"/>
    <w:rsid w:val="00D35B16"/>
    <w:rsid w:val="00D3607A"/>
    <w:rsid w:val="00D3741C"/>
    <w:rsid w:val="00D379DB"/>
    <w:rsid w:val="00D40BE7"/>
    <w:rsid w:val="00D4150B"/>
    <w:rsid w:val="00D43BAA"/>
    <w:rsid w:val="00D43E1B"/>
    <w:rsid w:val="00D446C1"/>
    <w:rsid w:val="00D462CA"/>
    <w:rsid w:val="00D513C3"/>
    <w:rsid w:val="00D52359"/>
    <w:rsid w:val="00D531E0"/>
    <w:rsid w:val="00D53D49"/>
    <w:rsid w:val="00D548CE"/>
    <w:rsid w:val="00D5782A"/>
    <w:rsid w:val="00D57B40"/>
    <w:rsid w:val="00D57DBB"/>
    <w:rsid w:val="00D6204E"/>
    <w:rsid w:val="00D625E4"/>
    <w:rsid w:val="00D6506A"/>
    <w:rsid w:val="00D67B34"/>
    <w:rsid w:val="00D67D24"/>
    <w:rsid w:val="00D7085A"/>
    <w:rsid w:val="00D749C5"/>
    <w:rsid w:val="00D75316"/>
    <w:rsid w:val="00D75B05"/>
    <w:rsid w:val="00D7613F"/>
    <w:rsid w:val="00D76821"/>
    <w:rsid w:val="00D80ED4"/>
    <w:rsid w:val="00D81188"/>
    <w:rsid w:val="00D81D37"/>
    <w:rsid w:val="00D81F11"/>
    <w:rsid w:val="00D83C9D"/>
    <w:rsid w:val="00D83EEF"/>
    <w:rsid w:val="00D8438B"/>
    <w:rsid w:val="00D86BFF"/>
    <w:rsid w:val="00D8771A"/>
    <w:rsid w:val="00D87E3A"/>
    <w:rsid w:val="00D90EF4"/>
    <w:rsid w:val="00D91925"/>
    <w:rsid w:val="00D925B2"/>
    <w:rsid w:val="00D9276E"/>
    <w:rsid w:val="00D931D4"/>
    <w:rsid w:val="00D93838"/>
    <w:rsid w:val="00D941B1"/>
    <w:rsid w:val="00D96C38"/>
    <w:rsid w:val="00DA1400"/>
    <w:rsid w:val="00DA16BD"/>
    <w:rsid w:val="00DA1D88"/>
    <w:rsid w:val="00DA26DD"/>
    <w:rsid w:val="00DA47C2"/>
    <w:rsid w:val="00DA4FFB"/>
    <w:rsid w:val="00DA6CF6"/>
    <w:rsid w:val="00DA7396"/>
    <w:rsid w:val="00DB04B5"/>
    <w:rsid w:val="00DB1AA2"/>
    <w:rsid w:val="00DB1FC4"/>
    <w:rsid w:val="00DB3691"/>
    <w:rsid w:val="00DB417C"/>
    <w:rsid w:val="00DB50B6"/>
    <w:rsid w:val="00DB79AF"/>
    <w:rsid w:val="00DB7DB8"/>
    <w:rsid w:val="00DC1302"/>
    <w:rsid w:val="00DC134F"/>
    <w:rsid w:val="00DC20EB"/>
    <w:rsid w:val="00DC377C"/>
    <w:rsid w:val="00DC68F3"/>
    <w:rsid w:val="00DD1F77"/>
    <w:rsid w:val="00DD2EA2"/>
    <w:rsid w:val="00DD5111"/>
    <w:rsid w:val="00DD5D8C"/>
    <w:rsid w:val="00DD743F"/>
    <w:rsid w:val="00DE01BD"/>
    <w:rsid w:val="00DE129B"/>
    <w:rsid w:val="00DE1920"/>
    <w:rsid w:val="00DE4B1D"/>
    <w:rsid w:val="00DE6571"/>
    <w:rsid w:val="00DE7B87"/>
    <w:rsid w:val="00DF02BC"/>
    <w:rsid w:val="00DF0C41"/>
    <w:rsid w:val="00DF2543"/>
    <w:rsid w:val="00DF47A2"/>
    <w:rsid w:val="00DF4CB7"/>
    <w:rsid w:val="00DF55EF"/>
    <w:rsid w:val="00DF5A92"/>
    <w:rsid w:val="00DF714F"/>
    <w:rsid w:val="00DF7694"/>
    <w:rsid w:val="00E00879"/>
    <w:rsid w:val="00E00AF0"/>
    <w:rsid w:val="00E054FE"/>
    <w:rsid w:val="00E06742"/>
    <w:rsid w:val="00E1025D"/>
    <w:rsid w:val="00E10D4A"/>
    <w:rsid w:val="00E1107C"/>
    <w:rsid w:val="00E11847"/>
    <w:rsid w:val="00E11881"/>
    <w:rsid w:val="00E22F8F"/>
    <w:rsid w:val="00E252A3"/>
    <w:rsid w:val="00E2537C"/>
    <w:rsid w:val="00E303D1"/>
    <w:rsid w:val="00E31FC5"/>
    <w:rsid w:val="00E324F6"/>
    <w:rsid w:val="00E32A61"/>
    <w:rsid w:val="00E33153"/>
    <w:rsid w:val="00E34918"/>
    <w:rsid w:val="00E35A3C"/>
    <w:rsid w:val="00E417F9"/>
    <w:rsid w:val="00E421DE"/>
    <w:rsid w:val="00E445E3"/>
    <w:rsid w:val="00E45333"/>
    <w:rsid w:val="00E45511"/>
    <w:rsid w:val="00E45786"/>
    <w:rsid w:val="00E5068B"/>
    <w:rsid w:val="00E56594"/>
    <w:rsid w:val="00E570A5"/>
    <w:rsid w:val="00E570FD"/>
    <w:rsid w:val="00E650BE"/>
    <w:rsid w:val="00E659C1"/>
    <w:rsid w:val="00E65FE8"/>
    <w:rsid w:val="00E66F08"/>
    <w:rsid w:val="00E67B94"/>
    <w:rsid w:val="00E67C20"/>
    <w:rsid w:val="00E745B2"/>
    <w:rsid w:val="00E752F1"/>
    <w:rsid w:val="00E756C4"/>
    <w:rsid w:val="00E77BEA"/>
    <w:rsid w:val="00E81B48"/>
    <w:rsid w:val="00E854F2"/>
    <w:rsid w:val="00E85FF1"/>
    <w:rsid w:val="00E87A39"/>
    <w:rsid w:val="00E90F73"/>
    <w:rsid w:val="00E93AAB"/>
    <w:rsid w:val="00E94D9A"/>
    <w:rsid w:val="00E95B2D"/>
    <w:rsid w:val="00E96177"/>
    <w:rsid w:val="00EA2C6B"/>
    <w:rsid w:val="00EA315F"/>
    <w:rsid w:val="00EA5294"/>
    <w:rsid w:val="00EA6BCC"/>
    <w:rsid w:val="00EB097D"/>
    <w:rsid w:val="00EB10B3"/>
    <w:rsid w:val="00EB12C3"/>
    <w:rsid w:val="00EB1DB6"/>
    <w:rsid w:val="00EB2D3E"/>
    <w:rsid w:val="00EB3960"/>
    <w:rsid w:val="00EB42C4"/>
    <w:rsid w:val="00EB4396"/>
    <w:rsid w:val="00EB5175"/>
    <w:rsid w:val="00EB589A"/>
    <w:rsid w:val="00EB714D"/>
    <w:rsid w:val="00EB778B"/>
    <w:rsid w:val="00EB7E0F"/>
    <w:rsid w:val="00EC121E"/>
    <w:rsid w:val="00EC15F7"/>
    <w:rsid w:val="00EC4225"/>
    <w:rsid w:val="00EC4427"/>
    <w:rsid w:val="00EC7426"/>
    <w:rsid w:val="00ED0901"/>
    <w:rsid w:val="00ED1582"/>
    <w:rsid w:val="00ED1748"/>
    <w:rsid w:val="00ED17F5"/>
    <w:rsid w:val="00ED5709"/>
    <w:rsid w:val="00EE02FE"/>
    <w:rsid w:val="00EE1A42"/>
    <w:rsid w:val="00EE2FAE"/>
    <w:rsid w:val="00EE3B78"/>
    <w:rsid w:val="00EE5B41"/>
    <w:rsid w:val="00EE7FD2"/>
    <w:rsid w:val="00EF0074"/>
    <w:rsid w:val="00EF0124"/>
    <w:rsid w:val="00EF058E"/>
    <w:rsid w:val="00EF160A"/>
    <w:rsid w:val="00EF3104"/>
    <w:rsid w:val="00EF3B36"/>
    <w:rsid w:val="00EF71E1"/>
    <w:rsid w:val="00EF7485"/>
    <w:rsid w:val="00F006F9"/>
    <w:rsid w:val="00F02E64"/>
    <w:rsid w:val="00F03C2D"/>
    <w:rsid w:val="00F040F9"/>
    <w:rsid w:val="00F048B5"/>
    <w:rsid w:val="00F058AC"/>
    <w:rsid w:val="00F10B65"/>
    <w:rsid w:val="00F11D39"/>
    <w:rsid w:val="00F13E86"/>
    <w:rsid w:val="00F15A7D"/>
    <w:rsid w:val="00F20292"/>
    <w:rsid w:val="00F214F1"/>
    <w:rsid w:val="00F25AC2"/>
    <w:rsid w:val="00F25EDB"/>
    <w:rsid w:val="00F32AB6"/>
    <w:rsid w:val="00F32AE5"/>
    <w:rsid w:val="00F3344E"/>
    <w:rsid w:val="00F3351A"/>
    <w:rsid w:val="00F33FE6"/>
    <w:rsid w:val="00F3491E"/>
    <w:rsid w:val="00F350FB"/>
    <w:rsid w:val="00F36562"/>
    <w:rsid w:val="00F368E5"/>
    <w:rsid w:val="00F36F7D"/>
    <w:rsid w:val="00F40C28"/>
    <w:rsid w:val="00F4275E"/>
    <w:rsid w:val="00F43CF6"/>
    <w:rsid w:val="00F441E2"/>
    <w:rsid w:val="00F45625"/>
    <w:rsid w:val="00F45E63"/>
    <w:rsid w:val="00F46195"/>
    <w:rsid w:val="00F463DF"/>
    <w:rsid w:val="00F47D2A"/>
    <w:rsid w:val="00F51C7E"/>
    <w:rsid w:val="00F54058"/>
    <w:rsid w:val="00F54739"/>
    <w:rsid w:val="00F57A1B"/>
    <w:rsid w:val="00F6013C"/>
    <w:rsid w:val="00F60A03"/>
    <w:rsid w:val="00F60C13"/>
    <w:rsid w:val="00F61E6E"/>
    <w:rsid w:val="00F62B3E"/>
    <w:rsid w:val="00F64634"/>
    <w:rsid w:val="00F65AB9"/>
    <w:rsid w:val="00F6650D"/>
    <w:rsid w:val="00F66F40"/>
    <w:rsid w:val="00F6766B"/>
    <w:rsid w:val="00F70988"/>
    <w:rsid w:val="00F70E4C"/>
    <w:rsid w:val="00F71CBD"/>
    <w:rsid w:val="00F726C9"/>
    <w:rsid w:val="00F72E9C"/>
    <w:rsid w:val="00F72E9D"/>
    <w:rsid w:val="00F73E78"/>
    <w:rsid w:val="00F76B5D"/>
    <w:rsid w:val="00F77491"/>
    <w:rsid w:val="00F774B4"/>
    <w:rsid w:val="00F77655"/>
    <w:rsid w:val="00F77718"/>
    <w:rsid w:val="00F77EDC"/>
    <w:rsid w:val="00F80308"/>
    <w:rsid w:val="00F82255"/>
    <w:rsid w:val="00F8256C"/>
    <w:rsid w:val="00F8282D"/>
    <w:rsid w:val="00F833D0"/>
    <w:rsid w:val="00F84AF9"/>
    <w:rsid w:val="00F87598"/>
    <w:rsid w:val="00F9133F"/>
    <w:rsid w:val="00F94235"/>
    <w:rsid w:val="00F95D62"/>
    <w:rsid w:val="00F969D5"/>
    <w:rsid w:val="00F976D9"/>
    <w:rsid w:val="00FA04BE"/>
    <w:rsid w:val="00FA17D0"/>
    <w:rsid w:val="00FA5C8D"/>
    <w:rsid w:val="00FA5EC5"/>
    <w:rsid w:val="00FA6661"/>
    <w:rsid w:val="00FA78B5"/>
    <w:rsid w:val="00FB1742"/>
    <w:rsid w:val="00FB2489"/>
    <w:rsid w:val="00FB31B4"/>
    <w:rsid w:val="00FB3204"/>
    <w:rsid w:val="00FB391E"/>
    <w:rsid w:val="00FB3B68"/>
    <w:rsid w:val="00FB3E19"/>
    <w:rsid w:val="00FB6086"/>
    <w:rsid w:val="00FB6BA7"/>
    <w:rsid w:val="00FB7828"/>
    <w:rsid w:val="00FC1005"/>
    <w:rsid w:val="00FC2C0E"/>
    <w:rsid w:val="00FC3254"/>
    <w:rsid w:val="00FC4B0A"/>
    <w:rsid w:val="00FC6DFD"/>
    <w:rsid w:val="00FD114E"/>
    <w:rsid w:val="00FD1866"/>
    <w:rsid w:val="00FD18D9"/>
    <w:rsid w:val="00FD2535"/>
    <w:rsid w:val="00FD3708"/>
    <w:rsid w:val="00FD6C19"/>
    <w:rsid w:val="00FE1BCF"/>
    <w:rsid w:val="00FE41F8"/>
    <w:rsid w:val="00FE6E41"/>
    <w:rsid w:val="00FE6FAD"/>
    <w:rsid w:val="00FF0676"/>
    <w:rsid w:val="00FF0B39"/>
    <w:rsid w:val="00FF489E"/>
    <w:rsid w:val="00FF4B24"/>
    <w:rsid w:val="00FF5EEF"/>
    <w:rsid w:val="00FF65EB"/>
    <w:rsid w:val="00F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D09D9E"/>
  <w15:docId w15:val="{98AC1C56-6AF1-4CE3-8A79-67F3D9C6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AE5"/>
    <w:pPr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857FA6"/>
    <w:pPr>
      <w:keepNext/>
      <w:keepLines/>
      <w:numPr>
        <w:numId w:val="1"/>
      </w:numPr>
      <w:spacing w:line="480" w:lineRule="auto"/>
      <w:ind w:left="720" w:hanging="720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D044C"/>
    <w:pPr>
      <w:keepNext/>
      <w:keepLines/>
      <w:tabs>
        <w:tab w:val="left" w:pos="720"/>
      </w:tabs>
      <w:spacing w:line="480" w:lineRule="auto"/>
      <w:ind w:left="720" w:hanging="72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63FCD"/>
    <w:pPr>
      <w:keepNext/>
      <w:keepLines/>
      <w:spacing w:line="480" w:lineRule="auto"/>
      <w:outlineLvl w:val="2"/>
    </w:pPr>
    <w:rPr>
      <w:rFonts w:ascii="Times New Roman" w:eastAsiaTheme="majorEastAsia" w:hAnsi="Times New Roman" w:cs="Times New Roman"/>
      <w:b/>
      <w:bCs/>
      <w:noProof/>
      <w:lang w:eastAsia="ja-JP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57FA6"/>
    <w:pPr>
      <w:keepNext/>
      <w:keepLines/>
      <w:numPr>
        <w:ilvl w:val="3"/>
        <w:numId w:val="1"/>
      </w:numPr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FA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FA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FA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FA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FA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7FA6"/>
    <w:rPr>
      <w:rFonts w:eastAsiaTheme="majorEastAsia" w:cstheme="minorHAnsi"/>
      <w:b/>
      <w:bCs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044C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763FCD"/>
    <w:rPr>
      <w:rFonts w:ascii="Times New Roman" w:eastAsiaTheme="majorEastAsia" w:hAnsi="Times New Roman" w:cs="Times New Roman"/>
      <w:b/>
      <w:bCs/>
      <w:noProof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rsid w:val="00857FA6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857F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857FA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70">
    <w:name w:val="見出し 7 (文字)"/>
    <w:basedOn w:val="a0"/>
    <w:link w:val="7"/>
    <w:uiPriority w:val="9"/>
    <w:semiHidden/>
    <w:rsid w:val="00857FA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57FA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857F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a3">
    <w:name w:val="Table Grid"/>
    <w:basedOn w:val="a1"/>
    <w:uiPriority w:val="39"/>
    <w:rsid w:val="00857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57F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4">
    <w:name w:val="annotation text"/>
    <w:basedOn w:val="a"/>
    <w:link w:val="a5"/>
    <w:uiPriority w:val="99"/>
    <w:unhideWhenUsed/>
    <w:rsid w:val="003B60AA"/>
    <w:pPr>
      <w:spacing w:after="160"/>
    </w:pPr>
    <w:rPr>
      <w:rFonts w:eastAsiaTheme="minorHAnsi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3B60AA"/>
    <w:rPr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3B60AA"/>
    <w:rPr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3B60AA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60AA"/>
    <w:rPr>
      <w:rFonts w:ascii="Segoe UI" w:eastAsiaTheme="minorEastAsia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3B60AA"/>
    <w:rPr>
      <w:color w:val="0563C1" w:themeColor="hyperlink"/>
      <w:u w:val="single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3B60AA"/>
    <w:pPr>
      <w:spacing w:after="0"/>
    </w:pPr>
    <w:rPr>
      <w:rFonts w:eastAsiaTheme="minorEastAsia"/>
      <w:b/>
      <w:bCs/>
    </w:rPr>
  </w:style>
  <w:style w:type="character" w:customStyle="1" w:styleId="ab">
    <w:name w:val="コメント内容 (文字)"/>
    <w:basedOn w:val="a5"/>
    <w:link w:val="aa"/>
    <w:uiPriority w:val="99"/>
    <w:semiHidden/>
    <w:rsid w:val="003B60AA"/>
    <w:rPr>
      <w:rFonts w:eastAsiaTheme="minorEastAsia"/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B20A46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B20A46"/>
    <w:rPr>
      <w:rFonts w:ascii="Calibri" w:eastAsiaTheme="minorHAnsi" w:hAnsi="Calibri" w:cs="Calibri"/>
      <w:noProof/>
    </w:rPr>
  </w:style>
  <w:style w:type="paragraph" w:styleId="ac">
    <w:name w:val="header"/>
    <w:basedOn w:val="a"/>
    <w:link w:val="ad"/>
    <w:uiPriority w:val="99"/>
    <w:unhideWhenUsed/>
    <w:rsid w:val="00CF6524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CF6524"/>
    <w:rPr>
      <w:rFonts w:eastAsiaTheme="minorEastAsia"/>
      <w:sz w:val="24"/>
      <w:szCs w:val="24"/>
    </w:rPr>
  </w:style>
  <w:style w:type="paragraph" w:styleId="ae">
    <w:name w:val="footer"/>
    <w:basedOn w:val="a"/>
    <w:link w:val="af"/>
    <w:uiPriority w:val="99"/>
    <w:unhideWhenUsed/>
    <w:rsid w:val="00CF6524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CF6524"/>
    <w:rPr>
      <w:rFonts w:eastAsiaTheme="minorEastAsia"/>
      <w:sz w:val="24"/>
      <w:szCs w:val="24"/>
    </w:rPr>
  </w:style>
  <w:style w:type="paragraph" w:styleId="af0">
    <w:name w:val="Revision"/>
    <w:hidden/>
    <w:uiPriority w:val="99"/>
    <w:semiHidden/>
    <w:rsid w:val="004417DD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a"/>
    <w:rsid w:val="009644D8"/>
    <w:pPr>
      <w:jc w:val="center"/>
    </w:pPr>
    <w:rPr>
      <w:rFonts w:ascii="Calibri" w:hAnsi="Calibri" w:cs="Calibri"/>
      <w:sz w:val="22"/>
    </w:rPr>
  </w:style>
  <w:style w:type="paragraph" w:styleId="af1">
    <w:name w:val="List Paragraph"/>
    <w:basedOn w:val="a"/>
    <w:uiPriority w:val="34"/>
    <w:qFormat/>
    <w:rsid w:val="00076393"/>
    <w:pPr>
      <w:ind w:leftChars="400" w:left="840"/>
    </w:pPr>
  </w:style>
  <w:style w:type="character" w:styleId="af2">
    <w:name w:val="Placeholder Text"/>
    <w:basedOn w:val="a0"/>
    <w:uiPriority w:val="99"/>
    <w:semiHidden/>
    <w:rsid w:val="00C7022A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FA5C8D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F45E63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a"/>
    <w:rsid w:val="00F45E63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character" w:customStyle="1" w:styleId="UnresolvedMention2">
    <w:name w:val="Unresolved Mention2"/>
    <w:basedOn w:val="a0"/>
    <w:uiPriority w:val="99"/>
    <w:semiHidden/>
    <w:unhideWhenUsed/>
    <w:rsid w:val="00F60A03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943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D89E39-76BD-46EB-90D7-EB04CB0A3850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383a4956-7ec2-40b0-a5f5-4654d040358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8f2efa-4b36-4af5-af4b-308e1a9cdb34" xsi:nil="true"/>
    <lcf76f155ced4ddcb4097134ff3c332f xmlns="1effd7df-6f20-4df5-89df-d5192a0e4e9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EFDCD01DBA96D48AC59B6FEBD84615C" ma:contentTypeVersion="15" ma:contentTypeDescription="新しいドキュメントを作成します。" ma:contentTypeScope="" ma:versionID="ac1551dcda41efefccd4ed9bf96e0498">
  <xsd:schema xmlns:xsd="http://www.w3.org/2001/XMLSchema" xmlns:xs="http://www.w3.org/2001/XMLSchema" xmlns:p="http://schemas.microsoft.com/office/2006/metadata/properties" xmlns:ns2="1effd7df-6f20-4df5-89df-d5192a0e4e9a" xmlns:ns3="228f2efa-4b36-4af5-af4b-308e1a9cdb34" targetNamespace="http://schemas.microsoft.com/office/2006/metadata/properties" ma:root="true" ma:fieldsID="b5121d24b6d17198c4018f305077be2c" ns2:_="" ns3:_="">
    <xsd:import namespace="1effd7df-6f20-4df5-89df-d5192a0e4e9a"/>
    <xsd:import namespace="228f2efa-4b36-4af5-af4b-308e1a9cdb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fd7df-6f20-4df5-89df-d5192a0e4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2f566ec5-32a6-4ec1-8c14-5dab5ced45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f2efa-4b36-4af5-af4b-308e1a9cdb3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a74a690-a6c3-4757-a55e-1b7d8ec86b8f}" ma:internalName="TaxCatchAll" ma:showField="CatchAllData" ma:web="228f2efa-4b36-4af5-af4b-308e1a9cdb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38A866-FC8E-4939-8FEE-0352809C07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C1D364-547B-4B64-9036-76550B04BBD7}">
  <ds:schemaRefs>
    <ds:schemaRef ds:uri="http://schemas.microsoft.com/office/2006/metadata/properties"/>
    <ds:schemaRef ds:uri="http://schemas.microsoft.com/office/infopath/2007/PartnerControls"/>
    <ds:schemaRef ds:uri="228f2efa-4b36-4af5-af4b-308e1a9cdb34"/>
    <ds:schemaRef ds:uri="1effd7df-6f20-4df5-89df-d5192a0e4e9a"/>
  </ds:schemaRefs>
</ds:datastoreItem>
</file>

<file path=customXml/itemProps3.xml><?xml version="1.0" encoding="utf-8"?>
<ds:datastoreItem xmlns:ds="http://schemas.openxmlformats.org/officeDocument/2006/customXml" ds:itemID="{19EFD020-DFDD-4B2F-A6D6-A920C47D5B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ffd7df-6f20-4df5-89df-d5192a0e4e9a"/>
    <ds:schemaRef ds:uri="228f2efa-4b36-4af5-af4b-308e1a9cd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BA7131-81EF-48E7-8BB3-69BA78152D88}">
  <ds:schemaRefs>
    <ds:schemaRef ds:uri="http://www.simcyp.com/"/>
  </ds:schemaRefs>
</ds:datastoreItem>
</file>

<file path=customXml/itemProps5.xml><?xml version="1.0" encoding="utf-8"?>
<ds:datastoreItem xmlns:ds="http://schemas.openxmlformats.org/officeDocument/2006/customXml" ds:itemID="{475F94EA-ACD4-4D35-A515-CCB6B9DE50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1791</Words>
  <Characters>10210</Characters>
  <Application>Microsoft Office Word</Application>
  <DocSecurity>0</DocSecurity>
  <Lines>85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an Chapron</dc:creator>
  <cp:lastModifiedBy>IMAOKA TOMOKI / 今岡 知己</cp:lastModifiedBy>
  <cp:revision>11</cp:revision>
  <cp:lastPrinted>2024-10-01T23:33:00Z</cp:lastPrinted>
  <dcterms:created xsi:type="dcterms:W3CDTF">2024-09-27T20:47:00Z</dcterms:created>
  <dcterms:modified xsi:type="dcterms:W3CDTF">2024-11-2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DCD01DBA96D48AC59B6FEBD84615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clinical-pharmacology-and-therapeutics</vt:lpwstr>
  </property>
  <property fmtid="{D5CDD505-2E9C-101B-9397-08002B2CF9AE}" pid="12" name="Mendeley Recent Style Name 4_1">
    <vt:lpwstr>Clinical Pharmacology &amp; Therapeutics</vt:lpwstr>
  </property>
  <property fmtid="{D5CDD505-2E9C-101B-9397-08002B2CF9AE}" pid="13" name="Mendeley Recent Style Id 5_1">
    <vt:lpwstr>http://www.zotero.org/styles/drug-metabolism-and-disposition</vt:lpwstr>
  </property>
  <property fmtid="{D5CDD505-2E9C-101B-9397-08002B2CF9AE}" pid="14" name="Mendeley Recent Style Name 5_1">
    <vt:lpwstr>Drug Metabolism and Disposition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cience-translational-medicine</vt:lpwstr>
  </property>
  <property fmtid="{D5CDD505-2E9C-101B-9397-08002B2CF9AE}" pid="22" name="Mendeley Recent Style Name 9_1">
    <vt:lpwstr>Science Translational Medicine</vt:lpwstr>
  </property>
  <property fmtid="{D5CDD505-2E9C-101B-9397-08002B2CF9AE}" pid="23" name="MediaServiceImageTags">
    <vt:lpwstr/>
  </property>
</Properties>
</file>